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03EC4B" w14:textId="20D2E3C1" w:rsidR="00786B94" w:rsidRPr="00515F7E" w:rsidRDefault="00786B94" w:rsidP="00786B94">
      <w:pPr>
        <w:spacing w:after="240" w:line="240" w:lineRule="auto"/>
        <w:rPr>
          <w:rFonts w:ascii="Times New Roman" w:hAnsi="Times New Roman" w:cs="Times New Roman"/>
        </w:rPr>
      </w:pPr>
      <w:r w:rsidRPr="00515F7E">
        <w:rPr>
          <w:rFonts w:ascii="Times New Roman" w:hAnsi="Times New Roman" w:cs="Times New Roman"/>
          <w:b/>
          <w:bCs/>
        </w:rPr>
        <w:t>Article title:</w:t>
      </w:r>
      <w:r w:rsidRPr="00515F7E">
        <w:rPr>
          <w:rFonts w:ascii="Times New Roman" w:hAnsi="Times New Roman" w:cs="Times New Roman"/>
        </w:rPr>
        <w:t xml:space="preserve"> Association of body mass index from childhood to mid-adulthood with health-related quality of life in mid-adulthood.</w:t>
      </w:r>
    </w:p>
    <w:p w14:paraId="46608EA9" w14:textId="557829C5" w:rsidR="00786B94" w:rsidRPr="00515F7E" w:rsidRDefault="00786B94" w:rsidP="00786B94">
      <w:pPr>
        <w:spacing w:after="240" w:line="240" w:lineRule="auto"/>
        <w:rPr>
          <w:rFonts w:ascii="Times New Roman" w:hAnsi="Times New Roman" w:cs="Times New Roman"/>
        </w:rPr>
      </w:pPr>
      <w:r w:rsidRPr="00515F7E">
        <w:rPr>
          <w:rFonts w:ascii="Times New Roman" w:hAnsi="Times New Roman" w:cs="Times New Roman"/>
          <w:b/>
          <w:bCs/>
        </w:rPr>
        <w:t>Journal name:</w:t>
      </w:r>
      <w:r w:rsidRPr="00515F7E">
        <w:rPr>
          <w:rFonts w:ascii="Times New Roman" w:hAnsi="Times New Roman" w:cs="Times New Roman"/>
        </w:rPr>
        <w:t xml:space="preserve"> Quality of Life Research. </w:t>
      </w:r>
    </w:p>
    <w:p w14:paraId="0D2A9A78" w14:textId="7DE74F6B" w:rsidR="00786B94" w:rsidRPr="00515F7E" w:rsidRDefault="00786B94" w:rsidP="00786B94">
      <w:pPr>
        <w:spacing w:after="240" w:line="240" w:lineRule="auto"/>
        <w:rPr>
          <w:rFonts w:ascii="Times New Roman" w:hAnsi="Times New Roman" w:cs="Times New Roman"/>
        </w:rPr>
      </w:pPr>
      <w:r w:rsidRPr="00515F7E">
        <w:rPr>
          <w:rFonts w:ascii="Times New Roman" w:hAnsi="Times New Roman" w:cs="Times New Roman"/>
          <w:b/>
          <w:bCs/>
        </w:rPr>
        <w:t>Authors’ names:</w:t>
      </w:r>
      <w:r w:rsidRPr="00515F7E">
        <w:rPr>
          <w:rFonts w:ascii="Times New Roman" w:hAnsi="Times New Roman" w:cs="Times New Roman"/>
        </w:rPr>
        <w:t xml:space="preserve"> Jing Tian, Leigh Blizzard, Julie Campbell, Seana Gall, Terence Dwyer, Alison Venn. </w:t>
      </w:r>
    </w:p>
    <w:p w14:paraId="2ACFE833" w14:textId="6EEDCFBB" w:rsidR="00DC7B67" w:rsidRPr="00515F7E" w:rsidRDefault="00F1228A" w:rsidP="000D618C">
      <w:pPr>
        <w:spacing w:after="240" w:line="240" w:lineRule="auto"/>
        <w:rPr>
          <w:rStyle w:val="Hyperlink"/>
          <w:rFonts w:ascii="Times New Roman" w:hAnsi="Times New Roman" w:cs="Times New Roman"/>
          <w:color w:val="auto"/>
        </w:rPr>
      </w:pPr>
      <w:r w:rsidRPr="00515F7E">
        <w:rPr>
          <w:rFonts w:ascii="Times New Roman" w:hAnsi="Times New Roman" w:cs="Times New Roman"/>
          <w:b/>
          <w:bCs/>
          <w:shd w:val="clear" w:color="auto" w:fill="FCFCFC"/>
        </w:rPr>
        <w:t>Affiliation and e-mail address of the corresponding author</w:t>
      </w:r>
      <w:r w:rsidRPr="00515F7E">
        <w:rPr>
          <w:rFonts w:ascii="Times New Roman" w:hAnsi="Times New Roman" w:cs="Times New Roman"/>
          <w:shd w:val="clear" w:color="auto" w:fill="FCFCFC"/>
        </w:rPr>
        <w:t xml:space="preserve">: </w:t>
      </w:r>
      <w:r w:rsidR="00DC7B67" w:rsidRPr="00515F7E">
        <w:rPr>
          <w:rFonts w:ascii="Times New Roman" w:hAnsi="Times New Roman" w:cs="Times New Roman"/>
        </w:rPr>
        <w:t>Jing Tian</w:t>
      </w:r>
      <w:r w:rsidR="00DC7B67" w:rsidRPr="00515F7E">
        <w:rPr>
          <w:rFonts w:ascii="Times New Roman" w:hAnsi="Times New Roman" w:cs="Times New Roman"/>
          <w:vertAlign w:val="superscript"/>
        </w:rPr>
        <w:t xml:space="preserve"> </w:t>
      </w:r>
      <w:bookmarkStart w:id="0" w:name="OLE_LINK22"/>
      <w:r w:rsidR="00DC7B67" w:rsidRPr="00515F7E">
        <w:rPr>
          <w:rFonts w:ascii="Times New Roman" w:hAnsi="Times New Roman" w:cs="Times New Roman"/>
          <w:vertAlign w:val="superscript"/>
        </w:rPr>
        <w:t>*</w:t>
      </w:r>
      <w:bookmarkEnd w:id="0"/>
      <w:r w:rsidR="00DC7B67" w:rsidRPr="00515F7E">
        <w:rPr>
          <w:rFonts w:ascii="Times New Roman" w:hAnsi="Times New Roman" w:cs="Times New Roman"/>
        </w:rPr>
        <w:t>, Menzies Institute for Medical Research, University of Tasmania, 17 Liverpool Street, Hobart, Tasmania, 7000, Australia; Phone: +61 3 6226 7700; Fax: +61 3 6226 7704;</w:t>
      </w:r>
      <w:r w:rsidR="000D618C" w:rsidRPr="00515F7E">
        <w:rPr>
          <w:rFonts w:ascii="Times New Roman" w:hAnsi="Times New Roman" w:cs="Times New Roman"/>
        </w:rPr>
        <w:t xml:space="preserve"> </w:t>
      </w:r>
      <w:r w:rsidR="00DC7B67" w:rsidRPr="00515F7E">
        <w:rPr>
          <w:rFonts w:ascii="Times New Roman" w:hAnsi="Times New Roman" w:cs="Times New Roman"/>
        </w:rPr>
        <w:t>Email: J.Tian@utas.edu.au</w:t>
      </w:r>
    </w:p>
    <w:p w14:paraId="4445828F" w14:textId="050BAAF2" w:rsidR="00F1228A" w:rsidRPr="00515F7E" w:rsidRDefault="00F1228A" w:rsidP="00786B94">
      <w:pPr>
        <w:spacing w:after="240" w:line="240" w:lineRule="auto"/>
        <w:rPr>
          <w:rFonts w:ascii="Times New Roman" w:hAnsi="Times New Roman" w:cs="Times New Roman"/>
        </w:rPr>
      </w:pPr>
    </w:p>
    <w:p w14:paraId="6E7424CF" w14:textId="77777777" w:rsidR="00786B94" w:rsidRPr="00515F7E" w:rsidRDefault="00786B94" w:rsidP="002820AF">
      <w:pPr>
        <w:snapToGrid w:val="0"/>
        <w:spacing w:after="0" w:line="240" w:lineRule="auto"/>
        <w:rPr>
          <w:rFonts w:ascii="Times New Roman" w:eastAsia="Times New Roman" w:hAnsi="Times New Roman" w:cs="Times New Roman"/>
          <w:b/>
        </w:rPr>
        <w:sectPr w:rsidR="00786B94" w:rsidRPr="00515F7E" w:rsidSect="00515F7E">
          <w:head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B9F858E" w14:textId="5B58733C" w:rsidR="002820AF" w:rsidRPr="00515F7E" w:rsidRDefault="002820AF" w:rsidP="002820AF">
      <w:pPr>
        <w:snapToGrid w:val="0"/>
        <w:spacing w:after="0" w:line="240" w:lineRule="auto"/>
        <w:rPr>
          <w:rFonts w:ascii="Times New Roman" w:eastAsia="Times New Roman" w:hAnsi="Times New Roman" w:cs="Times New Roman"/>
        </w:rPr>
      </w:pPr>
      <w:r w:rsidRPr="00515F7E">
        <w:rPr>
          <w:rFonts w:ascii="Times New Roman" w:eastAsia="Times New Roman" w:hAnsi="Times New Roman" w:cs="Times New Roman"/>
          <w:b/>
        </w:rPr>
        <w:lastRenderedPageBreak/>
        <w:t>Table S1</w:t>
      </w:r>
      <w:r w:rsidRPr="00515F7E">
        <w:rPr>
          <w:rFonts w:ascii="Times New Roman" w:eastAsia="Times New Roman" w:hAnsi="Times New Roman" w:cs="Times New Roman"/>
        </w:rPr>
        <w:t xml:space="preserve"> Childhood characteristics </w:t>
      </w:r>
      <w:r w:rsidR="005E028C" w:rsidRPr="00515F7E">
        <w:rPr>
          <w:rFonts w:ascii="Times New Roman" w:eastAsia="Times New Roman" w:hAnsi="Times New Roman" w:cs="Times New Roman"/>
        </w:rPr>
        <w:t xml:space="preserve">at baseline </w:t>
      </w:r>
      <w:r w:rsidRPr="00515F7E">
        <w:rPr>
          <w:rFonts w:ascii="Times New Roman" w:eastAsia="Times New Roman" w:hAnsi="Times New Roman" w:cs="Times New Roman"/>
        </w:rPr>
        <w:t xml:space="preserve">of participants assessed and not assessed in adulthood, </w:t>
      </w:r>
      <w:r w:rsidRPr="00515F7E">
        <w:rPr>
          <w:rFonts w:ascii="Times New Roman" w:hAnsi="Times New Roman" w:cs="Times New Roman"/>
        </w:rPr>
        <w:t>Childhood Determinants of Adult Health Study, Australia, 1985-2019</w:t>
      </w:r>
      <w:r w:rsidR="00BB1E7A" w:rsidRPr="00515F7E">
        <w:rPr>
          <w:rFonts w:ascii="Times New Roman" w:hAnsi="Times New Roman" w:cs="Times New Roman"/>
          <w:vertAlign w:val="superscript"/>
        </w:rPr>
        <w:t>*</w:t>
      </w:r>
    </w:p>
    <w:tbl>
      <w:tblPr>
        <w:tblW w:w="5576" w:type="pct"/>
        <w:tblInd w:w="-567" w:type="dxa"/>
        <w:tblLook w:val="04A0" w:firstRow="1" w:lastRow="0" w:firstColumn="1" w:lastColumn="0" w:noHBand="0" w:noVBand="1"/>
      </w:tblPr>
      <w:tblGrid>
        <w:gridCol w:w="4821"/>
        <w:gridCol w:w="2307"/>
        <w:gridCol w:w="2013"/>
        <w:gridCol w:w="925"/>
      </w:tblGrid>
      <w:tr w:rsidR="00515F7E" w:rsidRPr="00515F7E" w14:paraId="6AC605D0" w14:textId="77777777" w:rsidTr="00BB1E7A">
        <w:trPr>
          <w:trHeight w:val="431"/>
        </w:trPr>
        <w:tc>
          <w:tcPr>
            <w:tcW w:w="2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3616A" w14:textId="77777777" w:rsidR="002820AF" w:rsidRPr="00515F7E" w:rsidRDefault="002820AF" w:rsidP="0072144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15F7E">
              <w:rPr>
                <w:rFonts w:ascii="Times New Roman" w:eastAsia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11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4D0EA0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15F7E">
              <w:rPr>
                <w:rFonts w:ascii="Times New Roman" w:eastAsia="Times New Roman" w:hAnsi="Times New Roman" w:cs="Times New Roman"/>
                <w:b/>
                <w:bCs/>
              </w:rPr>
              <w:t>Participants (n=2,254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36F85B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15F7E">
              <w:rPr>
                <w:rFonts w:ascii="Times New Roman" w:eastAsia="Times New Roman" w:hAnsi="Times New Roman" w:cs="Times New Roman"/>
                <w:b/>
                <w:bCs/>
              </w:rPr>
              <w:t>Loss to follow-up (n=</w:t>
            </w:r>
            <w:r w:rsidRPr="00515F7E">
              <w:rPr>
                <w:rFonts w:ascii="Times New Roman" w:hAnsi="Times New Roman" w:cs="Times New Roman"/>
              </w:rPr>
              <w:t xml:space="preserve"> </w:t>
            </w:r>
            <w:r w:rsidRPr="00515F7E">
              <w:rPr>
                <w:rFonts w:ascii="Times New Roman" w:eastAsia="Times New Roman" w:hAnsi="Times New Roman" w:cs="Times New Roman"/>
                <w:b/>
                <w:bCs/>
              </w:rPr>
              <w:t>6,244)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26192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15F7E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</w:tr>
      <w:tr w:rsidR="00515F7E" w:rsidRPr="00515F7E" w14:paraId="4EE648E7" w14:textId="77777777" w:rsidTr="00BB1E7A">
        <w:trPr>
          <w:trHeight w:val="198"/>
        </w:trPr>
        <w:tc>
          <w:tcPr>
            <w:tcW w:w="2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EC5B" w14:textId="77777777" w:rsidR="002820AF" w:rsidRPr="00515F7E" w:rsidRDefault="002820AF" w:rsidP="0072144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Age (years), Mean (SD)</w:t>
            </w:r>
          </w:p>
        </w:tc>
        <w:tc>
          <w:tcPr>
            <w:tcW w:w="11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D3932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12.0 (2.0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820B5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10.5 (2.6)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BAF06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15F7E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</w:tr>
      <w:tr w:rsidR="00515F7E" w:rsidRPr="00515F7E" w14:paraId="6E94080B" w14:textId="77777777" w:rsidTr="00BB1E7A">
        <w:trPr>
          <w:trHeight w:val="198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A9F2" w14:textId="77777777" w:rsidR="002820AF" w:rsidRPr="00515F7E" w:rsidRDefault="002820AF" w:rsidP="0072144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Male, % (n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F9590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46.8 (1,055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9777A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52.1 (3,252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945B6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15F7E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</w:tr>
      <w:tr w:rsidR="00515F7E" w:rsidRPr="00515F7E" w14:paraId="21EC80E8" w14:textId="77777777" w:rsidTr="00BB1E7A">
        <w:trPr>
          <w:trHeight w:val="198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57F4A" w14:textId="77777777" w:rsidR="002820AF" w:rsidRPr="00515F7E" w:rsidRDefault="002820AF" w:rsidP="0072144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Weight status, % (n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105F0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D89AE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7823E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15F7E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</w:tr>
      <w:tr w:rsidR="00515F7E" w:rsidRPr="00515F7E" w14:paraId="7AD818F8" w14:textId="77777777" w:rsidTr="00BB1E7A">
        <w:trPr>
          <w:trHeight w:val="98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A0BD7" w14:textId="77777777" w:rsidR="002820AF" w:rsidRPr="00515F7E" w:rsidRDefault="002820AF" w:rsidP="0072144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 xml:space="preserve">      Normal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4FC7D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91.0 (2,050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728E4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87.2 (5,440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898BC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515F7E" w:rsidRPr="00515F7E" w14:paraId="44702E38" w14:textId="77777777" w:rsidTr="00BB1E7A">
        <w:trPr>
          <w:trHeight w:val="198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2D688" w14:textId="77777777" w:rsidR="002820AF" w:rsidRPr="00515F7E" w:rsidRDefault="002820AF" w:rsidP="0072144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 xml:space="preserve">      Overweight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D03BC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7.9 (178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52574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11.0 (683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AAB09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515F7E" w:rsidRPr="00515F7E" w14:paraId="2958389D" w14:textId="77777777" w:rsidTr="00BB1E7A">
        <w:trPr>
          <w:trHeight w:val="198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9EBCB" w14:textId="77777777" w:rsidR="002820AF" w:rsidRPr="00515F7E" w:rsidRDefault="002820AF" w:rsidP="0072144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 xml:space="preserve">      Obese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78F3A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1.2 (26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EA506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1.8 (113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DA1E2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515F7E" w:rsidRPr="00515F7E" w14:paraId="7346C288" w14:textId="77777777" w:rsidTr="00BB1E7A">
        <w:trPr>
          <w:trHeight w:val="198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0ACE3" w14:textId="77777777" w:rsidR="002820AF" w:rsidRPr="00515F7E" w:rsidRDefault="002820AF" w:rsidP="0072144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Area-level disadvantage, % (n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54FBD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0E63F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DB788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15F7E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</w:tr>
      <w:tr w:rsidR="00515F7E" w:rsidRPr="00515F7E" w14:paraId="37DCD848" w14:textId="77777777" w:rsidTr="00BB1E7A">
        <w:trPr>
          <w:trHeight w:val="198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1CB59" w14:textId="77777777" w:rsidR="002820AF" w:rsidRPr="00515F7E" w:rsidRDefault="002820AF" w:rsidP="0072144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 xml:space="preserve">      High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2FD8E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26.3 (581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623E7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22.2 (909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C1D4D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515F7E" w:rsidRPr="00515F7E" w14:paraId="1AB85548" w14:textId="77777777" w:rsidTr="00BB1E7A">
        <w:trPr>
          <w:trHeight w:val="198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21CAC" w14:textId="77777777" w:rsidR="002820AF" w:rsidRPr="00515F7E" w:rsidRDefault="002820AF" w:rsidP="0072144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 xml:space="preserve">      Medium-high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2B626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27.5 (608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2841A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29.1 (1,192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2D169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515F7E" w:rsidRPr="00515F7E" w14:paraId="1A009B31" w14:textId="77777777" w:rsidTr="00BB1E7A">
        <w:trPr>
          <w:trHeight w:val="198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C5E1C" w14:textId="77777777" w:rsidR="002820AF" w:rsidRPr="00515F7E" w:rsidRDefault="002820AF" w:rsidP="0072144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 xml:space="preserve">      Medium-low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31F6D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38.9 (858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98ED5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38.4 (1,569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9737E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515F7E" w:rsidRPr="00515F7E" w14:paraId="367BE5BE" w14:textId="77777777" w:rsidTr="00BB1E7A">
        <w:trPr>
          <w:trHeight w:val="198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E684A" w14:textId="77777777" w:rsidR="002820AF" w:rsidRPr="00515F7E" w:rsidRDefault="002820AF" w:rsidP="0072144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 xml:space="preserve">      Low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3AF47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7.3 (161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8332C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10.3 (421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00CE7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515F7E" w:rsidRPr="00515F7E" w14:paraId="4D3C3127" w14:textId="77777777" w:rsidTr="00BB1E7A">
        <w:trPr>
          <w:trHeight w:val="198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96C1C" w14:textId="77777777" w:rsidR="002820AF" w:rsidRPr="00515F7E" w:rsidRDefault="002820AF" w:rsidP="0072144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Urban-rural status, % (n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54FF4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91F0D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926A4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15F7E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</w:tr>
      <w:tr w:rsidR="00515F7E" w:rsidRPr="00515F7E" w14:paraId="68C1BCE1" w14:textId="77777777" w:rsidTr="00BB1E7A">
        <w:trPr>
          <w:trHeight w:val="198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67B43" w14:textId="77777777" w:rsidR="002820AF" w:rsidRPr="00515F7E" w:rsidRDefault="002820AF" w:rsidP="0072144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 xml:space="preserve">      Urban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387DD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78.3 (1,744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010EA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82.6 (3,322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59C81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515F7E" w:rsidRPr="00515F7E" w14:paraId="6F14E2A4" w14:textId="77777777" w:rsidTr="00BB1E7A">
        <w:trPr>
          <w:trHeight w:val="198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7F088" w14:textId="77777777" w:rsidR="002820AF" w:rsidRPr="00515F7E" w:rsidRDefault="002820AF" w:rsidP="0072144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 xml:space="preserve">      Rural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387B7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21.7 (483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A707D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17.4 (701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A52BC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15F7E" w:rsidRPr="00515F7E" w14:paraId="353B3780" w14:textId="77777777" w:rsidTr="00BB1E7A">
        <w:trPr>
          <w:trHeight w:val="198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7A072" w14:textId="77777777" w:rsidR="002820AF" w:rsidRPr="00515F7E" w:rsidRDefault="002820AF" w:rsidP="0072144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Highest paternal education, % (n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2FA6C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DE63D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6864E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0.364</w:t>
            </w:r>
          </w:p>
        </w:tc>
      </w:tr>
      <w:tr w:rsidR="00515F7E" w:rsidRPr="00515F7E" w14:paraId="326DA8A8" w14:textId="77777777" w:rsidTr="00BB1E7A">
        <w:trPr>
          <w:trHeight w:val="198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D092F" w14:textId="77777777" w:rsidR="002820AF" w:rsidRPr="00515F7E" w:rsidRDefault="002820AF" w:rsidP="0072144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 xml:space="preserve">      Any university education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62831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26.9 (442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0AAA7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23.2 (259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FB41F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15F7E" w:rsidRPr="00515F7E" w14:paraId="127AB64C" w14:textId="77777777" w:rsidTr="00BB1E7A">
        <w:trPr>
          <w:trHeight w:val="198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C12FF" w14:textId="77777777" w:rsidR="002820AF" w:rsidRPr="00515F7E" w:rsidRDefault="002820AF" w:rsidP="0072144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 xml:space="preserve">      Vocation training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18294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33.0 (543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B1540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32.7 (365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AF58B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15F7E" w:rsidRPr="00515F7E" w14:paraId="23093368" w14:textId="77777777" w:rsidTr="00BB1E7A">
        <w:trPr>
          <w:trHeight w:val="198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04007" w14:textId="77777777" w:rsidR="002820AF" w:rsidRPr="00515F7E" w:rsidRDefault="002820AF" w:rsidP="0072144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 xml:space="preserve">      High school only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50BC8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40.2 (661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1DD30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44.1 (493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F32B5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15F7E" w:rsidRPr="00515F7E" w14:paraId="788EC4FB" w14:textId="77777777" w:rsidTr="00BB1E7A">
        <w:trPr>
          <w:trHeight w:val="198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5D49B" w14:textId="77777777" w:rsidR="002820AF" w:rsidRPr="00515F7E" w:rsidRDefault="002820AF" w:rsidP="0072144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Highest maternal education, % (n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9FE27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7C85A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E08A7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15F7E">
              <w:rPr>
                <w:rFonts w:ascii="Times New Roman" w:eastAsia="Times New Roman" w:hAnsi="Times New Roman" w:cs="Times New Roman"/>
                <w:b/>
                <w:bCs/>
              </w:rPr>
              <w:t>0.004</w:t>
            </w:r>
          </w:p>
        </w:tc>
      </w:tr>
      <w:tr w:rsidR="00515F7E" w:rsidRPr="00515F7E" w14:paraId="57AD1508" w14:textId="77777777" w:rsidTr="00BB1E7A">
        <w:trPr>
          <w:trHeight w:val="198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7DAFB" w14:textId="77777777" w:rsidR="002820AF" w:rsidRPr="00515F7E" w:rsidRDefault="002820AF" w:rsidP="0072144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 xml:space="preserve">      Any university education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88428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16.1 (260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2DC7A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19.5 (227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12E61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15F7E" w:rsidRPr="00515F7E" w14:paraId="010CBF94" w14:textId="77777777" w:rsidTr="00BB1E7A">
        <w:trPr>
          <w:trHeight w:val="198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CACEC" w14:textId="77777777" w:rsidR="002820AF" w:rsidRPr="00515F7E" w:rsidRDefault="002820AF" w:rsidP="0072144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 xml:space="preserve">      Vocation training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2AB7B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17.8 (287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96E0B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20.4 (238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F661B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15F7E" w:rsidRPr="00515F7E" w14:paraId="656DB933" w14:textId="77777777" w:rsidTr="00BB1E7A">
        <w:trPr>
          <w:trHeight w:val="198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E32DC" w14:textId="77777777" w:rsidR="002820AF" w:rsidRPr="00515F7E" w:rsidRDefault="002820AF" w:rsidP="0072144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 xml:space="preserve">      High school only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1FC92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66.2 (1,070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3599D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60.1 (700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19715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15F7E" w:rsidRPr="00515F7E" w14:paraId="54B34BA3" w14:textId="77777777" w:rsidTr="00BB1E7A">
        <w:trPr>
          <w:trHeight w:val="198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6B8B0" w14:textId="77777777" w:rsidR="002820AF" w:rsidRPr="00515F7E" w:rsidRDefault="002820AF" w:rsidP="0072144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Physical Activity (mins/</w:t>
            </w:r>
            <w:proofErr w:type="spellStart"/>
            <w:r w:rsidRPr="00515F7E">
              <w:rPr>
                <w:rFonts w:ascii="Times New Roman" w:eastAsia="Times New Roman" w:hAnsi="Times New Roman" w:cs="Times New Roman"/>
              </w:rPr>
              <w:t>wk</w:t>
            </w:r>
            <w:proofErr w:type="spellEnd"/>
            <w:r w:rsidRPr="00515F7E">
              <w:rPr>
                <w:rFonts w:ascii="Times New Roman" w:eastAsia="Times New Roman" w:hAnsi="Times New Roman" w:cs="Times New Roman"/>
              </w:rPr>
              <w:t>), Median (IQR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805A4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330.0 (190.0, 562.0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D25EB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320.0 (179.0, 560.0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46AD4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0.135</w:t>
            </w:r>
          </w:p>
        </w:tc>
      </w:tr>
      <w:tr w:rsidR="00515F7E" w:rsidRPr="00515F7E" w14:paraId="2911F200" w14:textId="77777777" w:rsidTr="00BB1E7A">
        <w:trPr>
          <w:trHeight w:val="198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99988" w14:textId="77777777" w:rsidR="002820AF" w:rsidRPr="00515F7E" w:rsidRDefault="002820AF" w:rsidP="0072144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Smoking experimentation, % (n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3F722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CAF96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8FE56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0.233</w:t>
            </w:r>
          </w:p>
        </w:tc>
      </w:tr>
      <w:tr w:rsidR="00515F7E" w:rsidRPr="00515F7E" w14:paraId="0F7EA4C8" w14:textId="77777777" w:rsidTr="00BB1E7A">
        <w:trPr>
          <w:trHeight w:val="198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DABCA" w14:textId="77777777" w:rsidR="002820AF" w:rsidRPr="00515F7E" w:rsidRDefault="002820AF" w:rsidP="0072144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 xml:space="preserve">      Never smoked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42A4A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55.0 (1,236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744C7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55.7 (2,256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675B6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15F7E" w:rsidRPr="00515F7E" w14:paraId="3BB0380D" w14:textId="77777777" w:rsidTr="00BB1E7A">
        <w:trPr>
          <w:trHeight w:val="198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44215" w14:textId="77777777" w:rsidR="002820AF" w:rsidRPr="00515F7E" w:rsidRDefault="002820AF" w:rsidP="0072144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 xml:space="preserve">      Few puffs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7E6A9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24.6 (553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8C2BA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22.8 (924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3318A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15F7E" w:rsidRPr="00515F7E" w14:paraId="5C5503AD" w14:textId="77777777" w:rsidTr="00BB1E7A">
        <w:trPr>
          <w:trHeight w:val="198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3180C" w14:textId="77777777" w:rsidR="002820AF" w:rsidRPr="00515F7E" w:rsidRDefault="002820AF" w:rsidP="0072144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 xml:space="preserve">      Smokes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E6F95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20.4 (459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B7E44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21.5 (871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8006C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15F7E" w:rsidRPr="00515F7E" w14:paraId="6BE67E54" w14:textId="77777777" w:rsidTr="00BB1E7A">
        <w:trPr>
          <w:trHeight w:val="198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AF8E3" w14:textId="77777777" w:rsidR="002820AF" w:rsidRPr="00515F7E" w:rsidRDefault="002820AF" w:rsidP="0072144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Parental smoking in childhood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AEBAA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FB260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AC9A4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15F7E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</w:tr>
      <w:tr w:rsidR="00515F7E" w:rsidRPr="00515F7E" w14:paraId="68445463" w14:textId="77777777" w:rsidTr="00BB1E7A">
        <w:trPr>
          <w:trHeight w:val="198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94FFC" w14:textId="77777777" w:rsidR="002820AF" w:rsidRPr="00515F7E" w:rsidRDefault="002820AF" w:rsidP="0072144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 xml:space="preserve">      None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E2694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57.5 (1,289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ABFCD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46.2 (1,864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CF29E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515F7E" w:rsidRPr="00515F7E" w14:paraId="3A8CF780" w14:textId="77777777" w:rsidTr="00BB1E7A">
        <w:trPr>
          <w:trHeight w:val="198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654A0" w14:textId="77777777" w:rsidR="002820AF" w:rsidRPr="00515F7E" w:rsidRDefault="002820AF" w:rsidP="0072144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 xml:space="preserve">      One parent 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93EDE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29.3 (657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D7BBB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35.4 (1,429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0676F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515F7E" w:rsidRPr="00515F7E" w14:paraId="7B31C87D" w14:textId="77777777" w:rsidTr="00BB1E7A">
        <w:trPr>
          <w:trHeight w:val="198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FABBC" w14:textId="77777777" w:rsidR="002820AF" w:rsidRPr="00515F7E" w:rsidRDefault="002820AF" w:rsidP="0072144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 xml:space="preserve">      Both parents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C3B05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13.1 (294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0DB9F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18.4 (744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6546E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515F7E" w:rsidRPr="00515F7E" w14:paraId="4BD1149B" w14:textId="77777777" w:rsidTr="00BB1E7A">
        <w:trPr>
          <w:trHeight w:val="198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55D05" w14:textId="77777777" w:rsidR="002820AF" w:rsidRPr="00515F7E" w:rsidRDefault="002820AF" w:rsidP="0072144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Alcohol, % (n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E5B29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C25A2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CADB8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15F7E">
              <w:rPr>
                <w:rFonts w:ascii="Times New Roman" w:eastAsia="Times New Roman" w:hAnsi="Times New Roman" w:cs="Times New Roman"/>
                <w:b/>
                <w:bCs/>
              </w:rPr>
              <w:t>0.017</w:t>
            </w:r>
          </w:p>
        </w:tc>
      </w:tr>
      <w:tr w:rsidR="00515F7E" w:rsidRPr="00515F7E" w14:paraId="4B92CC4D" w14:textId="77777777" w:rsidTr="00BB1E7A">
        <w:trPr>
          <w:trHeight w:val="198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050F5" w14:textId="77777777" w:rsidR="002820AF" w:rsidRPr="00515F7E" w:rsidRDefault="002820AF" w:rsidP="0072144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 xml:space="preserve">      Don’t drink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E87E5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67.0 (1,509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01B36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67.2 (2,787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090E1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515F7E" w:rsidRPr="00515F7E" w14:paraId="3A0A67BF" w14:textId="77777777" w:rsidTr="00BB1E7A">
        <w:trPr>
          <w:trHeight w:val="198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4782B" w14:textId="77777777" w:rsidR="002820AF" w:rsidRPr="00515F7E" w:rsidRDefault="002820AF" w:rsidP="0072144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 xml:space="preserve">      &lt; Once/week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2ED6C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26.3 (591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B4658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24.3 (1,007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6460E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515F7E" w:rsidRPr="00515F7E" w14:paraId="7577CB41" w14:textId="77777777" w:rsidTr="00BB1E7A">
        <w:trPr>
          <w:trHeight w:val="198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AE101" w14:textId="77777777" w:rsidR="002820AF" w:rsidRPr="00515F7E" w:rsidRDefault="002820AF" w:rsidP="0072144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 xml:space="preserve">     1 or more days/week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6BC4E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6.7 (151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2C71C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8.5 (352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D8803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515F7E" w:rsidRPr="00515F7E" w14:paraId="34E0DF34" w14:textId="77777777" w:rsidTr="00BB1E7A">
        <w:trPr>
          <w:trHeight w:val="198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D7999" w14:textId="77777777" w:rsidR="002820AF" w:rsidRPr="00515F7E" w:rsidRDefault="002820AF" w:rsidP="0072144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Dietary guidelines index, Mean (SD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E9528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45.2 (12.1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D10AC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44.2 (12.0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57B1D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15F7E">
              <w:rPr>
                <w:rFonts w:ascii="Times New Roman" w:eastAsia="Times New Roman" w:hAnsi="Times New Roman" w:cs="Times New Roman"/>
                <w:b/>
                <w:bCs/>
              </w:rPr>
              <w:t>0.005</w:t>
            </w:r>
          </w:p>
        </w:tc>
      </w:tr>
      <w:tr w:rsidR="00515F7E" w:rsidRPr="00515F7E" w14:paraId="52B986BE" w14:textId="77777777" w:rsidTr="00BB1E7A">
        <w:trPr>
          <w:trHeight w:val="198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F954C" w14:textId="77777777" w:rsidR="002820AF" w:rsidRPr="00515F7E" w:rsidRDefault="002820AF" w:rsidP="0072144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Self-rated health, % (n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F626B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F8C98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1885F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15F7E">
              <w:rPr>
                <w:rFonts w:ascii="Times New Roman" w:eastAsia="Times New Roman" w:hAnsi="Times New Roman" w:cs="Times New Roman"/>
                <w:b/>
                <w:bCs/>
              </w:rPr>
              <w:t>0.036</w:t>
            </w:r>
          </w:p>
        </w:tc>
      </w:tr>
      <w:tr w:rsidR="00515F7E" w:rsidRPr="00515F7E" w14:paraId="13C962DA" w14:textId="77777777" w:rsidTr="00BB1E7A">
        <w:trPr>
          <w:trHeight w:val="198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305E2" w14:textId="77777777" w:rsidR="002820AF" w:rsidRPr="00515F7E" w:rsidRDefault="002820AF" w:rsidP="0072144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 xml:space="preserve">      Very good/good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5874C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37.1 (836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41A12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34.7 (1,439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8E582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515F7E" w:rsidRPr="00515F7E" w14:paraId="3230B8B8" w14:textId="77777777" w:rsidTr="00BB1E7A">
        <w:trPr>
          <w:trHeight w:val="198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208A2" w14:textId="77777777" w:rsidR="002820AF" w:rsidRPr="00515F7E" w:rsidRDefault="002820AF" w:rsidP="0072144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 xml:space="preserve">      Average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1F49D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43.6 (982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1E2A1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43.6 (1,808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03227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515F7E" w:rsidRPr="00515F7E" w14:paraId="0D6001ED" w14:textId="77777777" w:rsidTr="00BB1E7A">
        <w:trPr>
          <w:trHeight w:val="198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B2750" w14:textId="77777777" w:rsidR="002820AF" w:rsidRPr="00515F7E" w:rsidRDefault="002820AF" w:rsidP="0072144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 xml:space="preserve">      Poor/very poor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FF1F2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19.3 (436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18823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21.8 (905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07B89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515F7E" w:rsidRPr="00515F7E" w14:paraId="433AABC4" w14:textId="77777777" w:rsidTr="00BB1E7A">
        <w:trPr>
          <w:trHeight w:val="198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69BB1" w14:textId="77777777" w:rsidR="002820AF" w:rsidRPr="00515F7E" w:rsidRDefault="002820AF" w:rsidP="0072144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School type, % (n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FB0CA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E06E8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BBDBC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15F7E">
              <w:rPr>
                <w:rFonts w:ascii="Times New Roman" w:eastAsia="Times New Roman" w:hAnsi="Times New Roman" w:cs="Times New Roman"/>
                <w:b/>
                <w:bCs/>
              </w:rPr>
              <w:t>0.001</w:t>
            </w:r>
          </w:p>
        </w:tc>
      </w:tr>
      <w:tr w:rsidR="00515F7E" w:rsidRPr="00515F7E" w14:paraId="661E099D" w14:textId="77777777" w:rsidTr="00BB1E7A">
        <w:trPr>
          <w:trHeight w:val="198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C4935" w14:textId="77777777" w:rsidR="002820AF" w:rsidRPr="00515F7E" w:rsidRDefault="002820AF" w:rsidP="0072144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 xml:space="preserve">      Primary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14946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72.7 (1,638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4E628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75.9 (4,737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E83AB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515F7E" w:rsidRPr="00515F7E" w14:paraId="41BA73A8" w14:textId="77777777" w:rsidTr="00BB1E7A">
        <w:trPr>
          <w:trHeight w:val="198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3CBB7" w14:textId="77777777" w:rsidR="002820AF" w:rsidRPr="00515F7E" w:rsidRDefault="002820AF" w:rsidP="0072144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 xml:space="preserve">      Secondary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AF2BC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20.8 (468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F0C89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19.3 (1,205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0AF86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515F7E" w:rsidRPr="00515F7E" w14:paraId="29A32F98" w14:textId="77777777" w:rsidTr="00BB1E7A">
        <w:trPr>
          <w:trHeight w:val="198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3D4EA" w14:textId="77777777" w:rsidR="002820AF" w:rsidRPr="00515F7E" w:rsidRDefault="002820AF" w:rsidP="0072144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 xml:space="preserve">      Primary and secondary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BE987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6.6 (148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AB5AF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4.8 (302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8EC03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515F7E" w:rsidRPr="00515F7E" w14:paraId="74ED6815" w14:textId="77777777" w:rsidTr="00BB1E7A">
        <w:trPr>
          <w:trHeight w:val="229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5A179" w14:textId="77777777" w:rsidR="002820AF" w:rsidRPr="00515F7E" w:rsidRDefault="002820AF" w:rsidP="0072144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 xml:space="preserve">School enjoyment </w:t>
            </w:r>
            <w:r w:rsidRPr="00515F7E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  <w:r w:rsidRPr="00515F7E">
              <w:rPr>
                <w:rFonts w:ascii="Times New Roman" w:eastAsia="Times New Roman" w:hAnsi="Times New Roman" w:cs="Times New Roman"/>
              </w:rPr>
              <w:t>, % (n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09531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86AEB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A856C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15F7E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</w:tr>
      <w:tr w:rsidR="00515F7E" w:rsidRPr="00515F7E" w14:paraId="6A693980" w14:textId="77777777" w:rsidTr="00BB1E7A">
        <w:trPr>
          <w:trHeight w:val="229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EE48A" w14:textId="77777777" w:rsidR="002820AF" w:rsidRPr="00515F7E" w:rsidRDefault="002820AF" w:rsidP="0072144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 xml:space="preserve">      All of the time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2662B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9.6 (216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61F8A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11.9 (496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4D982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15F7E" w:rsidRPr="00515F7E" w14:paraId="4D17F0B5" w14:textId="77777777" w:rsidTr="00BB1E7A">
        <w:trPr>
          <w:trHeight w:val="229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FC548" w14:textId="77777777" w:rsidR="002820AF" w:rsidRPr="00515F7E" w:rsidRDefault="002820AF" w:rsidP="0072144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 xml:space="preserve">      Most of the time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03691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38.9 (877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A4998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33.6 (1,396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61BDF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15F7E" w:rsidRPr="00515F7E" w14:paraId="200DDAB5" w14:textId="77777777" w:rsidTr="00BB1E7A">
        <w:trPr>
          <w:trHeight w:val="229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A4086" w14:textId="77777777" w:rsidR="002820AF" w:rsidRPr="00515F7E" w:rsidRDefault="002820AF" w:rsidP="0072144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 xml:space="preserve">      Some of the time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A1651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40.6 (916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6FFC3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38.8 (1,612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EA99D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15F7E" w:rsidRPr="00515F7E" w14:paraId="2B5D049D" w14:textId="77777777" w:rsidTr="00BB1E7A">
        <w:trPr>
          <w:trHeight w:val="229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C102B" w14:textId="77777777" w:rsidR="002820AF" w:rsidRPr="00515F7E" w:rsidRDefault="002820AF" w:rsidP="0072144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 xml:space="preserve">      A little of the time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52739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7.2 (162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E9B3C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8.6 (356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62B6F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15F7E" w:rsidRPr="00515F7E" w14:paraId="62D0480C" w14:textId="77777777" w:rsidTr="00BB1E7A">
        <w:trPr>
          <w:trHeight w:val="229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6B2DC" w14:textId="77777777" w:rsidR="002820AF" w:rsidRPr="00515F7E" w:rsidRDefault="002820AF" w:rsidP="0072144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 xml:space="preserve">      None of the time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861C4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3.7 (83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B4663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7.1 (293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827EC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15F7E" w:rsidRPr="00515F7E" w14:paraId="0473101C" w14:textId="77777777" w:rsidTr="00BB1E7A">
        <w:trPr>
          <w:trHeight w:val="229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8E0DA" w14:textId="77777777" w:rsidR="002820AF" w:rsidRPr="00515F7E" w:rsidRDefault="002820AF" w:rsidP="0072144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Learner self-</w:t>
            </w:r>
            <w:proofErr w:type="spellStart"/>
            <w:r w:rsidRPr="00515F7E">
              <w:rPr>
                <w:rFonts w:ascii="Times New Roman" w:eastAsia="Times New Roman" w:hAnsi="Times New Roman" w:cs="Times New Roman"/>
              </w:rPr>
              <w:t>concepted</w:t>
            </w:r>
            <w:proofErr w:type="spellEnd"/>
            <w:r w:rsidRPr="00515F7E">
              <w:rPr>
                <w:rFonts w:ascii="Times New Roman" w:eastAsia="Times New Roman" w:hAnsi="Times New Roman" w:cs="Times New Roman"/>
              </w:rPr>
              <w:t xml:space="preserve"> good at schoolwork, % (n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70C00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418C5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6FCF4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15F7E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</w:tr>
      <w:tr w:rsidR="00515F7E" w:rsidRPr="00515F7E" w14:paraId="6403DAE0" w14:textId="77777777" w:rsidTr="00BB1E7A">
        <w:trPr>
          <w:trHeight w:val="229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DB220" w14:textId="77777777" w:rsidR="002820AF" w:rsidRPr="00515F7E" w:rsidRDefault="002820AF" w:rsidP="0072144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lastRenderedPageBreak/>
              <w:t xml:space="preserve">      Better than other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7590E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27.9 (627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0495A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21.9 (906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ABE4F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515F7E" w:rsidRPr="00515F7E" w14:paraId="77D484AE" w14:textId="77777777" w:rsidTr="00BB1E7A">
        <w:trPr>
          <w:trHeight w:val="229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0BF16" w14:textId="77777777" w:rsidR="002820AF" w:rsidRPr="00515F7E" w:rsidRDefault="002820AF" w:rsidP="0072144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 xml:space="preserve">      Same as others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F5E32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64.8 (1,458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D8EA3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67.0 (2,779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5F854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515F7E" w:rsidRPr="00515F7E" w14:paraId="51D4870A" w14:textId="77777777" w:rsidTr="00BB1E7A">
        <w:trPr>
          <w:trHeight w:val="229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30312" w14:textId="77777777" w:rsidR="002820AF" w:rsidRPr="00515F7E" w:rsidRDefault="002820AF" w:rsidP="0072144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 xml:space="preserve">      Worse than others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986C2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7.4 (166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38350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11.1 (462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16ECD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515F7E" w:rsidRPr="00515F7E" w14:paraId="5AD15587" w14:textId="77777777" w:rsidTr="00BB1E7A">
        <w:trPr>
          <w:trHeight w:val="198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D58EE" w14:textId="77777777" w:rsidR="002820AF" w:rsidRPr="00515F7E" w:rsidRDefault="002820AF" w:rsidP="0072144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 xml:space="preserve">School assessed scholastic ability </w:t>
            </w:r>
            <w:r w:rsidRPr="00515F7E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  <w:r w:rsidRPr="00515F7E">
              <w:rPr>
                <w:rFonts w:ascii="Times New Roman" w:eastAsia="Times New Roman" w:hAnsi="Times New Roman" w:cs="Times New Roman"/>
              </w:rPr>
              <w:t>, % (n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99B8B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111B7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17AD0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15F7E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</w:tr>
      <w:tr w:rsidR="00515F7E" w:rsidRPr="00515F7E" w14:paraId="2A5EFAB3" w14:textId="77777777" w:rsidTr="00BB1E7A">
        <w:trPr>
          <w:trHeight w:val="198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AFF53" w14:textId="77777777" w:rsidR="002820AF" w:rsidRPr="00515F7E" w:rsidRDefault="002820AF" w:rsidP="0072144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 xml:space="preserve">      Excellent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1E07B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12.2 (259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D938B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8.3 (484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21291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515F7E" w:rsidRPr="00515F7E" w14:paraId="049B37EF" w14:textId="77777777" w:rsidTr="00BB1E7A">
        <w:trPr>
          <w:trHeight w:val="198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47D72" w14:textId="77777777" w:rsidR="002820AF" w:rsidRPr="00515F7E" w:rsidRDefault="002820AF" w:rsidP="0072144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 xml:space="preserve">      Above average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D3EC7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33.3 (706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E3342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25.8 (1,505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13216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15F7E" w:rsidRPr="00515F7E" w14:paraId="5020C9FD" w14:textId="77777777" w:rsidTr="00BB1E7A">
        <w:trPr>
          <w:trHeight w:val="198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D794E" w14:textId="77777777" w:rsidR="002820AF" w:rsidRPr="00515F7E" w:rsidRDefault="002820AF" w:rsidP="0072144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 xml:space="preserve">      Average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388FD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41.0 (868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B4213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41.3 (2,411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2CFF4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15F7E" w:rsidRPr="00515F7E" w14:paraId="47B629AC" w14:textId="77777777" w:rsidTr="00BB1E7A">
        <w:trPr>
          <w:trHeight w:val="186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1BC9D" w14:textId="77777777" w:rsidR="002820AF" w:rsidRPr="00515F7E" w:rsidRDefault="002820AF" w:rsidP="0072144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 xml:space="preserve">      Below average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D9460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11.7 (247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1E957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18.6 (1,089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16682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15F7E" w:rsidRPr="00515F7E" w14:paraId="3687F569" w14:textId="77777777" w:rsidTr="00BB1E7A">
        <w:trPr>
          <w:trHeight w:val="198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977EA" w14:textId="77777777" w:rsidR="002820AF" w:rsidRPr="00515F7E" w:rsidRDefault="002820AF" w:rsidP="0072144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 xml:space="preserve">      Poor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A09FA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1.8 (39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D779D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6.0 (353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299ED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15F7E" w:rsidRPr="00515F7E" w14:paraId="13EEBD1C" w14:textId="77777777" w:rsidTr="00BB1E7A">
        <w:trPr>
          <w:trHeight w:val="198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8E98" w14:textId="77777777" w:rsidR="002820AF" w:rsidRPr="00515F7E" w:rsidRDefault="002820AF" w:rsidP="0072144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Height z score, Mean (SD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121B4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0.05 (0.98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6D0FC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-0.02 (1.01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BF7D1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15F7E">
              <w:rPr>
                <w:rFonts w:ascii="Times New Roman" w:eastAsia="Times New Roman" w:hAnsi="Times New Roman" w:cs="Times New Roman"/>
                <w:b/>
                <w:bCs/>
              </w:rPr>
              <w:t>0.006</w:t>
            </w:r>
          </w:p>
        </w:tc>
      </w:tr>
      <w:tr w:rsidR="00515F7E" w:rsidRPr="00515F7E" w14:paraId="221E387B" w14:textId="77777777" w:rsidTr="00BB1E7A">
        <w:trPr>
          <w:trHeight w:val="198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986C8" w14:textId="77777777" w:rsidR="002820AF" w:rsidRPr="00515F7E" w:rsidRDefault="002820AF" w:rsidP="0072144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Weight z score, Mean (SD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4758E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-0.04 (0.94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EACB1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0.02 (1.02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3CF8D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15F7E">
              <w:rPr>
                <w:rFonts w:ascii="Times New Roman" w:eastAsia="Times New Roman" w:hAnsi="Times New Roman" w:cs="Times New Roman"/>
                <w:b/>
                <w:bCs/>
              </w:rPr>
              <w:t>0.012</w:t>
            </w:r>
          </w:p>
        </w:tc>
      </w:tr>
      <w:tr w:rsidR="00515F7E" w:rsidRPr="00515F7E" w14:paraId="4B898DAF" w14:textId="77777777" w:rsidTr="00BB1E7A">
        <w:trPr>
          <w:trHeight w:val="198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97B81" w14:textId="77777777" w:rsidR="002820AF" w:rsidRPr="00515F7E" w:rsidRDefault="002820AF" w:rsidP="0072144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Arm girth z score, Mean (SD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4063C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-0.07 (0.97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02E1A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0.03 (1.01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54A21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15F7E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</w:tr>
      <w:tr w:rsidR="00515F7E" w:rsidRPr="00515F7E" w14:paraId="70FE0B8B" w14:textId="77777777" w:rsidTr="00BB1E7A">
        <w:trPr>
          <w:trHeight w:val="198"/>
        </w:trPr>
        <w:tc>
          <w:tcPr>
            <w:tcW w:w="23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472B" w14:textId="77777777" w:rsidR="002820AF" w:rsidRPr="00515F7E" w:rsidRDefault="002820AF" w:rsidP="0072144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Waist girth z score, Mean (SD)</w:t>
            </w:r>
          </w:p>
        </w:tc>
        <w:tc>
          <w:tcPr>
            <w:tcW w:w="114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70303C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-0.08 (0.93)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F75221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0.03 (1.04)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1677C8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15F7E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</w:tr>
      <w:tr w:rsidR="00515F7E" w:rsidRPr="00515F7E" w14:paraId="1B6CABC1" w14:textId="77777777" w:rsidTr="00BB1E7A">
        <w:trPr>
          <w:trHeight w:val="204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D62B" w14:textId="77777777" w:rsidR="002820AF" w:rsidRPr="00515F7E" w:rsidRDefault="002820AF" w:rsidP="0072144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Hip girth z score, Mean (SD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E276E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-0.05 (0.96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B91CF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0.02 (1.03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58CF0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15F7E">
              <w:rPr>
                <w:rFonts w:ascii="Times New Roman" w:eastAsia="Times New Roman" w:hAnsi="Times New Roman" w:cs="Times New Roman"/>
                <w:b/>
                <w:bCs/>
              </w:rPr>
              <w:t>0.004</w:t>
            </w:r>
          </w:p>
        </w:tc>
      </w:tr>
      <w:tr w:rsidR="00515F7E" w:rsidRPr="00515F7E" w14:paraId="2300EE28" w14:textId="77777777" w:rsidTr="00BB1E7A">
        <w:trPr>
          <w:trHeight w:val="204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5D96A" w14:textId="77777777" w:rsidR="002820AF" w:rsidRPr="00515F7E" w:rsidRDefault="002820AF" w:rsidP="0072144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Sit and reach z score, Mean (SD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28A3C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0.05 (1.01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DC149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-0.01 (1.00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D1525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15F7E">
              <w:rPr>
                <w:rFonts w:ascii="Times New Roman" w:eastAsia="Times New Roman" w:hAnsi="Times New Roman" w:cs="Times New Roman"/>
                <w:b/>
                <w:bCs/>
              </w:rPr>
              <w:t>0.008</w:t>
            </w:r>
          </w:p>
        </w:tc>
      </w:tr>
      <w:tr w:rsidR="00515F7E" w:rsidRPr="00515F7E" w14:paraId="7084C78C" w14:textId="77777777" w:rsidTr="00BB1E7A">
        <w:trPr>
          <w:trHeight w:val="204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D3378" w14:textId="77777777" w:rsidR="002820AF" w:rsidRPr="00515F7E" w:rsidRDefault="002820AF" w:rsidP="0072144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Number of sit-ups in 5 minutes z score, Mean (SD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C729C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0.14 (1.03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5B9CB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-0.05 (0.99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5629B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15F7E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</w:tr>
      <w:tr w:rsidR="00515F7E" w:rsidRPr="00515F7E" w14:paraId="6BE1AE68" w14:textId="77777777" w:rsidTr="00BB1E7A">
        <w:trPr>
          <w:trHeight w:val="204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82DC9" w14:textId="77777777" w:rsidR="002820AF" w:rsidRPr="00515F7E" w:rsidRDefault="002820AF" w:rsidP="0072144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Standing long jump z score, Mean (SD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14F76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0.01 (0.94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23ABC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-0.11 (0.95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4021C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15F7E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</w:tr>
      <w:tr w:rsidR="00515F7E" w:rsidRPr="00515F7E" w14:paraId="42845481" w14:textId="77777777" w:rsidTr="00BB1E7A">
        <w:trPr>
          <w:trHeight w:val="204"/>
        </w:trPr>
        <w:tc>
          <w:tcPr>
            <w:tcW w:w="23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ECBB80" w14:textId="77777777" w:rsidR="002820AF" w:rsidRPr="00515F7E" w:rsidRDefault="002820AF" w:rsidP="0072144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Time for 1.6 km run z score, Mean (SD)</w:t>
            </w:r>
          </w:p>
        </w:tc>
        <w:tc>
          <w:tcPr>
            <w:tcW w:w="114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E207AC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0.20 (0.68)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4D3A16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0.30 (0.76)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BA2759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15F7E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</w:tr>
      <w:tr w:rsidR="00515F7E" w:rsidRPr="00515F7E" w14:paraId="1D336A11" w14:textId="77777777" w:rsidTr="00BB1E7A">
        <w:trPr>
          <w:trHeight w:val="204"/>
        </w:trPr>
        <w:tc>
          <w:tcPr>
            <w:tcW w:w="2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AAA42A" w14:textId="77777777" w:rsidR="002820AF" w:rsidRPr="00515F7E" w:rsidRDefault="002820AF" w:rsidP="0072144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Time for 50m run z score, Mean (SD)</w:t>
            </w:r>
          </w:p>
        </w:tc>
        <w:tc>
          <w:tcPr>
            <w:tcW w:w="1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68CE27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0.04 (0.61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B9816A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0.11 (0.61)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A691C7" w14:textId="77777777" w:rsidR="002820AF" w:rsidRPr="00515F7E" w:rsidRDefault="002820AF" w:rsidP="0072144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15F7E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</w:tr>
    </w:tbl>
    <w:p w14:paraId="5878E1DF" w14:textId="77777777" w:rsidR="002820AF" w:rsidRPr="00515F7E" w:rsidRDefault="002820AF" w:rsidP="002820AF">
      <w:pPr>
        <w:snapToGrid w:val="0"/>
        <w:spacing w:after="0" w:line="240" w:lineRule="auto"/>
        <w:rPr>
          <w:rFonts w:ascii="Times New Roman" w:eastAsia="Times New Roman" w:hAnsi="Times New Roman" w:cs="Times New Roman"/>
        </w:rPr>
      </w:pPr>
      <w:r w:rsidRPr="00515F7E">
        <w:rPr>
          <w:rFonts w:ascii="Times New Roman" w:eastAsia="Times New Roman" w:hAnsi="Times New Roman" w:cs="Times New Roman"/>
        </w:rPr>
        <w:t>BMI: body mass index; IQR: interquartile range; SD: standard deviation.</w:t>
      </w:r>
    </w:p>
    <w:p w14:paraId="50D46120" w14:textId="77777777" w:rsidR="00C05506" w:rsidRPr="00515F7E" w:rsidRDefault="00BB1E7A" w:rsidP="002820AF">
      <w:pPr>
        <w:tabs>
          <w:tab w:val="left" w:pos="948"/>
        </w:tabs>
        <w:snapToGrid w:val="0"/>
        <w:spacing w:after="0" w:line="240" w:lineRule="auto"/>
        <w:rPr>
          <w:rFonts w:ascii="Times New Roman" w:eastAsia="Times New Roman" w:hAnsi="Times New Roman" w:cs="Times New Roman"/>
        </w:rPr>
        <w:sectPr w:rsidR="00C05506" w:rsidRPr="00515F7E" w:rsidSect="00515F7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515F7E">
        <w:rPr>
          <w:rFonts w:ascii="Times New Roman" w:eastAsia="Times New Roman" w:hAnsi="Times New Roman" w:cs="Times New Roman"/>
          <w:vertAlign w:val="superscript"/>
        </w:rPr>
        <w:t>*</w:t>
      </w:r>
      <w:r w:rsidR="002820AF" w:rsidRPr="00515F7E">
        <w:rPr>
          <w:rFonts w:ascii="Times New Roman" w:eastAsia="Times New Roman" w:hAnsi="Times New Roman" w:cs="Times New Roman"/>
          <w:vertAlign w:val="superscript"/>
        </w:rPr>
        <w:t xml:space="preserve"> </w:t>
      </w:r>
      <w:r w:rsidR="002820AF" w:rsidRPr="00515F7E">
        <w:rPr>
          <w:rFonts w:ascii="Times New Roman" w:eastAsia="Times New Roman" w:hAnsi="Times New Roman" w:cs="Times New Roman"/>
        </w:rPr>
        <w:t>Sample size varied because of missing data (range, 1,101-6,242 for the group of loss to follow-up and 1,568-2,253 for the group of participants).</w:t>
      </w:r>
    </w:p>
    <w:p w14:paraId="5243235C" w14:textId="77777777" w:rsidR="0000643D" w:rsidRPr="00515F7E" w:rsidRDefault="0000643D" w:rsidP="00C05506">
      <w:pPr>
        <w:rPr>
          <w:rFonts w:ascii="Times New Roman" w:hAnsi="Times New Roman" w:cs="Times New Roman"/>
          <w:b/>
        </w:rPr>
        <w:sectPr w:rsidR="0000643D" w:rsidRPr="00515F7E" w:rsidSect="00515F7E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E9EE276" w14:textId="59262FCF" w:rsidR="00C05506" w:rsidRPr="00515F7E" w:rsidRDefault="00C05506" w:rsidP="00C05506">
      <w:pPr>
        <w:rPr>
          <w:rFonts w:ascii="Times New Roman" w:hAnsi="Times New Roman" w:cs="Times New Roman"/>
          <w:bCs/>
        </w:rPr>
      </w:pPr>
      <w:r w:rsidRPr="00515F7E">
        <w:rPr>
          <w:rFonts w:ascii="Times New Roman" w:hAnsi="Times New Roman" w:cs="Times New Roman"/>
          <w:b/>
        </w:rPr>
        <w:lastRenderedPageBreak/>
        <w:t xml:space="preserve">Table S2 </w:t>
      </w:r>
      <w:r w:rsidRPr="00515F7E">
        <w:rPr>
          <w:rFonts w:ascii="Times New Roman" w:hAnsi="Times New Roman" w:cs="Times New Roman"/>
          <w:bCs/>
        </w:rPr>
        <w:t>Estimated coefficients for the association of BMI-z score in childhood, young and mid-adulthood to mid-adulthood with health-related quality of life and health state utilities in mid-adulthood</w:t>
      </w:r>
    </w:p>
    <w:tbl>
      <w:tblPr>
        <w:tblpPr w:leftFromText="180" w:rightFromText="180" w:vertAnchor="text" w:horzAnchor="margin" w:tblpY="102"/>
        <w:tblW w:w="8222" w:type="dxa"/>
        <w:tblLook w:val="04A0" w:firstRow="1" w:lastRow="0" w:firstColumn="1" w:lastColumn="0" w:noHBand="0" w:noVBand="1"/>
      </w:tblPr>
      <w:tblGrid>
        <w:gridCol w:w="3485"/>
        <w:gridCol w:w="2233"/>
        <w:gridCol w:w="271"/>
        <w:gridCol w:w="2233"/>
      </w:tblGrid>
      <w:tr w:rsidR="00515F7E" w:rsidRPr="00515F7E" w14:paraId="14980610" w14:textId="77777777" w:rsidTr="0000643D">
        <w:trPr>
          <w:trHeight w:val="256"/>
        </w:trPr>
        <w:tc>
          <w:tcPr>
            <w:tcW w:w="34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ED0E62" w14:textId="77777777" w:rsidR="0000643D" w:rsidRPr="00515F7E" w:rsidRDefault="0000643D" w:rsidP="0000643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15F7E">
              <w:rPr>
                <w:rFonts w:ascii="Times New Roman" w:eastAsia="Times New Roman" w:hAnsi="Times New Roman" w:cs="Times New Roman"/>
                <w:b/>
                <w:bCs/>
              </w:rPr>
              <w:t xml:space="preserve">BMI-z score </w:t>
            </w:r>
            <w:r w:rsidRPr="00515F7E">
              <w:rPr>
                <w:rFonts w:ascii="Times New Roman" w:hAnsi="Times New Roman" w:cs="Times New Roman"/>
                <w:b/>
                <w:bCs/>
              </w:rPr>
              <w:t>(N=2,25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D9B79" w14:textId="77777777" w:rsidR="0000643D" w:rsidRPr="00515F7E" w:rsidRDefault="0000643D" w:rsidP="00006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15F7E">
              <w:rPr>
                <w:rFonts w:ascii="Times New Roman" w:eastAsia="Times New Roman" w:hAnsi="Times New Roman" w:cs="Times New Roman"/>
                <w:b/>
                <w:bCs/>
              </w:rPr>
              <w:t>Unadjusted mod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2A94" w14:textId="77777777" w:rsidR="0000643D" w:rsidRPr="00515F7E" w:rsidRDefault="0000643D" w:rsidP="00006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83D63" w14:textId="77777777" w:rsidR="0000643D" w:rsidRPr="00515F7E" w:rsidRDefault="0000643D" w:rsidP="00006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15F7E">
              <w:rPr>
                <w:rFonts w:ascii="Times New Roman" w:eastAsia="Times New Roman" w:hAnsi="Times New Roman" w:cs="Times New Roman"/>
                <w:b/>
                <w:bCs/>
              </w:rPr>
              <w:t>Model 1*</w:t>
            </w:r>
          </w:p>
        </w:tc>
      </w:tr>
      <w:tr w:rsidR="00515F7E" w:rsidRPr="00515F7E" w14:paraId="7311A692" w14:textId="77777777" w:rsidTr="0000643D">
        <w:trPr>
          <w:trHeight w:val="225"/>
        </w:trPr>
        <w:tc>
          <w:tcPr>
            <w:tcW w:w="3485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72D5A79" w14:textId="77777777" w:rsidR="0000643D" w:rsidRPr="00515F7E" w:rsidRDefault="0000643D" w:rsidP="000064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49273" w14:textId="77777777" w:rsidR="0000643D" w:rsidRPr="00515F7E" w:rsidRDefault="0000643D" w:rsidP="00006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15F7E">
              <w:rPr>
                <w:rFonts w:ascii="Times New Roman" w:eastAsia="Times New Roman" w:hAnsi="Times New Roman" w:cs="Times New Roman"/>
                <w:b/>
                <w:bCs/>
              </w:rPr>
              <w:t>β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30BFC" w14:textId="77777777" w:rsidR="0000643D" w:rsidRPr="00515F7E" w:rsidRDefault="0000643D" w:rsidP="00006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15F7E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FA3F5" w14:textId="77777777" w:rsidR="0000643D" w:rsidRPr="00515F7E" w:rsidRDefault="0000643D" w:rsidP="00006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15F7E">
              <w:rPr>
                <w:rFonts w:ascii="Times New Roman" w:eastAsia="Times New Roman" w:hAnsi="Times New Roman" w:cs="Times New Roman"/>
                <w:b/>
                <w:bCs/>
              </w:rPr>
              <w:t>β (95% CI)</w:t>
            </w:r>
          </w:p>
        </w:tc>
      </w:tr>
      <w:tr w:rsidR="00515F7E" w:rsidRPr="00515F7E" w14:paraId="6DE232D2" w14:textId="77777777" w:rsidTr="0000643D">
        <w:trPr>
          <w:trHeight w:val="225"/>
        </w:trPr>
        <w:tc>
          <w:tcPr>
            <w:tcW w:w="348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7303491" w14:textId="77777777" w:rsidR="0000643D" w:rsidRPr="00515F7E" w:rsidRDefault="0000643D" w:rsidP="000064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515F7E">
              <w:rPr>
                <w:rFonts w:ascii="Times New Roman" w:hAnsi="Times New Roman" w:cs="Times New Roman"/>
                <w:b/>
              </w:rPr>
              <w:t xml:space="preserve">Physical component summary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5D53CC" w14:textId="77777777" w:rsidR="0000643D" w:rsidRPr="00515F7E" w:rsidRDefault="0000643D" w:rsidP="00006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64B0FF" w14:textId="77777777" w:rsidR="0000643D" w:rsidRPr="00515F7E" w:rsidRDefault="0000643D" w:rsidP="00006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E6F217" w14:textId="77777777" w:rsidR="0000643D" w:rsidRPr="00515F7E" w:rsidRDefault="0000643D" w:rsidP="00006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15F7E" w:rsidRPr="00515F7E" w14:paraId="08E366B6" w14:textId="77777777" w:rsidTr="0000643D">
        <w:trPr>
          <w:trHeight w:val="225"/>
        </w:trPr>
        <w:tc>
          <w:tcPr>
            <w:tcW w:w="348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C493A9" w14:textId="77777777" w:rsidR="0000643D" w:rsidRPr="00515F7E" w:rsidRDefault="0000643D" w:rsidP="0000643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ASHF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5616721" w14:textId="77777777" w:rsidR="0000643D" w:rsidRPr="00515F7E" w:rsidRDefault="0000643D" w:rsidP="00006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15F7E">
              <w:rPr>
                <w:rFonts w:ascii="Times New Roman" w:eastAsia="Times New Roman" w:hAnsi="Times New Roman" w:cs="Times New Roman"/>
                <w:b/>
                <w:bCs/>
              </w:rPr>
              <w:t>0.39 (0.06, 0.73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4BE2153" w14:textId="77777777" w:rsidR="0000643D" w:rsidRPr="00515F7E" w:rsidRDefault="0000643D" w:rsidP="00006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D1139CE" w14:textId="77777777" w:rsidR="0000643D" w:rsidRPr="00515F7E" w:rsidRDefault="0000643D" w:rsidP="00006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15F7E">
              <w:rPr>
                <w:rFonts w:ascii="Times New Roman" w:eastAsia="Times New Roman" w:hAnsi="Times New Roman" w:cs="Times New Roman"/>
                <w:b/>
                <w:bCs/>
              </w:rPr>
              <w:t>0.40 (0.07, 0.74)</w:t>
            </w:r>
          </w:p>
        </w:tc>
      </w:tr>
      <w:tr w:rsidR="00515F7E" w:rsidRPr="00515F7E" w14:paraId="47E33C04" w14:textId="77777777" w:rsidTr="0000643D">
        <w:trPr>
          <w:trHeight w:val="225"/>
        </w:trPr>
        <w:tc>
          <w:tcPr>
            <w:tcW w:w="34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E8038D" w14:textId="77777777" w:rsidR="0000643D" w:rsidRPr="00515F7E" w:rsidRDefault="0000643D" w:rsidP="0000643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CDAH-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DDCEADF" w14:textId="77777777" w:rsidR="0000643D" w:rsidRPr="00515F7E" w:rsidRDefault="0000643D" w:rsidP="00006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-0.01 (-0.54, 0.51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F2B651E" w14:textId="77777777" w:rsidR="0000643D" w:rsidRPr="00515F7E" w:rsidRDefault="0000643D" w:rsidP="00006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ED3369F" w14:textId="77777777" w:rsidR="0000643D" w:rsidRPr="00515F7E" w:rsidRDefault="0000643D" w:rsidP="00006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-0.05 (-0.60, 0.47)</w:t>
            </w:r>
          </w:p>
        </w:tc>
      </w:tr>
      <w:tr w:rsidR="00515F7E" w:rsidRPr="00515F7E" w14:paraId="6E2A17EC" w14:textId="77777777" w:rsidTr="0000643D">
        <w:trPr>
          <w:trHeight w:val="225"/>
        </w:trPr>
        <w:tc>
          <w:tcPr>
            <w:tcW w:w="34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823F84" w14:textId="77777777" w:rsidR="0000643D" w:rsidRPr="00515F7E" w:rsidRDefault="0000643D" w:rsidP="0000643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CDAH-2/-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CB9187" w14:textId="77777777" w:rsidR="0000643D" w:rsidRPr="00515F7E" w:rsidRDefault="0000643D" w:rsidP="00006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15F7E">
              <w:rPr>
                <w:rFonts w:ascii="Times New Roman" w:eastAsia="Times New Roman" w:hAnsi="Times New Roman" w:cs="Times New Roman"/>
                <w:b/>
                <w:bCs/>
              </w:rPr>
              <w:t>-1.87 (-2.40, -1.35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A9ADB82" w14:textId="77777777" w:rsidR="0000643D" w:rsidRPr="00515F7E" w:rsidRDefault="0000643D" w:rsidP="00006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1E3E08C" w14:textId="77777777" w:rsidR="0000643D" w:rsidRPr="00515F7E" w:rsidRDefault="0000643D" w:rsidP="00006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15F7E">
              <w:rPr>
                <w:rFonts w:ascii="Times New Roman" w:eastAsia="Times New Roman" w:hAnsi="Times New Roman" w:cs="Times New Roman"/>
                <w:b/>
                <w:bCs/>
              </w:rPr>
              <w:t>-1.80 (-2.32, -1.28)</w:t>
            </w:r>
          </w:p>
        </w:tc>
      </w:tr>
      <w:tr w:rsidR="00515F7E" w:rsidRPr="00515F7E" w14:paraId="0B00770E" w14:textId="77777777" w:rsidTr="0000643D">
        <w:trPr>
          <w:trHeight w:val="225"/>
        </w:trPr>
        <w:tc>
          <w:tcPr>
            <w:tcW w:w="34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E4BA5C" w14:textId="77777777" w:rsidR="0000643D" w:rsidRPr="00515F7E" w:rsidRDefault="0000643D" w:rsidP="000064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515F7E">
              <w:rPr>
                <w:rFonts w:ascii="Times New Roman" w:hAnsi="Times New Roman" w:cs="Times New Roman"/>
                <w:b/>
              </w:rPr>
              <w:t>Mental component summar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4CE3E8D" w14:textId="77777777" w:rsidR="0000643D" w:rsidRPr="00515F7E" w:rsidRDefault="0000643D" w:rsidP="00006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7428CF9" w14:textId="77777777" w:rsidR="0000643D" w:rsidRPr="00515F7E" w:rsidRDefault="0000643D" w:rsidP="00006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F271FEC" w14:textId="77777777" w:rsidR="0000643D" w:rsidRPr="00515F7E" w:rsidRDefault="0000643D" w:rsidP="00006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515F7E" w:rsidRPr="00515F7E" w14:paraId="3EF51A7E" w14:textId="77777777" w:rsidTr="0000643D">
        <w:trPr>
          <w:trHeight w:val="225"/>
        </w:trPr>
        <w:tc>
          <w:tcPr>
            <w:tcW w:w="34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E41127" w14:textId="77777777" w:rsidR="0000643D" w:rsidRPr="00515F7E" w:rsidRDefault="0000643D" w:rsidP="0000643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ASHF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772E06E" w14:textId="77777777" w:rsidR="0000643D" w:rsidRPr="00515F7E" w:rsidRDefault="0000643D" w:rsidP="00006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-0.19 (-0.60, 0.22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D18BEF1" w14:textId="77777777" w:rsidR="0000643D" w:rsidRPr="00515F7E" w:rsidRDefault="0000643D" w:rsidP="00006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61FB5D" w14:textId="77777777" w:rsidR="0000643D" w:rsidRPr="00515F7E" w:rsidRDefault="0000643D" w:rsidP="00006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-0.15 (-0.55, 0.25)</w:t>
            </w:r>
          </w:p>
        </w:tc>
      </w:tr>
      <w:tr w:rsidR="00515F7E" w:rsidRPr="00515F7E" w14:paraId="04AD7A16" w14:textId="77777777" w:rsidTr="0000643D">
        <w:trPr>
          <w:trHeight w:val="225"/>
        </w:trPr>
        <w:tc>
          <w:tcPr>
            <w:tcW w:w="34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06296A" w14:textId="77777777" w:rsidR="0000643D" w:rsidRPr="00515F7E" w:rsidRDefault="0000643D" w:rsidP="0000643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CDAH-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36FB8F2" w14:textId="77777777" w:rsidR="0000643D" w:rsidRPr="00515F7E" w:rsidRDefault="0000643D" w:rsidP="00006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15F7E">
              <w:rPr>
                <w:rFonts w:ascii="Times New Roman" w:eastAsia="Times New Roman" w:hAnsi="Times New Roman" w:cs="Times New Roman"/>
                <w:b/>
                <w:bCs/>
              </w:rPr>
              <w:t>0.83 (0.22, 1.44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0171C45" w14:textId="77777777" w:rsidR="0000643D" w:rsidRPr="00515F7E" w:rsidRDefault="0000643D" w:rsidP="00006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1A43C63" w14:textId="77777777" w:rsidR="0000643D" w:rsidRPr="00515F7E" w:rsidRDefault="0000643D" w:rsidP="00006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15F7E">
              <w:rPr>
                <w:rFonts w:ascii="Times New Roman" w:eastAsia="Times New Roman" w:hAnsi="Times New Roman" w:cs="Times New Roman"/>
                <w:b/>
                <w:bCs/>
              </w:rPr>
              <w:t>0.78 (0.19, 1.38)</w:t>
            </w:r>
          </w:p>
        </w:tc>
      </w:tr>
      <w:tr w:rsidR="00515F7E" w:rsidRPr="00515F7E" w14:paraId="0BB6D7DF" w14:textId="77777777" w:rsidTr="0000643D">
        <w:trPr>
          <w:trHeight w:val="225"/>
        </w:trPr>
        <w:tc>
          <w:tcPr>
            <w:tcW w:w="34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31427C" w14:textId="77777777" w:rsidR="0000643D" w:rsidRPr="00515F7E" w:rsidRDefault="0000643D" w:rsidP="0000643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CDAH-2/-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2D05422" w14:textId="77777777" w:rsidR="0000643D" w:rsidRPr="00515F7E" w:rsidRDefault="0000643D" w:rsidP="00006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15F7E">
              <w:rPr>
                <w:rFonts w:ascii="Times New Roman" w:eastAsia="Times New Roman" w:hAnsi="Times New Roman" w:cs="Times New Roman"/>
                <w:b/>
                <w:bCs/>
              </w:rPr>
              <w:t>-0.83 (-1.43, -0.24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D3861F5" w14:textId="77777777" w:rsidR="0000643D" w:rsidRPr="00515F7E" w:rsidRDefault="0000643D" w:rsidP="00006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712EA64" w14:textId="77777777" w:rsidR="0000643D" w:rsidRPr="00515F7E" w:rsidRDefault="0000643D" w:rsidP="00006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15F7E">
              <w:rPr>
                <w:rFonts w:ascii="Times New Roman" w:eastAsia="Times New Roman" w:hAnsi="Times New Roman" w:cs="Times New Roman"/>
                <w:b/>
                <w:bCs/>
              </w:rPr>
              <w:t>-0.76 (-1.34, -0.18)</w:t>
            </w:r>
          </w:p>
        </w:tc>
      </w:tr>
      <w:tr w:rsidR="00515F7E" w:rsidRPr="00515F7E" w14:paraId="34BD4946" w14:textId="77777777" w:rsidTr="0000643D">
        <w:trPr>
          <w:trHeight w:val="225"/>
        </w:trPr>
        <w:tc>
          <w:tcPr>
            <w:tcW w:w="34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843BD0" w14:textId="77777777" w:rsidR="0000643D" w:rsidRPr="00515F7E" w:rsidRDefault="0000643D" w:rsidP="0000643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hAnsi="Times New Roman" w:cs="Times New Roman"/>
                <w:b/>
              </w:rPr>
              <w:t>Health state utiliti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BF75E12" w14:textId="77777777" w:rsidR="0000643D" w:rsidRPr="00515F7E" w:rsidRDefault="0000643D" w:rsidP="00006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BE0CBA2" w14:textId="77777777" w:rsidR="0000643D" w:rsidRPr="00515F7E" w:rsidRDefault="0000643D" w:rsidP="00006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9F0C4DE" w14:textId="77777777" w:rsidR="0000643D" w:rsidRPr="00515F7E" w:rsidRDefault="0000643D" w:rsidP="00006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515F7E" w:rsidRPr="00515F7E" w14:paraId="3E08F93C" w14:textId="77777777" w:rsidTr="0000643D">
        <w:trPr>
          <w:trHeight w:val="225"/>
        </w:trPr>
        <w:tc>
          <w:tcPr>
            <w:tcW w:w="34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B0C6FD" w14:textId="77777777" w:rsidR="0000643D" w:rsidRPr="00515F7E" w:rsidRDefault="0000643D" w:rsidP="0000643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ASHF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4CEB979" w14:textId="77777777" w:rsidR="0000643D" w:rsidRPr="00515F7E" w:rsidRDefault="0000643D" w:rsidP="00006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-0.001 (-0.008, 0.005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9ADF71B" w14:textId="77777777" w:rsidR="0000643D" w:rsidRPr="00515F7E" w:rsidRDefault="0000643D" w:rsidP="00006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1ED775C" w14:textId="77777777" w:rsidR="0000643D" w:rsidRPr="00515F7E" w:rsidRDefault="0000643D" w:rsidP="00006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-0.001 (-0.008, 0.005)</w:t>
            </w:r>
          </w:p>
        </w:tc>
      </w:tr>
      <w:tr w:rsidR="00515F7E" w:rsidRPr="00515F7E" w14:paraId="1650AE81" w14:textId="77777777" w:rsidTr="0000643D">
        <w:trPr>
          <w:trHeight w:val="225"/>
        </w:trPr>
        <w:tc>
          <w:tcPr>
            <w:tcW w:w="34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4E5387" w14:textId="77777777" w:rsidR="0000643D" w:rsidRPr="00515F7E" w:rsidRDefault="0000643D" w:rsidP="0000643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CDAH-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CE74EFD" w14:textId="77777777" w:rsidR="0000643D" w:rsidRPr="00515F7E" w:rsidRDefault="0000643D" w:rsidP="00006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0.009 (-0.002, 0.019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CE1DF2" w14:textId="77777777" w:rsidR="0000643D" w:rsidRPr="00515F7E" w:rsidRDefault="0000643D" w:rsidP="00006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5FA52E" w14:textId="77777777" w:rsidR="0000643D" w:rsidRPr="00515F7E" w:rsidRDefault="0000643D" w:rsidP="00006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0.008 (-0.002, 0.017)</w:t>
            </w:r>
          </w:p>
        </w:tc>
      </w:tr>
      <w:tr w:rsidR="00515F7E" w:rsidRPr="00515F7E" w14:paraId="70385DEC" w14:textId="77777777" w:rsidTr="0000643D">
        <w:trPr>
          <w:trHeight w:val="225"/>
        </w:trPr>
        <w:tc>
          <w:tcPr>
            <w:tcW w:w="34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4347B5" w14:textId="77777777" w:rsidR="0000643D" w:rsidRPr="00515F7E" w:rsidRDefault="0000643D" w:rsidP="0000643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CDAH-2/-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22B11D" w14:textId="77777777" w:rsidR="0000643D" w:rsidRPr="00515F7E" w:rsidRDefault="0000643D" w:rsidP="00006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15F7E">
              <w:rPr>
                <w:rFonts w:ascii="Times New Roman" w:eastAsia="Times New Roman" w:hAnsi="Times New Roman" w:cs="Times New Roman"/>
                <w:b/>
                <w:bCs/>
              </w:rPr>
              <w:t>-0.016 (-0.026, -0.007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F16E83" w14:textId="77777777" w:rsidR="0000643D" w:rsidRPr="00515F7E" w:rsidRDefault="0000643D" w:rsidP="00006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2994A5" w14:textId="77777777" w:rsidR="0000643D" w:rsidRPr="00515F7E" w:rsidRDefault="0000643D" w:rsidP="00006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15F7E">
              <w:rPr>
                <w:rFonts w:ascii="Times New Roman" w:eastAsia="Times New Roman" w:hAnsi="Times New Roman" w:cs="Times New Roman"/>
                <w:b/>
                <w:bCs/>
              </w:rPr>
              <w:t>-0.014 (-0.023, -0.005)</w:t>
            </w:r>
          </w:p>
        </w:tc>
      </w:tr>
    </w:tbl>
    <w:p w14:paraId="0A5AEB0C" w14:textId="77777777" w:rsidR="00C05506" w:rsidRPr="00515F7E" w:rsidRDefault="00C05506" w:rsidP="00C05506">
      <w:pPr>
        <w:tabs>
          <w:tab w:val="left" w:pos="948"/>
        </w:tabs>
        <w:snapToGrid w:val="0"/>
        <w:spacing w:after="0" w:line="240" w:lineRule="auto"/>
        <w:rPr>
          <w:rFonts w:ascii="Times New Roman" w:eastAsia="Times New Roman" w:hAnsi="Times New Roman" w:cs="Times New Roman"/>
        </w:rPr>
      </w:pPr>
    </w:p>
    <w:p w14:paraId="2D183ED0" w14:textId="77777777" w:rsidR="00C05506" w:rsidRPr="00515F7E" w:rsidRDefault="00C05506" w:rsidP="00C05506">
      <w:pPr>
        <w:tabs>
          <w:tab w:val="left" w:pos="948"/>
        </w:tabs>
        <w:snapToGrid w:val="0"/>
        <w:spacing w:after="0" w:line="240" w:lineRule="auto"/>
        <w:rPr>
          <w:rFonts w:ascii="Times New Roman" w:eastAsia="Times New Roman" w:hAnsi="Times New Roman" w:cs="Times New Roman"/>
        </w:rPr>
      </w:pPr>
    </w:p>
    <w:p w14:paraId="0DEF7669" w14:textId="77777777" w:rsidR="00C05506" w:rsidRPr="00515F7E" w:rsidRDefault="00C05506" w:rsidP="00C05506">
      <w:pPr>
        <w:tabs>
          <w:tab w:val="left" w:pos="948"/>
        </w:tabs>
        <w:snapToGrid w:val="0"/>
        <w:spacing w:after="0" w:line="240" w:lineRule="auto"/>
        <w:rPr>
          <w:rFonts w:ascii="Times New Roman" w:eastAsia="Times New Roman" w:hAnsi="Times New Roman" w:cs="Times New Roman"/>
        </w:rPr>
      </w:pPr>
    </w:p>
    <w:p w14:paraId="72AFD772" w14:textId="77777777" w:rsidR="00C05506" w:rsidRPr="00515F7E" w:rsidRDefault="00C05506" w:rsidP="00C05506">
      <w:pPr>
        <w:tabs>
          <w:tab w:val="left" w:pos="948"/>
        </w:tabs>
        <w:snapToGrid w:val="0"/>
        <w:spacing w:after="0" w:line="240" w:lineRule="auto"/>
        <w:rPr>
          <w:rFonts w:ascii="Times New Roman" w:eastAsia="Times New Roman" w:hAnsi="Times New Roman" w:cs="Times New Roman"/>
        </w:rPr>
      </w:pPr>
    </w:p>
    <w:p w14:paraId="340EE2BB" w14:textId="77777777" w:rsidR="00C05506" w:rsidRPr="00515F7E" w:rsidRDefault="00C05506" w:rsidP="00C05506">
      <w:pPr>
        <w:tabs>
          <w:tab w:val="left" w:pos="948"/>
        </w:tabs>
        <w:snapToGrid w:val="0"/>
        <w:spacing w:after="0" w:line="240" w:lineRule="auto"/>
        <w:rPr>
          <w:rFonts w:ascii="Times New Roman" w:eastAsia="Times New Roman" w:hAnsi="Times New Roman" w:cs="Times New Roman"/>
        </w:rPr>
      </w:pPr>
    </w:p>
    <w:p w14:paraId="03D51C0C" w14:textId="77777777" w:rsidR="00C05506" w:rsidRPr="00515F7E" w:rsidRDefault="00C05506" w:rsidP="00C05506">
      <w:pPr>
        <w:tabs>
          <w:tab w:val="left" w:pos="948"/>
        </w:tabs>
        <w:snapToGrid w:val="0"/>
        <w:spacing w:after="0" w:line="240" w:lineRule="auto"/>
        <w:rPr>
          <w:rFonts w:ascii="Times New Roman" w:eastAsia="Times New Roman" w:hAnsi="Times New Roman" w:cs="Times New Roman"/>
        </w:rPr>
      </w:pPr>
    </w:p>
    <w:p w14:paraId="514FEDAA" w14:textId="77777777" w:rsidR="00C05506" w:rsidRPr="00515F7E" w:rsidRDefault="00C05506" w:rsidP="00C05506">
      <w:pPr>
        <w:tabs>
          <w:tab w:val="left" w:pos="948"/>
        </w:tabs>
        <w:snapToGrid w:val="0"/>
        <w:spacing w:after="0" w:line="240" w:lineRule="auto"/>
        <w:rPr>
          <w:rFonts w:ascii="Times New Roman" w:eastAsia="Times New Roman" w:hAnsi="Times New Roman" w:cs="Times New Roman"/>
        </w:rPr>
      </w:pPr>
    </w:p>
    <w:p w14:paraId="57078523" w14:textId="77777777" w:rsidR="00C05506" w:rsidRPr="00515F7E" w:rsidRDefault="00C05506" w:rsidP="00C05506">
      <w:pPr>
        <w:tabs>
          <w:tab w:val="left" w:pos="948"/>
        </w:tabs>
        <w:snapToGrid w:val="0"/>
        <w:spacing w:after="0" w:line="240" w:lineRule="auto"/>
        <w:rPr>
          <w:rFonts w:ascii="Times New Roman" w:eastAsia="Times New Roman" w:hAnsi="Times New Roman" w:cs="Times New Roman"/>
        </w:rPr>
      </w:pPr>
    </w:p>
    <w:p w14:paraId="40EC8C44" w14:textId="77777777" w:rsidR="00C05506" w:rsidRPr="00515F7E" w:rsidRDefault="00C05506" w:rsidP="00C05506">
      <w:pPr>
        <w:tabs>
          <w:tab w:val="left" w:pos="948"/>
        </w:tabs>
        <w:snapToGrid w:val="0"/>
        <w:spacing w:after="0" w:line="240" w:lineRule="auto"/>
        <w:rPr>
          <w:rFonts w:ascii="Times New Roman" w:eastAsia="Times New Roman" w:hAnsi="Times New Roman" w:cs="Times New Roman"/>
        </w:rPr>
      </w:pPr>
    </w:p>
    <w:p w14:paraId="6D578815" w14:textId="77777777" w:rsidR="00C05506" w:rsidRPr="00515F7E" w:rsidRDefault="00C05506" w:rsidP="00C05506">
      <w:pPr>
        <w:tabs>
          <w:tab w:val="left" w:pos="948"/>
        </w:tabs>
        <w:snapToGrid w:val="0"/>
        <w:spacing w:after="0" w:line="240" w:lineRule="auto"/>
        <w:rPr>
          <w:rFonts w:ascii="Times New Roman" w:eastAsia="Times New Roman" w:hAnsi="Times New Roman" w:cs="Times New Roman"/>
        </w:rPr>
      </w:pPr>
    </w:p>
    <w:p w14:paraId="43F8152A" w14:textId="77777777" w:rsidR="00C05506" w:rsidRPr="00515F7E" w:rsidRDefault="00C05506" w:rsidP="00C05506">
      <w:pPr>
        <w:tabs>
          <w:tab w:val="left" w:pos="948"/>
        </w:tabs>
        <w:snapToGrid w:val="0"/>
        <w:spacing w:after="0" w:line="240" w:lineRule="auto"/>
        <w:rPr>
          <w:rFonts w:ascii="Times New Roman" w:eastAsia="Times New Roman" w:hAnsi="Times New Roman" w:cs="Times New Roman"/>
        </w:rPr>
      </w:pPr>
    </w:p>
    <w:p w14:paraId="7884A1FC" w14:textId="77777777" w:rsidR="00C05506" w:rsidRPr="00515F7E" w:rsidRDefault="00C05506" w:rsidP="00C05506">
      <w:pPr>
        <w:tabs>
          <w:tab w:val="left" w:pos="948"/>
        </w:tabs>
        <w:snapToGrid w:val="0"/>
        <w:spacing w:after="0" w:line="240" w:lineRule="auto"/>
        <w:rPr>
          <w:rFonts w:ascii="Times New Roman" w:eastAsia="Times New Roman" w:hAnsi="Times New Roman" w:cs="Times New Roman"/>
        </w:rPr>
      </w:pPr>
    </w:p>
    <w:p w14:paraId="2DABCD05" w14:textId="77777777" w:rsidR="00C05506" w:rsidRPr="00515F7E" w:rsidRDefault="00C05506" w:rsidP="00C05506">
      <w:pPr>
        <w:tabs>
          <w:tab w:val="left" w:pos="948"/>
        </w:tabs>
        <w:snapToGrid w:val="0"/>
        <w:spacing w:after="0" w:line="240" w:lineRule="auto"/>
        <w:rPr>
          <w:rFonts w:ascii="Times New Roman" w:eastAsia="Times New Roman" w:hAnsi="Times New Roman" w:cs="Times New Roman"/>
        </w:rPr>
      </w:pPr>
    </w:p>
    <w:p w14:paraId="189F2D7E" w14:textId="77777777" w:rsidR="00C05506" w:rsidRPr="00515F7E" w:rsidRDefault="00C05506" w:rsidP="00C05506">
      <w:pPr>
        <w:tabs>
          <w:tab w:val="left" w:pos="948"/>
        </w:tabs>
        <w:snapToGrid w:val="0"/>
        <w:spacing w:after="0" w:line="240" w:lineRule="auto"/>
        <w:rPr>
          <w:rFonts w:ascii="Times New Roman" w:eastAsia="Times New Roman" w:hAnsi="Times New Roman" w:cs="Times New Roman"/>
        </w:rPr>
      </w:pPr>
    </w:p>
    <w:p w14:paraId="11AA4162" w14:textId="77777777" w:rsidR="00C05506" w:rsidRPr="00515F7E" w:rsidRDefault="00C05506" w:rsidP="00C05506">
      <w:pPr>
        <w:tabs>
          <w:tab w:val="left" w:pos="948"/>
        </w:tabs>
        <w:snapToGrid w:val="0"/>
        <w:spacing w:after="0" w:line="240" w:lineRule="auto"/>
        <w:rPr>
          <w:rFonts w:ascii="Times New Roman" w:eastAsia="Times New Roman" w:hAnsi="Times New Roman" w:cs="Times New Roman"/>
        </w:rPr>
      </w:pPr>
    </w:p>
    <w:p w14:paraId="0A54C0D8" w14:textId="1ADC7184" w:rsidR="006027FF" w:rsidRPr="00515F7E" w:rsidRDefault="006027FF" w:rsidP="00C05506">
      <w:pPr>
        <w:tabs>
          <w:tab w:val="left" w:pos="948"/>
        </w:tabs>
        <w:snapToGrid w:val="0"/>
        <w:spacing w:after="0" w:line="240" w:lineRule="auto"/>
        <w:rPr>
          <w:rFonts w:ascii="Times New Roman" w:eastAsia="Times New Roman" w:hAnsi="Times New Roman" w:cs="Times New Roman"/>
        </w:rPr>
      </w:pPr>
      <w:r w:rsidRPr="00515F7E">
        <w:rPr>
          <w:rFonts w:ascii="Times New Roman" w:eastAsia="Times New Roman" w:hAnsi="Times New Roman" w:cs="Times New Roman"/>
        </w:rPr>
        <w:t xml:space="preserve">ASHFS, </w:t>
      </w:r>
      <w:r w:rsidRPr="00515F7E">
        <w:rPr>
          <w:rFonts w:ascii="Times New Roman" w:hAnsi="Times New Roman" w:cs="Times New Roman"/>
          <w:kern w:val="24"/>
          <w:lang w:val="en-US"/>
        </w:rPr>
        <w:t>Australian Schools Health and Fitness Survey;</w:t>
      </w:r>
      <w:r w:rsidRPr="00515F7E">
        <w:rPr>
          <w:rFonts w:ascii="Times New Roman" w:eastAsia="Times New Roman" w:hAnsi="Times New Roman" w:cs="Times New Roman"/>
        </w:rPr>
        <w:t xml:space="preserve"> BMI: body mass index; CDAH, Childhood Determinants of Adult Health study; CI: confidence interval. </w:t>
      </w:r>
    </w:p>
    <w:p w14:paraId="1EC4ADC6" w14:textId="27A8F6DC" w:rsidR="00C05506" w:rsidRPr="00515F7E" w:rsidRDefault="00C05506" w:rsidP="00C05506">
      <w:pPr>
        <w:tabs>
          <w:tab w:val="left" w:pos="948"/>
        </w:tabs>
        <w:snapToGrid w:val="0"/>
        <w:spacing w:after="0" w:line="240" w:lineRule="auto"/>
        <w:rPr>
          <w:rFonts w:ascii="Times New Roman" w:eastAsia="Times New Roman" w:hAnsi="Times New Roman" w:cs="Times New Roman"/>
        </w:rPr>
      </w:pPr>
      <w:r w:rsidRPr="00515F7E">
        <w:rPr>
          <w:rFonts w:ascii="Times New Roman" w:hAnsi="Times New Roman" w:cs="Times New Roman"/>
          <w:vertAlign w:val="superscript"/>
        </w:rPr>
        <w:t>*</w:t>
      </w:r>
      <w:r w:rsidRPr="00515F7E">
        <w:rPr>
          <w:rFonts w:ascii="Times New Roman" w:eastAsia="Times New Roman" w:hAnsi="Times New Roman" w:cs="Times New Roman"/>
        </w:rPr>
        <w:t xml:space="preserve">Adjusted for mid-adulthood age, sex and </w:t>
      </w:r>
      <w:r w:rsidR="0099498B" w:rsidRPr="00515F7E">
        <w:rPr>
          <w:rFonts w:ascii="Times New Roman" w:eastAsia="Times New Roman" w:hAnsi="Times New Roman" w:cs="Times New Roman"/>
        </w:rPr>
        <w:t xml:space="preserve">self-reported </w:t>
      </w:r>
      <w:r w:rsidRPr="00515F7E">
        <w:rPr>
          <w:rFonts w:ascii="Times New Roman" w:eastAsia="Times New Roman" w:hAnsi="Times New Roman" w:cs="Times New Roman"/>
        </w:rPr>
        <w:t>health status</w:t>
      </w:r>
      <w:r w:rsidR="0099498B" w:rsidRPr="00515F7E">
        <w:rPr>
          <w:rFonts w:ascii="Times New Roman" w:eastAsia="Times New Roman" w:hAnsi="Times New Roman" w:cs="Times New Roman"/>
        </w:rPr>
        <w:t xml:space="preserve"> at baseline</w:t>
      </w:r>
      <w:r w:rsidRPr="00515F7E">
        <w:rPr>
          <w:rFonts w:ascii="Times New Roman" w:eastAsia="Times New Roman" w:hAnsi="Times New Roman" w:cs="Times New Roman"/>
        </w:rPr>
        <w:t>.</w:t>
      </w:r>
    </w:p>
    <w:p w14:paraId="2661D8D1" w14:textId="77777777" w:rsidR="00722F65" w:rsidRPr="00515F7E" w:rsidRDefault="00183D42" w:rsidP="0000643D">
      <w:pPr>
        <w:rPr>
          <w:rFonts w:ascii="Times New Roman" w:eastAsia="Times New Roman" w:hAnsi="Times New Roman" w:cs="Times New Roman"/>
          <w:lang w:val="en-US" w:bidi="th-TH"/>
        </w:rPr>
        <w:sectPr w:rsidR="00722F65" w:rsidRPr="00515F7E" w:rsidSect="00515F7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515F7E">
        <w:rPr>
          <w:rFonts w:ascii="Times New Roman" w:eastAsia="Times New Roman" w:hAnsi="Times New Roman" w:cs="Times New Roman"/>
          <w:lang w:val="en-US" w:bidi="th-TH"/>
        </w:rPr>
        <w:t>Values in bold are statistically significant results.</w:t>
      </w:r>
    </w:p>
    <w:p w14:paraId="3291BEDE" w14:textId="521566C4" w:rsidR="00722F65" w:rsidRPr="00515F7E" w:rsidRDefault="00722F65" w:rsidP="00722F65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515F7E">
        <w:rPr>
          <w:rFonts w:ascii="Times New Roman" w:hAnsi="Times New Roman" w:cs="Times New Roman"/>
          <w:b/>
          <w:bCs/>
        </w:rPr>
        <w:lastRenderedPageBreak/>
        <w:t xml:space="preserve">Table S3 </w:t>
      </w:r>
      <w:r w:rsidRPr="00515F7E">
        <w:rPr>
          <w:rFonts w:ascii="Times New Roman" w:hAnsi="Times New Roman" w:cs="Times New Roman"/>
        </w:rPr>
        <w:t>Full regression outputs for the longitudinal association of BMI from childhood to mid-adulthood with health-related quality of life and health state utilities in mid-adulthood</w:t>
      </w:r>
    </w:p>
    <w:tbl>
      <w:tblPr>
        <w:tblpPr w:leftFromText="180" w:rightFromText="180" w:vertAnchor="text" w:horzAnchor="margin" w:tblpY="102"/>
        <w:tblW w:w="9026" w:type="dxa"/>
        <w:tblLook w:val="04A0" w:firstRow="1" w:lastRow="0" w:firstColumn="1" w:lastColumn="0" w:noHBand="0" w:noVBand="1"/>
      </w:tblPr>
      <w:tblGrid>
        <w:gridCol w:w="4962"/>
        <w:gridCol w:w="2551"/>
        <w:gridCol w:w="1513"/>
      </w:tblGrid>
      <w:tr w:rsidR="00515F7E" w:rsidRPr="00515F7E" w14:paraId="7C5C2965" w14:textId="77777777" w:rsidTr="004459C2">
        <w:trPr>
          <w:trHeight w:val="256"/>
        </w:trPr>
        <w:tc>
          <w:tcPr>
            <w:tcW w:w="496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54186D" w14:textId="77777777" w:rsidR="00722F65" w:rsidRPr="00515F7E" w:rsidRDefault="00722F65" w:rsidP="004459C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15F7E">
              <w:rPr>
                <w:rFonts w:ascii="Times New Roman" w:eastAsia="Times New Roman" w:hAnsi="Times New Roman" w:cs="Times New Roman"/>
                <w:b/>
                <w:bCs/>
              </w:rPr>
              <w:t xml:space="preserve">Independent variables </w:t>
            </w:r>
            <w:r w:rsidRPr="00515F7E">
              <w:rPr>
                <w:rFonts w:ascii="Times New Roman" w:hAnsi="Times New Roman" w:cs="Times New Roman"/>
                <w:b/>
                <w:bCs/>
              </w:rPr>
              <w:t>(N=2,254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9D5E7" w14:textId="7FFF6F8E" w:rsidR="00722F65" w:rsidRPr="00515F7E" w:rsidRDefault="00722F65" w:rsidP="00445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15F7E">
              <w:rPr>
                <w:rFonts w:ascii="Times New Roman" w:eastAsia="Times New Roman" w:hAnsi="Times New Roman" w:cs="Times New Roman"/>
                <w:b/>
                <w:bCs/>
              </w:rPr>
              <w:t>Model 1</w:t>
            </w:r>
          </w:p>
        </w:tc>
        <w:tc>
          <w:tcPr>
            <w:tcW w:w="151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2CFE3A0" w14:textId="77777777" w:rsidR="00722F65" w:rsidRPr="00515F7E" w:rsidRDefault="00722F65" w:rsidP="00445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15F7E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</w:tr>
      <w:tr w:rsidR="00515F7E" w:rsidRPr="00515F7E" w14:paraId="5F78443C" w14:textId="77777777" w:rsidTr="004459C2">
        <w:trPr>
          <w:trHeight w:val="225"/>
        </w:trPr>
        <w:tc>
          <w:tcPr>
            <w:tcW w:w="496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ACF157" w14:textId="77777777" w:rsidR="00722F65" w:rsidRPr="00515F7E" w:rsidRDefault="00722F65" w:rsidP="004459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38BDE" w14:textId="77777777" w:rsidR="00722F65" w:rsidRPr="00515F7E" w:rsidRDefault="00722F65" w:rsidP="00445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15F7E">
              <w:rPr>
                <w:rFonts w:ascii="Times New Roman" w:eastAsia="Times New Roman" w:hAnsi="Times New Roman" w:cs="Times New Roman"/>
                <w:b/>
                <w:bCs/>
              </w:rPr>
              <w:t>β (95% CI)</w:t>
            </w:r>
          </w:p>
        </w:tc>
        <w:tc>
          <w:tcPr>
            <w:tcW w:w="151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A09A7D3" w14:textId="77777777" w:rsidR="00722F65" w:rsidRPr="00515F7E" w:rsidRDefault="00722F65" w:rsidP="00445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515F7E" w:rsidRPr="00515F7E" w14:paraId="37009ED1" w14:textId="77777777" w:rsidTr="004459C2">
        <w:trPr>
          <w:trHeight w:val="225"/>
        </w:trPr>
        <w:tc>
          <w:tcPr>
            <w:tcW w:w="4962" w:type="dxa"/>
            <w:tcBorders>
              <w:top w:val="single" w:sz="4" w:space="0" w:color="auto"/>
            </w:tcBorders>
            <w:vAlign w:val="center"/>
          </w:tcPr>
          <w:p w14:paraId="23DE91EF" w14:textId="77777777" w:rsidR="00722F65" w:rsidRPr="00515F7E" w:rsidRDefault="00722F65" w:rsidP="004459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515F7E">
              <w:rPr>
                <w:rFonts w:ascii="Times New Roman" w:hAnsi="Times New Roman" w:cs="Times New Roman"/>
                <w:b/>
              </w:rPr>
              <w:t xml:space="preserve">Physical component summary 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C913306" w14:textId="77777777" w:rsidR="00722F65" w:rsidRPr="00515F7E" w:rsidRDefault="00722F65" w:rsidP="00445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3" w:type="dxa"/>
            <w:tcBorders>
              <w:top w:val="single" w:sz="4" w:space="0" w:color="auto"/>
            </w:tcBorders>
          </w:tcPr>
          <w:p w14:paraId="595F45AB" w14:textId="77777777" w:rsidR="00722F65" w:rsidRPr="00515F7E" w:rsidRDefault="00722F65" w:rsidP="00445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15F7E" w:rsidRPr="00515F7E" w14:paraId="05EDAC52" w14:textId="77777777" w:rsidTr="004459C2">
        <w:trPr>
          <w:trHeight w:val="225"/>
        </w:trPr>
        <w:tc>
          <w:tcPr>
            <w:tcW w:w="4962" w:type="dxa"/>
            <w:shd w:val="clear" w:color="auto" w:fill="auto"/>
            <w:vAlign w:val="center"/>
            <w:hideMark/>
          </w:tcPr>
          <w:p w14:paraId="2DD98EC5" w14:textId="77777777" w:rsidR="00722F65" w:rsidRPr="00515F7E" w:rsidRDefault="00722F65" w:rsidP="004459C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BMI-z score in ASHFS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0E46E30D" w14:textId="77777777" w:rsidR="00722F65" w:rsidRPr="00515F7E" w:rsidRDefault="00722F65" w:rsidP="00445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15F7E">
              <w:rPr>
                <w:rFonts w:ascii="Times New Roman" w:eastAsia="Times New Roman" w:hAnsi="Times New Roman" w:cs="Times New Roman"/>
                <w:b/>
                <w:bCs/>
              </w:rPr>
              <w:t>-1.39 (-1.73, -1.05)</w:t>
            </w:r>
          </w:p>
        </w:tc>
        <w:tc>
          <w:tcPr>
            <w:tcW w:w="1513" w:type="dxa"/>
          </w:tcPr>
          <w:p w14:paraId="50812823" w14:textId="77777777" w:rsidR="00722F65" w:rsidRPr="00515F7E" w:rsidRDefault="00722F65" w:rsidP="00445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15F7E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</w:tr>
      <w:tr w:rsidR="00515F7E" w:rsidRPr="00515F7E" w14:paraId="4C51998F" w14:textId="77777777" w:rsidTr="004459C2">
        <w:trPr>
          <w:trHeight w:val="225"/>
        </w:trPr>
        <w:tc>
          <w:tcPr>
            <w:tcW w:w="4962" w:type="dxa"/>
            <w:shd w:val="clear" w:color="auto" w:fill="auto"/>
            <w:vAlign w:val="center"/>
          </w:tcPr>
          <w:p w14:paraId="09F884F5" w14:textId="77777777" w:rsidR="00722F65" w:rsidRPr="00515F7E" w:rsidRDefault="00722F65" w:rsidP="004459C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Change in BMI-z score from ASHFS to CDAH-1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1E116334" w14:textId="77777777" w:rsidR="00722F65" w:rsidRPr="00515F7E" w:rsidRDefault="00722F65" w:rsidP="00445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  <w:b/>
                <w:bCs/>
              </w:rPr>
              <w:t>-1.82 (-2.17, -1.46)</w:t>
            </w:r>
          </w:p>
        </w:tc>
        <w:tc>
          <w:tcPr>
            <w:tcW w:w="1513" w:type="dxa"/>
          </w:tcPr>
          <w:p w14:paraId="1C177E36" w14:textId="77777777" w:rsidR="00722F65" w:rsidRPr="00515F7E" w:rsidRDefault="00722F65" w:rsidP="00445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15F7E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</w:tr>
      <w:tr w:rsidR="00515F7E" w:rsidRPr="00515F7E" w14:paraId="1C513BBB" w14:textId="77777777" w:rsidTr="004459C2">
        <w:trPr>
          <w:trHeight w:val="225"/>
        </w:trPr>
        <w:tc>
          <w:tcPr>
            <w:tcW w:w="4962" w:type="dxa"/>
            <w:shd w:val="clear" w:color="auto" w:fill="auto"/>
            <w:vAlign w:val="center"/>
          </w:tcPr>
          <w:p w14:paraId="717CE8C6" w14:textId="77777777" w:rsidR="00722F65" w:rsidRPr="00515F7E" w:rsidRDefault="00722F65" w:rsidP="004459C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Change in BMI-z score from CDAH-1 to CDAH-2/-3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5FFAEE5C" w14:textId="77777777" w:rsidR="00722F65" w:rsidRPr="00515F7E" w:rsidRDefault="00722F65" w:rsidP="00445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15F7E">
              <w:rPr>
                <w:rFonts w:ascii="Times New Roman" w:eastAsia="Times New Roman" w:hAnsi="Times New Roman" w:cs="Times New Roman"/>
                <w:b/>
                <w:bCs/>
              </w:rPr>
              <w:t>-1.77 (-2.28, -1.26)</w:t>
            </w:r>
          </w:p>
        </w:tc>
        <w:tc>
          <w:tcPr>
            <w:tcW w:w="1513" w:type="dxa"/>
          </w:tcPr>
          <w:p w14:paraId="38973822" w14:textId="77777777" w:rsidR="00722F65" w:rsidRPr="00515F7E" w:rsidRDefault="00722F65" w:rsidP="00445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15F7E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</w:tr>
      <w:tr w:rsidR="00515F7E" w:rsidRPr="00515F7E" w14:paraId="6AE9397C" w14:textId="77777777" w:rsidTr="004459C2">
        <w:trPr>
          <w:trHeight w:val="225"/>
        </w:trPr>
        <w:tc>
          <w:tcPr>
            <w:tcW w:w="4962" w:type="dxa"/>
            <w:shd w:val="clear" w:color="auto" w:fill="auto"/>
            <w:vAlign w:val="center"/>
          </w:tcPr>
          <w:p w14:paraId="736D446E" w14:textId="77777777" w:rsidR="00722F65" w:rsidRPr="00515F7E" w:rsidRDefault="00722F65" w:rsidP="004459C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Age in CDAH-2/-3 (mid-adulthood), year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41E72573" w14:textId="77777777" w:rsidR="00722F65" w:rsidRPr="00515F7E" w:rsidRDefault="00722F65" w:rsidP="00445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15F7E">
              <w:rPr>
                <w:rFonts w:ascii="Times New Roman" w:eastAsia="Times New Roman" w:hAnsi="Times New Roman" w:cs="Times New Roman"/>
                <w:b/>
                <w:bCs/>
              </w:rPr>
              <w:t>0.37 (0.31, 0.44)</w:t>
            </w:r>
          </w:p>
        </w:tc>
        <w:tc>
          <w:tcPr>
            <w:tcW w:w="1513" w:type="dxa"/>
          </w:tcPr>
          <w:p w14:paraId="5B947F6C" w14:textId="77777777" w:rsidR="00722F65" w:rsidRPr="00515F7E" w:rsidRDefault="00722F65" w:rsidP="00445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15F7E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</w:tr>
      <w:tr w:rsidR="00515F7E" w:rsidRPr="00515F7E" w14:paraId="1E09F027" w14:textId="77777777" w:rsidTr="004459C2">
        <w:trPr>
          <w:trHeight w:val="225"/>
        </w:trPr>
        <w:tc>
          <w:tcPr>
            <w:tcW w:w="4962" w:type="dxa"/>
            <w:shd w:val="clear" w:color="auto" w:fill="auto"/>
            <w:vAlign w:val="center"/>
          </w:tcPr>
          <w:p w14:paraId="104F2F6E" w14:textId="77777777" w:rsidR="00722F65" w:rsidRPr="00515F7E" w:rsidRDefault="00722F65" w:rsidP="004459C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Gender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48DB394C" w14:textId="77777777" w:rsidR="00722F65" w:rsidRPr="00515F7E" w:rsidRDefault="00722F65" w:rsidP="00445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513" w:type="dxa"/>
          </w:tcPr>
          <w:p w14:paraId="1D31E424" w14:textId="77777777" w:rsidR="00722F65" w:rsidRPr="00515F7E" w:rsidRDefault="00722F65" w:rsidP="00445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515F7E" w:rsidRPr="00515F7E" w14:paraId="0B86D237" w14:textId="77777777" w:rsidTr="004459C2">
        <w:trPr>
          <w:trHeight w:val="225"/>
        </w:trPr>
        <w:tc>
          <w:tcPr>
            <w:tcW w:w="4962" w:type="dxa"/>
            <w:shd w:val="clear" w:color="auto" w:fill="auto"/>
            <w:vAlign w:val="center"/>
          </w:tcPr>
          <w:p w14:paraId="7E4ECF0C" w14:textId="77777777" w:rsidR="00722F65" w:rsidRPr="00515F7E" w:rsidRDefault="00722F65" w:rsidP="004459C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 xml:space="preserve">    Male 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3069F91E" w14:textId="77777777" w:rsidR="00722F65" w:rsidRPr="00515F7E" w:rsidRDefault="00722F65" w:rsidP="00445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513" w:type="dxa"/>
          </w:tcPr>
          <w:p w14:paraId="6C86D42E" w14:textId="77777777" w:rsidR="00722F65" w:rsidRPr="00515F7E" w:rsidRDefault="00722F65" w:rsidP="00445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15F7E" w:rsidRPr="00515F7E" w14:paraId="7B0FB2EE" w14:textId="77777777" w:rsidTr="004459C2">
        <w:trPr>
          <w:trHeight w:val="225"/>
        </w:trPr>
        <w:tc>
          <w:tcPr>
            <w:tcW w:w="4962" w:type="dxa"/>
            <w:shd w:val="clear" w:color="auto" w:fill="auto"/>
            <w:vAlign w:val="center"/>
          </w:tcPr>
          <w:p w14:paraId="4E3B31DD" w14:textId="77777777" w:rsidR="00722F65" w:rsidRPr="00515F7E" w:rsidRDefault="00722F65" w:rsidP="004459C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 xml:space="preserve">    Female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4FF4D9BB" w14:textId="77777777" w:rsidR="00722F65" w:rsidRPr="00515F7E" w:rsidRDefault="00722F65" w:rsidP="00445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0.23 (-0.30, 0.75)</w:t>
            </w:r>
          </w:p>
        </w:tc>
        <w:tc>
          <w:tcPr>
            <w:tcW w:w="1513" w:type="dxa"/>
          </w:tcPr>
          <w:p w14:paraId="7F51AABB" w14:textId="77777777" w:rsidR="00722F65" w:rsidRPr="00515F7E" w:rsidRDefault="00722F65" w:rsidP="00445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0.393</w:t>
            </w:r>
          </w:p>
        </w:tc>
      </w:tr>
      <w:tr w:rsidR="00515F7E" w:rsidRPr="00515F7E" w14:paraId="6A151CBC" w14:textId="77777777" w:rsidTr="004459C2">
        <w:trPr>
          <w:trHeight w:val="225"/>
        </w:trPr>
        <w:tc>
          <w:tcPr>
            <w:tcW w:w="4962" w:type="dxa"/>
            <w:shd w:val="clear" w:color="auto" w:fill="auto"/>
            <w:vAlign w:val="center"/>
          </w:tcPr>
          <w:p w14:paraId="24503CFD" w14:textId="77777777" w:rsidR="00722F65" w:rsidRPr="00515F7E" w:rsidRDefault="00722F65" w:rsidP="004459C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Self-reported health status in ASHFS (baseline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3540785F" w14:textId="77777777" w:rsidR="00722F65" w:rsidRPr="00515F7E" w:rsidRDefault="00722F65" w:rsidP="00445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3" w:type="dxa"/>
          </w:tcPr>
          <w:p w14:paraId="0556B2C7" w14:textId="77777777" w:rsidR="00722F65" w:rsidRPr="00515F7E" w:rsidRDefault="00722F65" w:rsidP="00445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15F7E" w:rsidRPr="00515F7E" w14:paraId="0162E1CF" w14:textId="77777777" w:rsidTr="004459C2">
        <w:trPr>
          <w:trHeight w:val="225"/>
        </w:trPr>
        <w:tc>
          <w:tcPr>
            <w:tcW w:w="4962" w:type="dxa"/>
            <w:shd w:val="clear" w:color="auto" w:fill="auto"/>
            <w:vAlign w:val="center"/>
          </w:tcPr>
          <w:p w14:paraId="46FC4B16" w14:textId="77777777" w:rsidR="00722F65" w:rsidRPr="00515F7E" w:rsidRDefault="00722F65" w:rsidP="004459C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 xml:space="preserve">    Very good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57D96F52" w14:textId="77777777" w:rsidR="00722F65" w:rsidRPr="00515F7E" w:rsidRDefault="00722F65" w:rsidP="00445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513" w:type="dxa"/>
          </w:tcPr>
          <w:p w14:paraId="4B907EF2" w14:textId="77777777" w:rsidR="00722F65" w:rsidRPr="00515F7E" w:rsidRDefault="00722F65" w:rsidP="00445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15F7E" w:rsidRPr="00515F7E" w14:paraId="51B4D2F5" w14:textId="77777777" w:rsidTr="004459C2">
        <w:trPr>
          <w:trHeight w:val="225"/>
        </w:trPr>
        <w:tc>
          <w:tcPr>
            <w:tcW w:w="4962" w:type="dxa"/>
            <w:shd w:val="clear" w:color="auto" w:fill="auto"/>
            <w:vAlign w:val="center"/>
          </w:tcPr>
          <w:p w14:paraId="497D7826" w14:textId="77777777" w:rsidR="00722F65" w:rsidRPr="00515F7E" w:rsidRDefault="00722F65" w:rsidP="004459C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 xml:space="preserve">    Good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6D771B40" w14:textId="77777777" w:rsidR="00722F65" w:rsidRPr="00515F7E" w:rsidRDefault="00722F65" w:rsidP="00445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15F7E">
              <w:rPr>
                <w:rFonts w:ascii="Times New Roman" w:eastAsia="Times New Roman" w:hAnsi="Times New Roman" w:cs="Times New Roman"/>
                <w:b/>
                <w:bCs/>
              </w:rPr>
              <w:t>-0.63 (-1.23, -0.04)</w:t>
            </w:r>
          </w:p>
        </w:tc>
        <w:tc>
          <w:tcPr>
            <w:tcW w:w="1513" w:type="dxa"/>
          </w:tcPr>
          <w:p w14:paraId="0D5D5C91" w14:textId="77777777" w:rsidR="00722F65" w:rsidRPr="00515F7E" w:rsidRDefault="00722F65" w:rsidP="00445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15F7E">
              <w:rPr>
                <w:rFonts w:ascii="Times New Roman" w:eastAsia="Times New Roman" w:hAnsi="Times New Roman" w:cs="Times New Roman"/>
                <w:b/>
                <w:bCs/>
              </w:rPr>
              <w:t>0.036</w:t>
            </w:r>
          </w:p>
        </w:tc>
      </w:tr>
      <w:tr w:rsidR="00515F7E" w:rsidRPr="00515F7E" w14:paraId="1CCF561E" w14:textId="77777777" w:rsidTr="004459C2">
        <w:trPr>
          <w:trHeight w:val="225"/>
        </w:trPr>
        <w:tc>
          <w:tcPr>
            <w:tcW w:w="4962" w:type="dxa"/>
            <w:shd w:val="clear" w:color="auto" w:fill="auto"/>
            <w:vAlign w:val="center"/>
          </w:tcPr>
          <w:p w14:paraId="210DE842" w14:textId="77777777" w:rsidR="00722F65" w:rsidRPr="00515F7E" w:rsidRDefault="00722F65" w:rsidP="004459C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 xml:space="preserve">    Average/Poor/Very Poor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2D93EAFE" w14:textId="77777777" w:rsidR="00722F65" w:rsidRPr="00515F7E" w:rsidRDefault="00722F65" w:rsidP="00445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15F7E">
              <w:rPr>
                <w:rFonts w:ascii="Times New Roman" w:eastAsia="Times New Roman" w:hAnsi="Times New Roman" w:cs="Times New Roman"/>
                <w:b/>
                <w:bCs/>
              </w:rPr>
              <w:t>-1.58 (-2.36, -0.81)</w:t>
            </w:r>
          </w:p>
        </w:tc>
        <w:tc>
          <w:tcPr>
            <w:tcW w:w="1513" w:type="dxa"/>
          </w:tcPr>
          <w:p w14:paraId="1EAAE2E6" w14:textId="77777777" w:rsidR="00722F65" w:rsidRPr="00515F7E" w:rsidRDefault="00722F65" w:rsidP="00445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15F7E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</w:tr>
      <w:tr w:rsidR="00515F7E" w:rsidRPr="00515F7E" w14:paraId="5691B25C" w14:textId="77777777" w:rsidTr="004459C2">
        <w:trPr>
          <w:trHeight w:val="225"/>
        </w:trPr>
        <w:tc>
          <w:tcPr>
            <w:tcW w:w="4962" w:type="dxa"/>
            <w:shd w:val="clear" w:color="auto" w:fill="auto"/>
            <w:vAlign w:val="center"/>
          </w:tcPr>
          <w:p w14:paraId="59277817" w14:textId="77777777" w:rsidR="00722F65" w:rsidRPr="00515F7E" w:rsidRDefault="00722F65" w:rsidP="004459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515F7E">
              <w:rPr>
                <w:rFonts w:ascii="Times New Roman" w:hAnsi="Times New Roman" w:cs="Times New Roman"/>
                <w:b/>
              </w:rPr>
              <w:t>Mental component summary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5A36F73A" w14:textId="77777777" w:rsidR="00722F65" w:rsidRPr="00515F7E" w:rsidRDefault="00722F65" w:rsidP="00445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513" w:type="dxa"/>
          </w:tcPr>
          <w:p w14:paraId="09B742FE" w14:textId="77777777" w:rsidR="00722F65" w:rsidRPr="00515F7E" w:rsidRDefault="00722F65" w:rsidP="00445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515F7E" w:rsidRPr="00515F7E" w14:paraId="1928985D" w14:textId="77777777" w:rsidTr="004459C2">
        <w:trPr>
          <w:trHeight w:val="225"/>
        </w:trPr>
        <w:tc>
          <w:tcPr>
            <w:tcW w:w="4962" w:type="dxa"/>
            <w:shd w:val="clear" w:color="auto" w:fill="auto"/>
            <w:vAlign w:val="center"/>
          </w:tcPr>
          <w:p w14:paraId="2E745415" w14:textId="77777777" w:rsidR="00722F65" w:rsidRPr="00515F7E" w:rsidRDefault="00722F65" w:rsidP="004459C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BMI-z score in ASHFS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3FCA693E" w14:textId="77777777" w:rsidR="00722F65" w:rsidRPr="00515F7E" w:rsidRDefault="00722F65" w:rsidP="00445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513" w:type="dxa"/>
          </w:tcPr>
          <w:p w14:paraId="53345187" w14:textId="77777777" w:rsidR="00722F65" w:rsidRPr="00515F7E" w:rsidRDefault="00722F65" w:rsidP="00445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515F7E" w:rsidRPr="00515F7E" w14:paraId="1864A8E8" w14:textId="77777777" w:rsidTr="004459C2">
        <w:trPr>
          <w:trHeight w:val="225"/>
        </w:trPr>
        <w:tc>
          <w:tcPr>
            <w:tcW w:w="4962" w:type="dxa"/>
            <w:shd w:val="clear" w:color="auto" w:fill="auto"/>
            <w:vAlign w:val="center"/>
          </w:tcPr>
          <w:p w14:paraId="4569E5FA" w14:textId="77777777" w:rsidR="00722F65" w:rsidRPr="00515F7E" w:rsidRDefault="00722F65" w:rsidP="004459C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Change in BMI-z score from ASHFS to CDAH-1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0AA87886" w14:textId="77777777" w:rsidR="00722F65" w:rsidRPr="00515F7E" w:rsidRDefault="00722F65" w:rsidP="00445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513" w:type="dxa"/>
          </w:tcPr>
          <w:p w14:paraId="7C2451D7" w14:textId="77777777" w:rsidR="00722F65" w:rsidRPr="00515F7E" w:rsidRDefault="00722F65" w:rsidP="00445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515F7E" w:rsidRPr="00515F7E" w14:paraId="03D6BF1D" w14:textId="77777777" w:rsidTr="004459C2">
        <w:trPr>
          <w:trHeight w:val="225"/>
        </w:trPr>
        <w:tc>
          <w:tcPr>
            <w:tcW w:w="4962" w:type="dxa"/>
            <w:shd w:val="clear" w:color="auto" w:fill="auto"/>
            <w:vAlign w:val="center"/>
          </w:tcPr>
          <w:p w14:paraId="68B0933C" w14:textId="77777777" w:rsidR="00722F65" w:rsidRPr="00515F7E" w:rsidRDefault="00722F65" w:rsidP="004459C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Change in BMI-z score from CDAH-1 to CDAH-2/-3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590D6586" w14:textId="77777777" w:rsidR="00722F65" w:rsidRPr="00515F7E" w:rsidRDefault="00722F65" w:rsidP="00445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15F7E">
              <w:rPr>
                <w:rFonts w:ascii="Times New Roman" w:eastAsia="Times New Roman" w:hAnsi="Times New Roman" w:cs="Times New Roman"/>
                <w:b/>
                <w:bCs/>
              </w:rPr>
              <w:t>-0.74 (-1.29, -0.19)</w:t>
            </w:r>
          </w:p>
        </w:tc>
        <w:tc>
          <w:tcPr>
            <w:tcW w:w="1513" w:type="dxa"/>
          </w:tcPr>
          <w:p w14:paraId="71FCA1C4" w14:textId="77777777" w:rsidR="00722F65" w:rsidRPr="00515F7E" w:rsidRDefault="00722F65" w:rsidP="00445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15F7E">
              <w:rPr>
                <w:rFonts w:ascii="Times New Roman" w:eastAsia="Times New Roman" w:hAnsi="Times New Roman" w:cs="Times New Roman"/>
                <w:b/>
                <w:bCs/>
              </w:rPr>
              <w:t>0.009</w:t>
            </w:r>
          </w:p>
        </w:tc>
      </w:tr>
      <w:tr w:rsidR="00515F7E" w:rsidRPr="00515F7E" w14:paraId="16C32654" w14:textId="77777777" w:rsidTr="004459C2">
        <w:trPr>
          <w:trHeight w:val="225"/>
        </w:trPr>
        <w:tc>
          <w:tcPr>
            <w:tcW w:w="4962" w:type="dxa"/>
            <w:shd w:val="clear" w:color="auto" w:fill="auto"/>
            <w:vAlign w:val="center"/>
          </w:tcPr>
          <w:p w14:paraId="606E6605" w14:textId="77777777" w:rsidR="00722F65" w:rsidRPr="00515F7E" w:rsidRDefault="00722F65" w:rsidP="004459C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Age in CDAH-2/-3 (mid-adulthood), year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064CA749" w14:textId="77777777" w:rsidR="00722F65" w:rsidRPr="00515F7E" w:rsidRDefault="00722F65" w:rsidP="00445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-0.02 (-0.09, 0.05)</w:t>
            </w:r>
          </w:p>
        </w:tc>
        <w:tc>
          <w:tcPr>
            <w:tcW w:w="1513" w:type="dxa"/>
          </w:tcPr>
          <w:p w14:paraId="45BA4A5A" w14:textId="77777777" w:rsidR="00722F65" w:rsidRPr="00515F7E" w:rsidRDefault="00722F65" w:rsidP="00445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0.589</w:t>
            </w:r>
          </w:p>
        </w:tc>
      </w:tr>
      <w:tr w:rsidR="00515F7E" w:rsidRPr="00515F7E" w14:paraId="246826E2" w14:textId="77777777" w:rsidTr="004459C2">
        <w:trPr>
          <w:trHeight w:val="225"/>
        </w:trPr>
        <w:tc>
          <w:tcPr>
            <w:tcW w:w="4962" w:type="dxa"/>
            <w:shd w:val="clear" w:color="auto" w:fill="auto"/>
            <w:vAlign w:val="center"/>
          </w:tcPr>
          <w:p w14:paraId="57A230DE" w14:textId="77777777" w:rsidR="00722F65" w:rsidRPr="00515F7E" w:rsidRDefault="00722F65" w:rsidP="004459C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Gender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04399203" w14:textId="77777777" w:rsidR="00722F65" w:rsidRPr="00515F7E" w:rsidRDefault="00722F65" w:rsidP="00445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513" w:type="dxa"/>
          </w:tcPr>
          <w:p w14:paraId="2FA33D01" w14:textId="77777777" w:rsidR="00722F65" w:rsidRPr="00515F7E" w:rsidRDefault="00722F65" w:rsidP="00445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515F7E" w:rsidRPr="00515F7E" w14:paraId="14F7C9B7" w14:textId="77777777" w:rsidTr="004459C2">
        <w:trPr>
          <w:trHeight w:val="225"/>
        </w:trPr>
        <w:tc>
          <w:tcPr>
            <w:tcW w:w="4962" w:type="dxa"/>
            <w:shd w:val="clear" w:color="auto" w:fill="auto"/>
            <w:vAlign w:val="center"/>
          </w:tcPr>
          <w:p w14:paraId="4AA86592" w14:textId="77777777" w:rsidR="00722F65" w:rsidRPr="00515F7E" w:rsidRDefault="00722F65" w:rsidP="004459C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 xml:space="preserve">    Male 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394D7818" w14:textId="77777777" w:rsidR="00722F65" w:rsidRPr="00515F7E" w:rsidRDefault="00722F65" w:rsidP="00445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513" w:type="dxa"/>
          </w:tcPr>
          <w:p w14:paraId="6C04F354" w14:textId="77777777" w:rsidR="00722F65" w:rsidRPr="00515F7E" w:rsidRDefault="00722F65" w:rsidP="00445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15F7E" w:rsidRPr="00515F7E" w14:paraId="6224C5DB" w14:textId="77777777" w:rsidTr="004459C2">
        <w:trPr>
          <w:trHeight w:val="225"/>
        </w:trPr>
        <w:tc>
          <w:tcPr>
            <w:tcW w:w="4962" w:type="dxa"/>
            <w:shd w:val="clear" w:color="auto" w:fill="auto"/>
            <w:vAlign w:val="center"/>
          </w:tcPr>
          <w:p w14:paraId="0102300D" w14:textId="77777777" w:rsidR="00722F65" w:rsidRPr="00515F7E" w:rsidRDefault="00722F65" w:rsidP="004459C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 xml:space="preserve">    Female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4BFA0989" w14:textId="77777777" w:rsidR="00722F65" w:rsidRPr="00515F7E" w:rsidRDefault="00722F65" w:rsidP="00445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15F7E">
              <w:rPr>
                <w:rFonts w:ascii="Times New Roman" w:eastAsia="Times New Roman" w:hAnsi="Times New Roman" w:cs="Times New Roman"/>
                <w:b/>
                <w:bCs/>
              </w:rPr>
              <w:t>-1.00 (-1.63, -0.38)</w:t>
            </w:r>
          </w:p>
        </w:tc>
        <w:tc>
          <w:tcPr>
            <w:tcW w:w="1513" w:type="dxa"/>
          </w:tcPr>
          <w:p w14:paraId="524CAA0E" w14:textId="77777777" w:rsidR="00722F65" w:rsidRPr="00515F7E" w:rsidRDefault="00722F65" w:rsidP="00445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15F7E">
              <w:rPr>
                <w:rFonts w:ascii="Times New Roman" w:eastAsia="Times New Roman" w:hAnsi="Times New Roman" w:cs="Times New Roman"/>
                <w:b/>
                <w:bCs/>
              </w:rPr>
              <w:t>0.002</w:t>
            </w:r>
          </w:p>
        </w:tc>
      </w:tr>
      <w:tr w:rsidR="00515F7E" w:rsidRPr="00515F7E" w14:paraId="2B3580BB" w14:textId="77777777" w:rsidTr="004459C2">
        <w:trPr>
          <w:trHeight w:val="225"/>
        </w:trPr>
        <w:tc>
          <w:tcPr>
            <w:tcW w:w="4962" w:type="dxa"/>
            <w:shd w:val="clear" w:color="auto" w:fill="auto"/>
            <w:vAlign w:val="center"/>
          </w:tcPr>
          <w:p w14:paraId="37C75C8B" w14:textId="77777777" w:rsidR="00722F65" w:rsidRPr="00515F7E" w:rsidRDefault="00722F65" w:rsidP="004459C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Self-reported health status in ASHFS (baseline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76360F3E" w14:textId="77777777" w:rsidR="00722F65" w:rsidRPr="00515F7E" w:rsidRDefault="00722F65" w:rsidP="00445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513" w:type="dxa"/>
          </w:tcPr>
          <w:p w14:paraId="12F3BA0F" w14:textId="77777777" w:rsidR="00722F65" w:rsidRPr="00515F7E" w:rsidRDefault="00722F65" w:rsidP="00445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515F7E" w:rsidRPr="00515F7E" w14:paraId="48721286" w14:textId="77777777" w:rsidTr="004459C2">
        <w:trPr>
          <w:trHeight w:val="225"/>
        </w:trPr>
        <w:tc>
          <w:tcPr>
            <w:tcW w:w="4962" w:type="dxa"/>
            <w:shd w:val="clear" w:color="auto" w:fill="auto"/>
            <w:vAlign w:val="center"/>
          </w:tcPr>
          <w:p w14:paraId="3E985103" w14:textId="77777777" w:rsidR="00722F65" w:rsidRPr="00515F7E" w:rsidRDefault="00722F65" w:rsidP="004459C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 xml:space="preserve">    Very good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7468BA13" w14:textId="77777777" w:rsidR="00722F65" w:rsidRPr="00515F7E" w:rsidRDefault="00722F65" w:rsidP="00445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513" w:type="dxa"/>
          </w:tcPr>
          <w:p w14:paraId="70B770DF" w14:textId="77777777" w:rsidR="00722F65" w:rsidRPr="00515F7E" w:rsidRDefault="00722F65" w:rsidP="00445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15F7E" w:rsidRPr="00515F7E" w14:paraId="5B3A6100" w14:textId="77777777" w:rsidTr="004459C2">
        <w:trPr>
          <w:trHeight w:val="225"/>
        </w:trPr>
        <w:tc>
          <w:tcPr>
            <w:tcW w:w="4962" w:type="dxa"/>
            <w:shd w:val="clear" w:color="auto" w:fill="auto"/>
            <w:vAlign w:val="center"/>
          </w:tcPr>
          <w:p w14:paraId="5B3D6DBA" w14:textId="77777777" w:rsidR="00722F65" w:rsidRPr="00515F7E" w:rsidRDefault="00722F65" w:rsidP="004459C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 xml:space="preserve">    Good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5EA76A9C" w14:textId="77777777" w:rsidR="00722F65" w:rsidRPr="00515F7E" w:rsidRDefault="00722F65" w:rsidP="00445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15F7E">
              <w:rPr>
                <w:rFonts w:ascii="Times New Roman" w:eastAsia="Times New Roman" w:hAnsi="Times New Roman" w:cs="Times New Roman"/>
                <w:b/>
                <w:bCs/>
              </w:rPr>
              <w:t>-1.07 (-1.76, -0.37)</w:t>
            </w:r>
          </w:p>
        </w:tc>
        <w:tc>
          <w:tcPr>
            <w:tcW w:w="1513" w:type="dxa"/>
          </w:tcPr>
          <w:p w14:paraId="57B1CE0B" w14:textId="77777777" w:rsidR="00722F65" w:rsidRPr="00515F7E" w:rsidRDefault="00722F65" w:rsidP="00445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15F7E">
              <w:rPr>
                <w:rFonts w:ascii="Times New Roman" w:eastAsia="Times New Roman" w:hAnsi="Times New Roman" w:cs="Times New Roman"/>
                <w:b/>
                <w:bCs/>
              </w:rPr>
              <w:t>0.003</w:t>
            </w:r>
          </w:p>
        </w:tc>
      </w:tr>
      <w:tr w:rsidR="00515F7E" w:rsidRPr="00515F7E" w14:paraId="24DAD677" w14:textId="77777777" w:rsidTr="004459C2">
        <w:trPr>
          <w:trHeight w:val="225"/>
        </w:trPr>
        <w:tc>
          <w:tcPr>
            <w:tcW w:w="4962" w:type="dxa"/>
            <w:shd w:val="clear" w:color="auto" w:fill="auto"/>
            <w:vAlign w:val="center"/>
          </w:tcPr>
          <w:p w14:paraId="69A81124" w14:textId="77777777" w:rsidR="00722F65" w:rsidRPr="00515F7E" w:rsidRDefault="00722F65" w:rsidP="004459C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 xml:space="preserve">    Average/Poor/Very Poor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6FA6919A" w14:textId="77777777" w:rsidR="00722F65" w:rsidRPr="00515F7E" w:rsidRDefault="00722F65" w:rsidP="00445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15F7E">
              <w:rPr>
                <w:rFonts w:ascii="Times New Roman" w:eastAsia="Times New Roman" w:hAnsi="Times New Roman" w:cs="Times New Roman"/>
                <w:b/>
                <w:bCs/>
              </w:rPr>
              <w:t>-1.06 (-1.95, -0.18)</w:t>
            </w:r>
          </w:p>
        </w:tc>
        <w:tc>
          <w:tcPr>
            <w:tcW w:w="1513" w:type="dxa"/>
          </w:tcPr>
          <w:p w14:paraId="642CC6FD" w14:textId="77777777" w:rsidR="00722F65" w:rsidRPr="00515F7E" w:rsidRDefault="00722F65" w:rsidP="00445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15F7E">
              <w:rPr>
                <w:rFonts w:ascii="Times New Roman" w:eastAsia="Times New Roman" w:hAnsi="Times New Roman" w:cs="Times New Roman"/>
                <w:b/>
                <w:bCs/>
              </w:rPr>
              <w:t>0.018</w:t>
            </w:r>
          </w:p>
        </w:tc>
      </w:tr>
      <w:tr w:rsidR="00515F7E" w:rsidRPr="00515F7E" w14:paraId="7C42C71F" w14:textId="77777777" w:rsidTr="004459C2">
        <w:trPr>
          <w:trHeight w:val="225"/>
        </w:trPr>
        <w:tc>
          <w:tcPr>
            <w:tcW w:w="4962" w:type="dxa"/>
            <w:shd w:val="clear" w:color="auto" w:fill="auto"/>
            <w:vAlign w:val="center"/>
          </w:tcPr>
          <w:p w14:paraId="7A62650D" w14:textId="77777777" w:rsidR="00722F65" w:rsidRPr="00515F7E" w:rsidRDefault="00722F65" w:rsidP="004459C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hAnsi="Times New Roman" w:cs="Times New Roman"/>
                <w:b/>
              </w:rPr>
              <w:t>Health state utilities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2BCB8B0D" w14:textId="77777777" w:rsidR="00722F65" w:rsidRPr="00515F7E" w:rsidRDefault="00722F65" w:rsidP="00445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513" w:type="dxa"/>
          </w:tcPr>
          <w:p w14:paraId="3AA237C8" w14:textId="77777777" w:rsidR="00722F65" w:rsidRPr="00515F7E" w:rsidRDefault="00722F65" w:rsidP="00445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515F7E" w:rsidRPr="00515F7E" w14:paraId="05CB13E9" w14:textId="77777777" w:rsidTr="004459C2">
        <w:trPr>
          <w:trHeight w:val="225"/>
        </w:trPr>
        <w:tc>
          <w:tcPr>
            <w:tcW w:w="4962" w:type="dxa"/>
            <w:shd w:val="clear" w:color="auto" w:fill="auto"/>
            <w:vAlign w:val="center"/>
          </w:tcPr>
          <w:p w14:paraId="28DDFDCE" w14:textId="77777777" w:rsidR="00722F65" w:rsidRPr="00515F7E" w:rsidRDefault="00722F65" w:rsidP="004459C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BMI-z score in ASHFS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675E7FF5" w14:textId="77777777" w:rsidR="00722F65" w:rsidRPr="00515F7E" w:rsidRDefault="00722F65" w:rsidP="00445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  <w:b/>
              </w:rPr>
              <w:t>-0.007 (-0.014, -0.001)</w:t>
            </w:r>
          </w:p>
        </w:tc>
        <w:tc>
          <w:tcPr>
            <w:tcW w:w="1513" w:type="dxa"/>
          </w:tcPr>
          <w:p w14:paraId="2F5FB5B8" w14:textId="77777777" w:rsidR="00722F65" w:rsidRPr="00515F7E" w:rsidRDefault="00722F65" w:rsidP="00445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15F7E">
              <w:rPr>
                <w:rFonts w:ascii="Times New Roman" w:eastAsia="Times New Roman" w:hAnsi="Times New Roman" w:cs="Times New Roman"/>
                <w:b/>
              </w:rPr>
              <w:t>0.017</w:t>
            </w:r>
          </w:p>
        </w:tc>
      </w:tr>
      <w:tr w:rsidR="00515F7E" w:rsidRPr="00515F7E" w14:paraId="27D49CA3" w14:textId="77777777" w:rsidTr="004459C2">
        <w:trPr>
          <w:trHeight w:val="225"/>
        </w:trPr>
        <w:tc>
          <w:tcPr>
            <w:tcW w:w="4962" w:type="dxa"/>
            <w:shd w:val="clear" w:color="auto" w:fill="auto"/>
            <w:vAlign w:val="center"/>
          </w:tcPr>
          <w:p w14:paraId="5AC790BC" w14:textId="77777777" w:rsidR="00722F65" w:rsidRPr="00515F7E" w:rsidRDefault="00722F65" w:rsidP="004459C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Change in BMI-z score from ASHFS to CDAH-1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350853E4" w14:textId="77777777" w:rsidR="00722F65" w:rsidRPr="00515F7E" w:rsidRDefault="00722F65" w:rsidP="00445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  <w:b/>
              </w:rPr>
              <w:t>-0.006 (-0.013, 0)</w:t>
            </w:r>
          </w:p>
        </w:tc>
        <w:tc>
          <w:tcPr>
            <w:tcW w:w="1513" w:type="dxa"/>
          </w:tcPr>
          <w:p w14:paraId="1B871245" w14:textId="77777777" w:rsidR="00722F65" w:rsidRPr="00515F7E" w:rsidRDefault="00722F65" w:rsidP="00445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15F7E">
              <w:rPr>
                <w:rFonts w:ascii="Times New Roman" w:eastAsia="Times New Roman" w:hAnsi="Times New Roman" w:cs="Times New Roman"/>
                <w:b/>
              </w:rPr>
              <w:t>0.048</w:t>
            </w:r>
          </w:p>
        </w:tc>
      </w:tr>
      <w:tr w:rsidR="00515F7E" w:rsidRPr="00515F7E" w14:paraId="57605D07" w14:textId="77777777" w:rsidTr="004459C2">
        <w:trPr>
          <w:trHeight w:val="225"/>
        </w:trPr>
        <w:tc>
          <w:tcPr>
            <w:tcW w:w="4962" w:type="dxa"/>
            <w:shd w:val="clear" w:color="auto" w:fill="auto"/>
            <w:vAlign w:val="center"/>
          </w:tcPr>
          <w:p w14:paraId="2289DC34" w14:textId="77777777" w:rsidR="00722F65" w:rsidRPr="00515F7E" w:rsidRDefault="00722F65" w:rsidP="004459C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Change in BMI-z score from CDAH-1 to CDAH-2/-3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1DD17934" w14:textId="77777777" w:rsidR="00722F65" w:rsidRPr="00515F7E" w:rsidRDefault="00722F65" w:rsidP="00445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15F7E">
              <w:rPr>
                <w:rFonts w:ascii="Times New Roman" w:eastAsia="Times New Roman" w:hAnsi="Times New Roman" w:cs="Times New Roman"/>
                <w:b/>
              </w:rPr>
              <w:t>-0.014 (-0.023, -0.005)</w:t>
            </w:r>
          </w:p>
        </w:tc>
        <w:tc>
          <w:tcPr>
            <w:tcW w:w="1513" w:type="dxa"/>
          </w:tcPr>
          <w:p w14:paraId="08239038" w14:textId="77777777" w:rsidR="00722F65" w:rsidRPr="00515F7E" w:rsidRDefault="00722F65" w:rsidP="00445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15F7E">
              <w:rPr>
                <w:rFonts w:ascii="Times New Roman" w:eastAsia="Times New Roman" w:hAnsi="Times New Roman" w:cs="Times New Roman"/>
                <w:b/>
              </w:rPr>
              <w:t>0.003</w:t>
            </w:r>
          </w:p>
        </w:tc>
      </w:tr>
      <w:tr w:rsidR="00515F7E" w:rsidRPr="00515F7E" w14:paraId="18956A03" w14:textId="77777777" w:rsidTr="004459C2">
        <w:trPr>
          <w:trHeight w:val="225"/>
        </w:trPr>
        <w:tc>
          <w:tcPr>
            <w:tcW w:w="4962" w:type="dxa"/>
            <w:shd w:val="clear" w:color="auto" w:fill="auto"/>
            <w:vAlign w:val="center"/>
          </w:tcPr>
          <w:p w14:paraId="26DDC796" w14:textId="77777777" w:rsidR="00722F65" w:rsidRPr="00515F7E" w:rsidRDefault="00722F65" w:rsidP="004459C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Age in CDAH-2/-3 (mid-adulthood), year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253E8A81" w14:textId="77777777" w:rsidR="00722F65" w:rsidRPr="00515F7E" w:rsidRDefault="00722F65" w:rsidP="00445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15F7E">
              <w:rPr>
                <w:rFonts w:ascii="Times New Roman" w:eastAsia="Times New Roman" w:hAnsi="Times New Roman" w:cs="Times New Roman"/>
                <w:b/>
                <w:bCs/>
              </w:rPr>
              <w:t>0.008 (0.007, 0.009)</w:t>
            </w:r>
          </w:p>
        </w:tc>
        <w:tc>
          <w:tcPr>
            <w:tcW w:w="1513" w:type="dxa"/>
          </w:tcPr>
          <w:p w14:paraId="6B543580" w14:textId="77777777" w:rsidR="00722F65" w:rsidRPr="00515F7E" w:rsidRDefault="00722F65" w:rsidP="00445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15F7E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</w:tr>
      <w:tr w:rsidR="00515F7E" w:rsidRPr="00515F7E" w14:paraId="0E524CD0" w14:textId="77777777" w:rsidTr="004459C2">
        <w:trPr>
          <w:trHeight w:val="225"/>
        </w:trPr>
        <w:tc>
          <w:tcPr>
            <w:tcW w:w="4962" w:type="dxa"/>
            <w:shd w:val="clear" w:color="auto" w:fill="auto"/>
            <w:vAlign w:val="center"/>
          </w:tcPr>
          <w:p w14:paraId="3710A7F8" w14:textId="77777777" w:rsidR="00722F65" w:rsidRPr="00515F7E" w:rsidRDefault="00722F65" w:rsidP="004459C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Gender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15089563" w14:textId="77777777" w:rsidR="00722F65" w:rsidRPr="00515F7E" w:rsidRDefault="00722F65" w:rsidP="00445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513" w:type="dxa"/>
          </w:tcPr>
          <w:p w14:paraId="0557A49A" w14:textId="77777777" w:rsidR="00722F65" w:rsidRPr="00515F7E" w:rsidRDefault="00722F65" w:rsidP="00445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515F7E" w:rsidRPr="00515F7E" w14:paraId="2B5558EB" w14:textId="77777777" w:rsidTr="004459C2">
        <w:trPr>
          <w:trHeight w:val="225"/>
        </w:trPr>
        <w:tc>
          <w:tcPr>
            <w:tcW w:w="4962" w:type="dxa"/>
            <w:shd w:val="clear" w:color="auto" w:fill="auto"/>
            <w:vAlign w:val="center"/>
          </w:tcPr>
          <w:p w14:paraId="06598921" w14:textId="77777777" w:rsidR="00722F65" w:rsidRPr="00515F7E" w:rsidRDefault="00722F65" w:rsidP="004459C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 xml:space="preserve">    Male 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33EE67FE" w14:textId="77777777" w:rsidR="00722F65" w:rsidRPr="00515F7E" w:rsidRDefault="00722F65" w:rsidP="00445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513" w:type="dxa"/>
          </w:tcPr>
          <w:p w14:paraId="5C184D2B" w14:textId="77777777" w:rsidR="00722F65" w:rsidRPr="00515F7E" w:rsidRDefault="00722F65" w:rsidP="00445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15F7E" w:rsidRPr="00515F7E" w14:paraId="3AC258C5" w14:textId="77777777" w:rsidTr="004459C2">
        <w:trPr>
          <w:trHeight w:val="225"/>
        </w:trPr>
        <w:tc>
          <w:tcPr>
            <w:tcW w:w="4962" w:type="dxa"/>
            <w:shd w:val="clear" w:color="auto" w:fill="auto"/>
            <w:vAlign w:val="center"/>
          </w:tcPr>
          <w:p w14:paraId="0440F13D" w14:textId="77777777" w:rsidR="00722F65" w:rsidRPr="00515F7E" w:rsidRDefault="00722F65" w:rsidP="004459C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 xml:space="preserve">    Female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4A7357AC" w14:textId="77777777" w:rsidR="00722F65" w:rsidRPr="00515F7E" w:rsidRDefault="00722F65" w:rsidP="00445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-0.010 (-0.020, 0)</w:t>
            </w:r>
          </w:p>
        </w:tc>
        <w:tc>
          <w:tcPr>
            <w:tcW w:w="1513" w:type="dxa"/>
          </w:tcPr>
          <w:p w14:paraId="45F74943" w14:textId="77777777" w:rsidR="00722F65" w:rsidRPr="00515F7E" w:rsidRDefault="00722F65" w:rsidP="00445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0.052</w:t>
            </w:r>
          </w:p>
        </w:tc>
      </w:tr>
      <w:tr w:rsidR="00515F7E" w:rsidRPr="00515F7E" w14:paraId="32857172" w14:textId="77777777" w:rsidTr="004459C2">
        <w:trPr>
          <w:trHeight w:val="225"/>
        </w:trPr>
        <w:tc>
          <w:tcPr>
            <w:tcW w:w="4962" w:type="dxa"/>
            <w:shd w:val="clear" w:color="auto" w:fill="auto"/>
            <w:vAlign w:val="center"/>
          </w:tcPr>
          <w:p w14:paraId="4CD457B4" w14:textId="77777777" w:rsidR="00722F65" w:rsidRPr="00515F7E" w:rsidRDefault="00722F65" w:rsidP="004459C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Self-reported health status in ASHFS (baseline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093581F1" w14:textId="77777777" w:rsidR="00722F65" w:rsidRPr="00515F7E" w:rsidRDefault="00722F65" w:rsidP="00445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513" w:type="dxa"/>
          </w:tcPr>
          <w:p w14:paraId="64C69D17" w14:textId="77777777" w:rsidR="00722F65" w:rsidRPr="00515F7E" w:rsidRDefault="00722F65" w:rsidP="00445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515F7E" w:rsidRPr="00515F7E" w14:paraId="369324A1" w14:textId="77777777" w:rsidTr="004459C2">
        <w:trPr>
          <w:trHeight w:val="225"/>
        </w:trPr>
        <w:tc>
          <w:tcPr>
            <w:tcW w:w="4962" w:type="dxa"/>
            <w:shd w:val="clear" w:color="auto" w:fill="auto"/>
            <w:vAlign w:val="center"/>
          </w:tcPr>
          <w:p w14:paraId="445DE015" w14:textId="77777777" w:rsidR="00722F65" w:rsidRPr="00515F7E" w:rsidRDefault="00722F65" w:rsidP="004459C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 xml:space="preserve">    Very good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606A4BE9" w14:textId="77777777" w:rsidR="00722F65" w:rsidRPr="00515F7E" w:rsidRDefault="00722F65" w:rsidP="00445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513" w:type="dxa"/>
          </w:tcPr>
          <w:p w14:paraId="68EF1204" w14:textId="77777777" w:rsidR="00722F65" w:rsidRPr="00515F7E" w:rsidRDefault="00722F65" w:rsidP="00445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15F7E" w:rsidRPr="00515F7E" w14:paraId="40F7F2A7" w14:textId="77777777" w:rsidTr="004459C2">
        <w:trPr>
          <w:trHeight w:val="225"/>
        </w:trPr>
        <w:tc>
          <w:tcPr>
            <w:tcW w:w="4962" w:type="dxa"/>
            <w:shd w:val="clear" w:color="auto" w:fill="auto"/>
            <w:vAlign w:val="center"/>
          </w:tcPr>
          <w:p w14:paraId="45F11406" w14:textId="77777777" w:rsidR="00722F65" w:rsidRPr="00515F7E" w:rsidRDefault="00722F65" w:rsidP="004459C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 xml:space="preserve">    Good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4C99F45C" w14:textId="77777777" w:rsidR="00722F65" w:rsidRPr="00515F7E" w:rsidRDefault="00722F65" w:rsidP="00445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15F7E">
              <w:rPr>
                <w:rFonts w:ascii="Times New Roman" w:eastAsia="Times New Roman" w:hAnsi="Times New Roman" w:cs="Times New Roman"/>
                <w:b/>
                <w:bCs/>
              </w:rPr>
              <w:t>-0.015 (-0.026, -0.003)</w:t>
            </w:r>
          </w:p>
        </w:tc>
        <w:tc>
          <w:tcPr>
            <w:tcW w:w="1513" w:type="dxa"/>
          </w:tcPr>
          <w:p w14:paraId="49404084" w14:textId="77777777" w:rsidR="00722F65" w:rsidRPr="00515F7E" w:rsidRDefault="00722F65" w:rsidP="00445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15F7E">
              <w:rPr>
                <w:rFonts w:ascii="Times New Roman" w:eastAsia="Times New Roman" w:hAnsi="Times New Roman" w:cs="Times New Roman"/>
                <w:b/>
                <w:bCs/>
              </w:rPr>
              <w:t>0.011</w:t>
            </w:r>
          </w:p>
        </w:tc>
      </w:tr>
      <w:tr w:rsidR="00515F7E" w:rsidRPr="00515F7E" w14:paraId="60C9B374" w14:textId="77777777" w:rsidTr="004459C2">
        <w:trPr>
          <w:trHeight w:val="225"/>
        </w:trPr>
        <w:tc>
          <w:tcPr>
            <w:tcW w:w="49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24BD53" w14:textId="77777777" w:rsidR="00722F65" w:rsidRPr="00515F7E" w:rsidRDefault="00722F65" w:rsidP="004459C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 xml:space="preserve">    Average/Poor/Very Poor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7FC5A9" w14:textId="77777777" w:rsidR="00722F65" w:rsidRPr="00515F7E" w:rsidRDefault="00722F65" w:rsidP="00445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15F7E">
              <w:rPr>
                <w:rFonts w:ascii="Times New Roman" w:eastAsia="Times New Roman" w:hAnsi="Times New Roman" w:cs="Times New Roman"/>
                <w:b/>
                <w:bCs/>
              </w:rPr>
              <w:t>-0.026 (-0.041, -0.012)</w:t>
            </w:r>
          </w:p>
        </w:tc>
        <w:tc>
          <w:tcPr>
            <w:tcW w:w="1513" w:type="dxa"/>
            <w:tcBorders>
              <w:bottom w:val="single" w:sz="4" w:space="0" w:color="auto"/>
            </w:tcBorders>
          </w:tcPr>
          <w:p w14:paraId="47CEBA31" w14:textId="77777777" w:rsidR="00722F65" w:rsidRPr="00515F7E" w:rsidRDefault="00722F65" w:rsidP="00445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15F7E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</w:tr>
    </w:tbl>
    <w:p w14:paraId="34F6582F" w14:textId="77777777" w:rsidR="00722F65" w:rsidRPr="00515F7E" w:rsidRDefault="00722F65" w:rsidP="00722F65">
      <w:pPr>
        <w:tabs>
          <w:tab w:val="left" w:pos="948"/>
        </w:tabs>
        <w:snapToGrid w:val="0"/>
        <w:spacing w:after="0" w:line="240" w:lineRule="auto"/>
        <w:rPr>
          <w:rFonts w:ascii="Times New Roman" w:eastAsia="Times New Roman" w:hAnsi="Times New Roman" w:cs="Times New Roman"/>
        </w:rPr>
      </w:pPr>
      <w:r w:rsidRPr="00515F7E">
        <w:rPr>
          <w:rFonts w:ascii="Times New Roman" w:eastAsia="Times New Roman" w:hAnsi="Times New Roman" w:cs="Times New Roman"/>
        </w:rPr>
        <w:t xml:space="preserve">ASHFS, </w:t>
      </w:r>
      <w:r w:rsidRPr="00515F7E">
        <w:rPr>
          <w:rFonts w:ascii="Times New Roman" w:hAnsi="Times New Roman" w:cs="Times New Roman"/>
          <w:kern w:val="24"/>
          <w:lang w:val="en-US"/>
        </w:rPr>
        <w:t>Australian Schools Health and Fitness Survey;</w:t>
      </w:r>
      <w:r w:rsidRPr="00515F7E">
        <w:rPr>
          <w:rFonts w:ascii="Times New Roman" w:eastAsia="Times New Roman" w:hAnsi="Times New Roman" w:cs="Times New Roman"/>
        </w:rPr>
        <w:t xml:space="preserve"> BMI: body mass index; CDAH, Childhood Determinants of Adult Health study; CI: confidence interval; Ref, reference group.</w:t>
      </w:r>
    </w:p>
    <w:p w14:paraId="3C0D7981" w14:textId="2DA6040B" w:rsidR="00530639" w:rsidRPr="00515F7E" w:rsidRDefault="00722F65" w:rsidP="00530639">
      <w:pPr>
        <w:tabs>
          <w:tab w:val="left" w:pos="948"/>
        </w:tabs>
        <w:snapToGrid w:val="0"/>
        <w:spacing w:after="0" w:line="240" w:lineRule="auto"/>
        <w:rPr>
          <w:rFonts w:ascii="Times New Roman" w:hAnsi="Times New Roman" w:cs="Times New Roman"/>
          <w:b/>
        </w:rPr>
        <w:sectPr w:rsidR="00530639" w:rsidRPr="00515F7E" w:rsidSect="00515F7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515F7E">
        <w:rPr>
          <w:rFonts w:ascii="Times New Roman" w:eastAsia="Times New Roman" w:hAnsi="Times New Roman" w:cs="Times New Roman"/>
          <w:lang w:val="en-US" w:bidi="th-TH"/>
        </w:rPr>
        <w:t>Values in bold are statistically significant result.</w:t>
      </w:r>
    </w:p>
    <w:p w14:paraId="3223AE59" w14:textId="6AA9A2E3" w:rsidR="00DE1F49" w:rsidRPr="00515F7E" w:rsidRDefault="00DE1F49" w:rsidP="00DE1F49">
      <w:pPr>
        <w:rPr>
          <w:rFonts w:ascii="Times New Roman" w:hAnsi="Times New Roman" w:cs="Times New Roman"/>
          <w:b/>
        </w:rPr>
      </w:pPr>
      <w:r w:rsidRPr="00515F7E">
        <w:rPr>
          <w:rFonts w:ascii="Times New Roman" w:hAnsi="Times New Roman" w:cs="Times New Roman"/>
          <w:b/>
        </w:rPr>
        <w:lastRenderedPageBreak/>
        <w:t>Table S</w:t>
      </w:r>
      <w:r w:rsidR="00722F65" w:rsidRPr="00515F7E">
        <w:rPr>
          <w:rFonts w:ascii="Times New Roman" w:hAnsi="Times New Roman" w:cs="Times New Roman"/>
          <w:b/>
        </w:rPr>
        <w:t>4</w:t>
      </w:r>
      <w:r w:rsidRPr="00515F7E">
        <w:rPr>
          <w:rFonts w:ascii="Times New Roman" w:hAnsi="Times New Roman" w:cs="Times New Roman"/>
          <w:bCs/>
        </w:rPr>
        <w:t xml:space="preserve"> Distribution of health-related quality of life and health state utilit</w:t>
      </w:r>
      <w:r w:rsidR="00C11DB5" w:rsidRPr="00515F7E">
        <w:rPr>
          <w:rFonts w:ascii="Times New Roman" w:hAnsi="Times New Roman" w:cs="Times New Roman"/>
          <w:bCs/>
        </w:rPr>
        <w:t>ies</w:t>
      </w:r>
      <w:r w:rsidRPr="00515F7E">
        <w:rPr>
          <w:rFonts w:ascii="Times New Roman" w:hAnsi="Times New Roman" w:cs="Times New Roman"/>
          <w:bCs/>
        </w:rPr>
        <w:t xml:space="preserve"> in mid-adulthood, by subgroup of BMI-z score from childhood to mid-adulthood</w:t>
      </w:r>
    </w:p>
    <w:tbl>
      <w:tblPr>
        <w:tblW w:w="1219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1418"/>
        <w:gridCol w:w="2835"/>
        <w:gridCol w:w="1842"/>
        <w:gridCol w:w="1985"/>
      </w:tblGrid>
      <w:tr w:rsidR="00515F7E" w:rsidRPr="00515F7E" w14:paraId="4CC8D1A7" w14:textId="77777777" w:rsidTr="0043472A">
        <w:trPr>
          <w:trHeight w:val="290"/>
        </w:trPr>
        <w:tc>
          <w:tcPr>
            <w:tcW w:w="411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726B248" w14:textId="77777777" w:rsidR="00873AD9" w:rsidRPr="00515F7E" w:rsidRDefault="00873AD9" w:rsidP="00E51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Subgroup of BMI-z score from childhood to mid-adulthood (N=1,069)*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2926A66" w14:textId="77777777" w:rsidR="00873AD9" w:rsidRPr="00515F7E" w:rsidRDefault="00873AD9" w:rsidP="00E51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n (%)</w:t>
            </w:r>
          </w:p>
        </w:tc>
        <w:tc>
          <w:tcPr>
            <w:tcW w:w="666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8704B" w14:textId="77777777" w:rsidR="00873AD9" w:rsidRPr="00515F7E" w:rsidRDefault="00873AD9" w:rsidP="00E51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Mean (SD)</w:t>
            </w:r>
          </w:p>
        </w:tc>
      </w:tr>
      <w:tr w:rsidR="00515F7E" w:rsidRPr="00515F7E" w14:paraId="60AE6B73" w14:textId="77777777" w:rsidTr="0043472A">
        <w:trPr>
          <w:trHeight w:val="290"/>
        </w:trPr>
        <w:tc>
          <w:tcPr>
            <w:tcW w:w="411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1FCD6E" w14:textId="77777777" w:rsidR="00873AD9" w:rsidRPr="00515F7E" w:rsidRDefault="00873AD9" w:rsidP="00E5121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18E608" w14:textId="77777777" w:rsidR="00873AD9" w:rsidRPr="00515F7E" w:rsidRDefault="00873AD9" w:rsidP="00E5121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D780D" w14:textId="77777777" w:rsidR="00873AD9" w:rsidRPr="00515F7E" w:rsidRDefault="00873AD9" w:rsidP="00E51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 xml:space="preserve">Physical </w:t>
            </w:r>
            <w:proofErr w:type="spellStart"/>
            <w:r w:rsidRPr="00515F7E">
              <w:rPr>
                <w:rFonts w:ascii="Times New Roman" w:eastAsia="Times New Roman" w:hAnsi="Times New Roman" w:cs="Times New Roman"/>
              </w:rPr>
              <w:t>HRQoL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37EF0" w14:textId="77777777" w:rsidR="00873AD9" w:rsidRPr="00515F7E" w:rsidRDefault="00873AD9" w:rsidP="00E51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 xml:space="preserve">Mental </w:t>
            </w:r>
            <w:proofErr w:type="spellStart"/>
            <w:r w:rsidRPr="00515F7E">
              <w:rPr>
                <w:rFonts w:ascii="Times New Roman" w:eastAsia="Times New Roman" w:hAnsi="Times New Roman" w:cs="Times New Roman"/>
              </w:rPr>
              <w:t>HRQoL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998C77" w14:textId="77777777" w:rsidR="00873AD9" w:rsidRPr="00515F7E" w:rsidRDefault="00873AD9" w:rsidP="00E51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Health State Utility</w:t>
            </w:r>
          </w:p>
        </w:tc>
      </w:tr>
      <w:tr w:rsidR="00515F7E" w:rsidRPr="00515F7E" w14:paraId="7E8F4FC0" w14:textId="77777777" w:rsidTr="0043472A">
        <w:trPr>
          <w:trHeight w:val="290"/>
        </w:trPr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CF9CA" w14:textId="77777777" w:rsidR="00873AD9" w:rsidRPr="00515F7E" w:rsidRDefault="00873AD9" w:rsidP="00E5121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Lower BMI change group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77A25" w14:textId="77777777" w:rsidR="00873AD9" w:rsidRPr="00515F7E" w:rsidRDefault="00873AD9" w:rsidP="00E51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1,029 (45.7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E45CD63" w14:textId="77777777" w:rsidR="00873AD9" w:rsidRPr="00515F7E" w:rsidRDefault="00873AD9" w:rsidP="00E51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52.1 (7.5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6E510D3" w14:textId="77777777" w:rsidR="00873AD9" w:rsidRPr="00515F7E" w:rsidRDefault="00873AD9" w:rsidP="00E51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50.3 (8.9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14:paraId="4CC361E4" w14:textId="77777777" w:rsidR="00873AD9" w:rsidRPr="00515F7E" w:rsidRDefault="00873AD9" w:rsidP="00E51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0.764 (0.126)</w:t>
            </w:r>
          </w:p>
        </w:tc>
      </w:tr>
      <w:tr w:rsidR="00515F7E" w:rsidRPr="00515F7E" w14:paraId="3F812DB9" w14:textId="77777777" w:rsidTr="0043472A">
        <w:trPr>
          <w:trHeight w:val="290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5AF3767A" w14:textId="77777777" w:rsidR="00873AD9" w:rsidRPr="00515F7E" w:rsidRDefault="00873AD9" w:rsidP="00E5121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Highest BMI increase grou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9151EBB" w14:textId="77777777" w:rsidR="00873AD9" w:rsidRPr="00515F7E" w:rsidRDefault="00873AD9" w:rsidP="00E51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40 (1.8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4A48C1CD" w14:textId="77777777" w:rsidR="00873AD9" w:rsidRPr="00515F7E" w:rsidRDefault="00873AD9" w:rsidP="00E51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47.7(7.8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43FB574" w14:textId="77777777" w:rsidR="00873AD9" w:rsidRPr="00515F7E" w:rsidRDefault="00873AD9" w:rsidP="00E51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45.5 (10.7)</w:t>
            </w:r>
          </w:p>
        </w:tc>
        <w:tc>
          <w:tcPr>
            <w:tcW w:w="1985" w:type="dxa"/>
          </w:tcPr>
          <w:p w14:paraId="7B211720" w14:textId="77777777" w:rsidR="00873AD9" w:rsidRPr="00515F7E" w:rsidRDefault="00873AD9" w:rsidP="00E51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0.721 (0.121)</w:t>
            </w:r>
          </w:p>
        </w:tc>
      </w:tr>
    </w:tbl>
    <w:p w14:paraId="59C3D8DD" w14:textId="77777777" w:rsidR="00873AD9" w:rsidRPr="00515F7E" w:rsidRDefault="00873AD9" w:rsidP="00E5121A">
      <w:pPr>
        <w:spacing w:after="0" w:line="240" w:lineRule="auto"/>
        <w:rPr>
          <w:rFonts w:ascii="Times New Roman" w:eastAsia="Times New Roman" w:hAnsi="Times New Roman" w:cs="Times New Roman"/>
        </w:rPr>
      </w:pPr>
      <w:proofErr w:type="spellStart"/>
      <w:r w:rsidRPr="00515F7E">
        <w:rPr>
          <w:rFonts w:ascii="Times New Roman" w:eastAsia="Times New Roman" w:hAnsi="Times New Roman" w:cs="Times New Roman"/>
        </w:rPr>
        <w:t>HRQoL</w:t>
      </w:r>
      <w:proofErr w:type="spellEnd"/>
      <w:r w:rsidRPr="00515F7E">
        <w:rPr>
          <w:rFonts w:ascii="Times New Roman" w:eastAsia="Times New Roman" w:hAnsi="Times New Roman" w:cs="Times New Roman"/>
        </w:rPr>
        <w:t>: health-related quality of life; SD: standard deviation.</w:t>
      </w:r>
    </w:p>
    <w:p w14:paraId="49637B23" w14:textId="77777777" w:rsidR="00873AD9" w:rsidRPr="00515F7E" w:rsidRDefault="00873AD9" w:rsidP="00E5121A">
      <w:pPr>
        <w:spacing w:after="0" w:line="240" w:lineRule="auto"/>
        <w:rPr>
          <w:rFonts w:ascii="Times New Roman" w:eastAsia="Times New Roman" w:hAnsi="Times New Roman" w:cs="Times New Roman"/>
        </w:rPr>
      </w:pPr>
      <w:r w:rsidRPr="00515F7E">
        <w:rPr>
          <w:rFonts w:ascii="Times New Roman" w:eastAsia="Times New Roman" w:hAnsi="Times New Roman" w:cs="Times New Roman"/>
        </w:rPr>
        <w:t>*</w:t>
      </w:r>
      <w:r w:rsidRPr="00515F7E">
        <w:rPr>
          <w:rFonts w:ascii="Times New Roman" w:eastAsia="Times New Roman" w:hAnsi="Times New Roman" w:cs="Times New Roman"/>
          <w:lang w:val="en-US"/>
        </w:rPr>
        <w:t>Participants were defined as having the highest increase in BMI over the life course</w:t>
      </w:r>
      <w:r w:rsidRPr="00515F7E">
        <w:rPr>
          <w:rFonts w:ascii="Times New Roman" w:eastAsia="Times New Roman" w:hAnsi="Times New Roman" w:cs="Times New Roman"/>
        </w:rPr>
        <w:t xml:space="preserve"> (highest BMI increase group)</w:t>
      </w:r>
      <w:r w:rsidRPr="00515F7E">
        <w:rPr>
          <w:rFonts w:ascii="Times New Roman" w:eastAsia="Times New Roman" w:hAnsi="Times New Roman" w:cs="Times New Roman"/>
          <w:lang w:val="en-US"/>
        </w:rPr>
        <w:t xml:space="preserve"> if their increase in BMI-z score was persistently more than one standard deviation (SD) from ASHFS </w:t>
      </w:r>
      <w:r w:rsidRPr="00515F7E">
        <w:rPr>
          <w:rFonts w:ascii="Times New Roman" w:eastAsia="Times New Roman" w:hAnsi="Times New Roman" w:cs="Times New Roman"/>
        </w:rPr>
        <w:t xml:space="preserve">(baseline, childhood) </w:t>
      </w:r>
      <w:r w:rsidRPr="00515F7E">
        <w:rPr>
          <w:rFonts w:ascii="Times New Roman" w:eastAsia="Times New Roman" w:hAnsi="Times New Roman" w:cs="Times New Roman"/>
          <w:lang w:val="en-US"/>
        </w:rPr>
        <w:t xml:space="preserve">to CDAH-1 </w:t>
      </w:r>
      <w:r w:rsidRPr="00515F7E">
        <w:rPr>
          <w:rFonts w:ascii="Times New Roman" w:eastAsia="Times New Roman" w:hAnsi="Times New Roman" w:cs="Times New Roman"/>
        </w:rPr>
        <w:t xml:space="preserve">(first adult follow-up, young adulthood) </w:t>
      </w:r>
      <w:r w:rsidRPr="00515F7E">
        <w:rPr>
          <w:rFonts w:ascii="Times New Roman" w:eastAsia="Times New Roman" w:hAnsi="Times New Roman" w:cs="Times New Roman"/>
          <w:lang w:val="en-US"/>
        </w:rPr>
        <w:t>and from CDAH-1 to CDAH-2/-3</w:t>
      </w:r>
      <w:r w:rsidRPr="00515F7E">
        <w:rPr>
          <w:rFonts w:ascii="Times New Roman" w:eastAsia="Times New Roman" w:hAnsi="Times New Roman" w:cs="Times New Roman"/>
        </w:rPr>
        <w:t xml:space="preserve"> (mid-adulthood)</w:t>
      </w:r>
      <w:r w:rsidRPr="00515F7E">
        <w:rPr>
          <w:rFonts w:ascii="Times New Roman" w:eastAsia="Times New Roman" w:hAnsi="Times New Roman" w:cs="Times New Roman"/>
          <w:lang w:val="en-US"/>
        </w:rPr>
        <w:t xml:space="preserve">. Participants were defined as the </w:t>
      </w:r>
      <w:r w:rsidRPr="00515F7E">
        <w:rPr>
          <w:rFonts w:ascii="Times New Roman" w:eastAsia="Times New Roman" w:hAnsi="Times New Roman" w:cs="Times New Roman"/>
        </w:rPr>
        <w:t xml:space="preserve">lower BMI change group </w:t>
      </w:r>
      <w:r w:rsidRPr="00515F7E">
        <w:rPr>
          <w:rFonts w:ascii="Times New Roman" w:eastAsia="Times New Roman" w:hAnsi="Times New Roman" w:cs="Times New Roman"/>
          <w:lang w:val="en-US"/>
        </w:rPr>
        <w:t>if their BMI-z score and change in BMI-z score over the life course were persistently within one SD</w:t>
      </w:r>
      <w:r w:rsidRPr="00515F7E">
        <w:rPr>
          <w:rFonts w:ascii="Times New Roman" w:eastAsia="Times New Roman" w:hAnsi="Times New Roman" w:cs="Times New Roman"/>
        </w:rPr>
        <w:t>.</w:t>
      </w:r>
    </w:p>
    <w:p w14:paraId="65AE50FD" w14:textId="77777777" w:rsidR="00DE1F49" w:rsidRPr="00515F7E" w:rsidRDefault="00DE1F49" w:rsidP="00DE1F49">
      <w:pPr>
        <w:rPr>
          <w:rFonts w:ascii="Times New Roman" w:hAnsi="Times New Roman" w:cs="Times New Roman"/>
          <w:b/>
        </w:rPr>
      </w:pPr>
    </w:p>
    <w:p w14:paraId="6B65E222" w14:textId="06586DAE" w:rsidR="00DE1F49" w:rsidRPr="00515F7E" w:rsidRDefault="00DE1F49" w:rsidP="00DE1F49">
      <w:pPr>
        <w:rPr>
          <w:rFonts w:ascii="Times New Roman" w:hAnsi="Times New Roman" w:cs="Times New Roman"/>
          <w:b/>
        </w:rPr>
      </w:pPr>
      <w:r w:rsidRPr="00515F7E">
        <w:rPr>
          <w:rFonts w:ascii="Times New Roman" w:hAnsi="Times New Roman" w:cs="Times New Roman"/>
          <w:b/>
        </w:rPr>
        <w:t>Table S</w:t>
      </w:r>
      <w:r w:rsidR="00722F65" w:rsidRPr="00515F7E">
        <w:rPr>
          <w:rFonts w:ascii="Times New Roman" w:hAnsi="Times New Roman" w:cs="Times New Roman"/>
          <w:b/>
        </w:rPr>
        <w:t>5</w:t>
      </w:r>
      <w:r w:rsidRPr="00515F7E">
        <w:rPr>
          <w:rFonts w:ascii="Times New Roman" w:hAnsi="Times New Roman" w:cs="Times New Roman"/>
          <w:b/>
        </w:rPr>
        <w:t xml:space="preserve"> </w:t>
      </w:r>
      <w:r w:rsidRPr="00515F7E">
        <w:rPr>
          <w:rFonts w:ascii="Times New Roman" w:hAnsi="Times New Roman" w:cs="Times New Roman"/>
          <w:bCs/>
        </w:rPr>
        <w:t>The association of subgroup of BMI-z score from childhood to mid-adulthood with health-related quality of life and health state utilit</w:t>
      </w:r>
      <w:r w:rsidR="00C11DB5" w:rsidRPr="00515F7E">
        <w:rPr>
          <w:rFonts w:ascii="Times New Roman" w:hAnsi="Times New Roman" w:cs="Times New Roman"/>
          <w:bCs/>
        </w:rPr>
        <w:t>ies</w:t>
      </w:r>
      <w:r w:rsidRPr="00515F7E">
        <w:rPr>
          <w:rFonts w:ascii="Times New Roman" w:hAnsi="Times New Roman" w:cs="Times New Roman"/>
          <w:bCs/>
        </w:rPr>
        <w:t xml:space="preserve"> in mid-adulthood</w:t>
      </w:r>
    </w:p>
    <w:tbl>
      <w:tblPr>
        <w:tblW w:w="16155" w:type="dxa"/>
        <w:tblInd w:w="-1107" w:type="dxa"/>
        <w:tblLayout w:type="fixed"/>
        <w:tblLook w:val="04A0" w:firstRow="1" w:lastRow="0" w:firstColumn="1" w:lastColumn="0" w:noHBand="0" w:noVBand="1"/>
      </w:tblPr>
      <w:tblGrid>
        <w:gridCol w:w="2972"/>
        <w:gridCol w:w="2127"/>
        <w:gridCol w:w="1984"/>
        <w:gridCol w:w="236"/>
        <w:gridCol w:w="2032"/>
        <w:gridCol w:w="1985"/>
        <w:gridCol w:w="236"/>
        <w:gridCol w:w="2315"/>
        <w:gridCol w:w="2268"/>
      </w:tblGrid>
      <w:tr w:rsidR="00515F7E" w:rsidRPr="00515F7E" w14:paraId="1E637F57" w14:textId="77777777" w:rsidTr="0043472A">
        <w:trPr>
          <w:trHeight w:val="290"/>
        </w:trPr>
        <w:tc>
          <w:tcPr>
            <w:tcW w:w="297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FD3EE" w14:textId="77777777" w:rsidR="00530639" w:rsidRPr="00515F7E" w:rsidRDefault="00530639" w:rsidP="00E51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Subgroup of BMI-z score from childhood to mid-adulthood (N=1,069)*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23E7B" w14:textId="77777777" w:rsidR="00530639" w:rsidRPr="00515F7E" w:rsidRDefault="00530639" w:rsidP="00E51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 xml:space="preserve">Physical </w:t>
            </w:r>
            <w:proofErr w:type="spellStart"/>
            <w:r w:rsidRPr="00515F7E">
              <w:rPr>
                <w:rFonts w:ascii="Times New Roman" w:eastAsia="Times New Roman" w:hAnsi="Times New Roman" w:cs="Times New Roman"/>
              </w:rPr>
              <w:t>HRQoL</w:t>
            </w:r>
            <w:proofErr w:type="spellEnd"/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3D989" w14:textId="77777777" w:rsidR="00530639" w:rsidRPr="00515F7E" w:rsidRDefault="00530639" w:rsidP="00E5121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0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D4957" w14:textId="77777777" w:rsidR="00530639" w:rsidRPr="00515F7E" w:rsidRDefault="00530639" w:rsidP="00E51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 xml:space="preserve">Mental </w:t>
            </w:r>
            <w:proofErr w:type="spellStart"/>
            <w:r w:rsidRPr="00515F7E">
              <w:rPr>
                <w:rFonts w:ascii="Times New Roman" w:eastAsia="Times New Roman" w:hAnsi="Times New Roman" w:cs="Times New Roman"/>
              </w:rPr>
              <w:t>HRQoL</w:t>
            </w:r>
            <w:proofErr w:type="spellEnd"/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9737004" w14:textId="77777777" w:rsidR="00530639" w:rsidRPr="00515F7E" w:rsidRDefault="00530639" w:rsidP="00E51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9D0207" w14:textId="0A89F3A2" w:rsidR="00530639" w:rsidRPr="00515F7E" w:rsidRDefault="00530639" w:rsidP="00E51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Health State Utilit</w:t>
            </w:r>
            <w:r w:rsidR="00F92A60" w:rsidRPr="00515F7E">
              <w:rPr>
                <w:rFonts w:ascii="Times New Roman" w:eastAsia="Times New Roman" w:hAnsi="Times New Roman" w:cs="Times New Roman"/>
              </w:rPr>
              <w:t>ies</w:t>
            </w:r>
          </w:p>
        </w:tc>
      </w:tr>
      <w:tr w:rsidR="00515F7E" w:rsidRPr="00515F7E" w14:paraId="13BF2F38" w14:textId="77777777" w:rsidTr="0043472A">
        <w:trPr>
          <w:trHeight w:val="290"/>
        </w:trPr>
        <w:tc>
          <w:tcPr>
            <w:tcW w:w="297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18FA4E" w14:textId="77777777" w:rsidR="00530639" w:rsidRPr="00515F7E" w:rsidRDefault="00530639" w:rsidP="00E5121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76A09" w14:textId="77777777" w:rsidR="00530639" w:rsidRPr="00515F7E" w:rsidRDefault="00530639" w:rsidP="00E51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Unadjusted model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BC418" w14:textId="77777777" w:rsidR="00530639" w:rsidRPr="00515F7E" w:rsidRDefault="00530639" w:rsidP="00E51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Adjusted Model 1</w:t>
            </w:r>
            <w:r w:rsidRPr="00515F7E">
              <w:rPr>
                <w:rFonts w:ascii="Times New Roman" w:eastAsia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75EAAFB" w14:textId="77777777" w:rsidR="00530639" w:rsidRPr="00515F7E" w:rsidRDefault="00530639" w:rsidP="00E51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225FD" w14:textId="77777777" w:rsidR="00530639" w:rsidRPr="00515F7E" w:rsidRDefault="00530639" w:rsidP="00E51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Unadjusted model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84DB2" w14:textId="77777777" w:rsidR="00530639" w:rsidRPr="00515F7E" w:rsidRDefault="00530639" w:rsidP="00E51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Adjusted Model 1</w:t>
            </w:r>
            <w:r w:rsidRPr="00515F7E">
              <w:rPr>
                <w:rFonts w:ascii="Times New Roman" w:eastAsia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236" w:type="dxa"/>
            <w:vAlign w:val="center"/>
          </w:tcPr>
          <w:p w14:paraId="2B99B05C" w14:textId="77777777" w:rsidR="00530639" w:rsidRPr="00515F7E" w:rsidRDefault="00530639" w:rsidP="00E51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0F754A" w14:textId="77777777" w:rsidR="00530639" w:rsidRPr="00515F7E" w:rsidRDefault="00530639" w:rsidP="00E51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Unadjusted mode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376BD" w14:textId="77777777" w:rsidR="00530639" w:rsidRPr="00515F7E" w:rsidRDefault="00530639" w:rsidP="00E51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Adjusted Model 1</w:t>
            </w:r>
            <w:r w:rsidRPr="00515F7E">
              <w:rPr>
                <w:rFonts w:ascii="Times New Roman" w:eastAsia="Times New Roman" w:hAnsi="Times New Roman" w:cs="Times New Roman"/>
                <w:vertAlign w:val="superscript"/>
              </w:rPr>
              <w:t>#</w:t>
            </w:r>
          </w:p>
        </w:tc>
      </w:tr>
      <w:tr w:rsidR="00515F7E" w:rsidRPr="00515F7E" w14:paraId="59A4B940" w14:textId="77777777" w:rsidTr="0043472A">
        <w:trPr>
          <w:trHeight w:val="290"/>
        </w:trPr>
        <w:tc>
          <w:tcPr>
            <w:tcW w:w="297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8322CE" w14:textId="77777777" w:rsidR="00530639" w:rsidRPr="00515F7E" w:rsidRDefault="00530639" w:rsidP="00E5121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AF9CC" w14:textId="77777777" w:rsidR="00530639" w:rsidRPr="00515F7E" w:rsidRDefault="00530639" w:rsidP="00E51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β (95% CI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DF374" w14:textId="77777777" w:rsidR="00530639" w:rsidRPr="00515F7E" w:rsidRDefault="00530639" w:rsidP="00E51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β (95% CI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19C01" w14:textId="77777777" w:rsidR="00530639" w:rsidRPr="00515F7E" w:rsidRDefault="00530639" w:rsidP="00E5121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ABDBD" w14:textId="77777777" w:rsidR="00530639" w:rsidRPr="00515F7E" w:rsidRDefault="00530639" w:rsidP="00E51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β (95% C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DBA4C" w14:textId="77777777" w:rsidR="00530639" w:rsidRPr="00515F7E" w:rsidRDefault="00530639" w:rsidP="00E51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β (95% CI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720F01E" w14:textId="77777777" w:rsidR="00530639" w:rsidRPr="00515F7E" w:rsidRDefault="00530639" w:rsidP="00E51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A88810" w14:textId="77777777" w:rsidR="00530639" w:rsidRPr="00515F7E" w:rsidRDefault="00530639" w:rsidP="00E51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β (95% C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78AD7F" w14:textId="77777777" w:rsidR="00530639" w:rsidRPr="00515F7E" w:rsidRDefault="00530639" w:rsidP="00E51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β (95% CI)</w:t>
            </w:r>
          </w:p>
        </w:tc>
      </w:tr>
      <w:tr w:rsidR="00515F7E" w:rsidRPr="00515F7E" w14:paraId="33824A3C" w14:textId="77777777" w:rsidTr="0043472A">
        <w:trPr>
          <w:trHeight w:val="290"/>
        </w:trPr>
        <w:tc>
          <w:tcPr>
            <w:tcW w:w="29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3BD78" w14:textId="312EBD99" w:rsidR="00530639" w:rsidRPr="00515F7E" w:rsidRDefault="00530639" w:rsidP="00E5121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Lower BMI change</w:t>
            </w:r>
            <w:r w:rsidR="00DA6F31" w:rsidRPr="00515F7E">
              <w:rPr>
                <w:rFonts w:ascii="Times New Roman" w:eastAsia="Times New Roman" w:hAnsi="Times New Roman" w:cs="Times New Roman"/>
              </w:rPr>
              <w:t xml:space="preserve"> group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869AD" w14:textId="77777777" w:rsidR="00530639" w:rsidRPr="00515F7E" w:rsidRDefault="00530639" w:rsidP="00E51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AFDD2" w14:textId="77777777" w:rsidR="00530639" w:rsidRPr="00515F7E" w:rsidRDefault="00530639" w:rsidP="00E51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83150" w14:textId="77777777" w:rsidR="00530639" w:rsidRPr="00515F7E" w:rsidRDefault="00530639" w:rsidP="00E51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8A39A" w14:textId="77777777" w:rsidR="00530639" w:rsidRPr="00515F7E" w:rsidRDefault="00530639" w:rsidP="00E51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9271C" w14:textId="77777777" w:rsidR="00530639" w:rsidRPr="00515F7E" w:rsidRDefault="00530639" w:rsidP="00E51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2BE20AE" w14:textId="77777777" w:rsidR="00530639" w:rsidRPr="00515F7E" w:rsidRDefault="00530639" w:rsidP="00E51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15" w:type="dxa"/>
            <w:tcBorders>
              <w:top w:val="single" w:sz="4" w:space="0" w:color="auto"/>
            </w:tcBorders>
            <w:vAlign w:val="bottom"/>
          </w:tcPr>
          <w:p w14:paraId="62F8A64D" w14:textId="77777777" w:rsidR="00530639" w:rsidRPr="00515F7E" w:rsidRDefault="00530639" w:rsidP="00E51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7810B1CF" w14:textId="77777777" w:rsidR="00530639" w:rsidRPr="00515F7E" w:rsidRDefault="00530639" w:rsidP="00E51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Ref</w:t>
            </w:r>
          </w:p>
        </w:tc>
      </w:tr>
      <w:tr w:rsidR="00515F7E" w:rsidRPr="00515F7E" w14:paraId="5CF5469A" w14:textId="77777777" w:rsidTr="0043472A">
        <w:trPr>
          <w:trHeight w:val="290"/>
        </w:trPr>
        <w:tc>
          <w:tcPr>
            <w:tcW w:w="29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6B957" w14:textId="2C0F8594" w:rsidR="00530639" w:rsidRPr="00515F7E" w:rsidRDefault="00530639" w:rsidP="00E5121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F7E">
              <w:rPr>
                <w:rFonts w:ascii="Times New Roman" w:eastAsia="Times New Roman" w:hAnsi="Times New Roman" w:cs="Times New Roman"/>
              </w:rPr>
              <w:t>Highest BMI increase</w:t>
            </w:r>
            <w:r w:rsidR="00DA6F31" w:rsidRPr="00515F7E">
              <w:rPr>
                <w:rFonts w:ascii="Times New Roman" w:eastAsia="Times New Roman" w:hAnsi="Times New Roman" w:cs="Times New Roman"/>
              </w:rPr>
              <w:t xml:space="preserve"> group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0F468" w14:textId="77777777" w:rsidR="00530639" w:rsidRPr="00515F7E" w:rsidRDefault="00530639" w:rsidP="00E51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15F7E">
              <w:rPr>
                <w:rFonts w:ascii="Times New Roman" w:eastAsia="Times New Roman" w:hAnsi="Times New Roman" w:cs="Times New Roman"/>
                <w:b/>
                <w:bCs/>
              </w:rPr>
              <w:t>-4.26 (-6.65, -1.87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CFD4A" w14:textId="77777777" w:rsidR="00530639" w:rsidRPr="00515F7E" w:rsidRDefault="00530639" w:rsidP="00E51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15F7E">
              <w:rPr>
                <w:rFonts w:ascii="Times New Roman" w:eastAsia="Times New Roman" w:hAnsi="Times New Roman" w:cs="Times New Roman"/>
                <w:b/>
                <w:bCs/>
              </w:rPr>
              <w:t>-4.41 (-6.76, -2.06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DF2F8" w14:textId="77777777" w:rsidR="00530639" w:rsidRPr="00515F7E" w:rsidRDefault="00530639" w:rsidP="00E51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0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3F144C" w14:textId="77777777" w:rsidR="00530639" w:rsidRPr="00515F7E" w:rsidRDefault="00530639" w:rsidP="00E51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15F7E">
              <w:rPr>
                <w:rFonts w:ascii="Times New Roman" w:eastAsia="Times New Roman" w:hAnsi="Times New Roman" w:cs="Times New Roman"/>
                <w:b/>
                <w:bCs/>
              </w:rPr>
              <w:t>-4.08 (-6.84, -1.32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FA795C" w14:textId="77777777" w:rsidR="00530639" w:rsidRPr="00515F7E" w:rsidRDefault="00530639" w:rsidP="00E51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15F7E">
              <w:rPr>
                <w:rFonts w:ascii="Times New Roman" w:eastAsia="Times New Roman" w:hAnsi="Times New Roman" w:cs="Times New Roman"/>
                <w:b/>
                <w:bCs/>
              </w:rPr>
              <w:t>-3.75 (-6.37, -1.12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7E0E786A" w14:textId="77777777" w:rsidR="00530639" w:rsidRPr="00515F7E" w:rsidRDefault="00530639" w:rsidP="00E51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15" w:type="dxa"/>
            <w:tcBorders>
              <w:bottom w:val="single" w:sz="4" w:space="0" w:color="auto"/>
            </w:tcBorders>
          </w:tcPr>
          <w:p w14:paraId="0C2E6AFB" w14:textId="77777777" w:rsidR="00530639" w:rsidRPr="00515F7E" w:rsidRDefault="00530639" w:rsidP="00E51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15F7E">
              <w:rPr>
                <w:rFonts w:ascii="Times New Roman" w:eastAsia="Times New Roman" w:hAnsi="Times New Roman" w:cs="Times New Roman"/>
                <w:b/>
                <w:bCs/>
              </w:rPr>
              <w:t>-0.043 (-0.083, -0.004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BCAC505" w14:textId="77777777" w:rsidR="00530639" w:rsidRPr="00515F7E" w:rsidRDefault="00530639" w:rsidP="00E51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15F7E">
              <w:rPr>
                <w:rFonts w:ascii="Times New Roman" w:eastAsia="Times New Roman" w:hAnsi="Times New Roman" w:cs="Times New Roman"/>
                <w:b/>
                <w:bCs/>
              </w:rPr>
              <w:t>-0.045 (-0.083, -0.006)</w:t>
            </w:r>
          </w:p>
        </w:tc>
      </w:tr>
    </w:tbl>
    <w:p w14:paraId="48A27077" w14:textId="77777777" w:rsidR="00530639" w:rsidRPr="00515F7E" w:rsidRDefault="00530639" w:rsidP="00E5121A">
      <w:pPr>
        <w:spacing w:after="0" w:line="240" w:lineRule="auto"/>
        <w:rPr>
          <w:rFonts w:ascii="Times New Roman" w:eastAsia="Times New Roman" w:hAnsi="Times New Roman" w:cs="Times New Roman"/>
        </w:rPr>
      </w:pPr>
      <w:proofErr w:type="spellStart"/>
      <w:r w:rsidRPr="00515F7E">
        <w:rPr>
          <w:rFonts w:ascii="Times New Roman" w:eastAsia="Times New Roman" w:hAnsi="Times New Roman" w:cs="Times New Roman"/>
        </w:rPr>
        <w:t>HRQoL</w:t>
      </w:r>
      <w:proofErr w:type="spellEnd"/>
      <w:r w:rsidRPr="00515F7E">
        <w:rPr>
          <w:rFonts w:ascii="Times New Roman" w:eastAsia="Times New Roman" w:hAnsi="Times New Roman" w:cs="Times New Roman"/>
        </w:rPr>
        <w:t>: health-related quality of life; CI: confidence interval.</w:t>
      </w:r>
    </w:p>
    <w:p w14:paraId="1AC15C00" w14:textId="77777777" w:rsidR="00530639" w:rsidRPr="00515F7E" w:rsidRDefault="00530639" w:rsidP="00E5121A">
      <w:pPr>
        <w:spacing w:after="0" w:line="240" w:lineRule="auto"/>
        <w:rPr>
          <w:rFonts w:ascii="Times New Roman" w:eastAsia="Times New Roman" w:hAnsi="Times New Roman" w:cs="Times New Roman"/>
        </w:rPr>
      </w:pPr>
      <w:r w:rsidRPr="00515F7E">
        <w:rPr>
          <w:rFonts w:ascii="Times New Roman" w:eastAsia="Times New Roman" w:hAnsi="Times New Roman" w:cs="Times New Roman"/>
        </w:rPr>
        <w:t>*</w:t>
      </w:r>
      <w:r w:rsidRPr="00515F7E">
        <w:rPr>
          <w:rFonts w:ascii="Times New Roman" w:eastAsia="Times New Roman" w:hAnsi="Times New Roman" w:cs="Times New Roman"/>
          <w:lang w:val="en-US"/>
        </w:rPr>
        <w:t>Participants were defined as having the highest increase in BMI over the life course</w:t>
      </w:r>
      <w:r w:rsidRPr="00515F7E">
        <w:rPr>
          <w:rFonts w:ascii="Times New Roman" w:eastAsia="Times New Roman" w:hAnsi="Times New Roman" w:cs="Times New Roman"/>
        </w:rPr>
        <w:t xml:space="preserve"> (highest BMI increase group)</w:t>
      </w:r>
      <w:r w:rsidRPr="00515F7E">
        <w:rPr>
          <w:rFonts w:ascii="Times New Roman" w:eastAsia="Times New Roman" w:hAnsi="Times New Roman" w:cs="Times New Roman"/>
          <w:lang w:val="en-US"/>
        </w:rPr>
        <w:t xml:space="preserve"> if their increase in BMI-z score was persistently more than one standard deviation (SD) from ASHFS </w:t>
      </w:r>
      <w:r w:rsidRPr="00515F7E">
        <w:rPr>
          <w:rFonts w:ascii="Times New Roman" w:eastAsia="Times New Roman" w:hAnsi="Times New Roman" w:cs="Times New Roman"/>
        </w:rPr>
        <w:t xml:space="preserve">(baseline, childhood) </w:t>
      </w:r>
      <w:r w:rsidRPr="00515F7E">
        <w:rPr>
          <w:rFonts w:ascii="Times New Roman" w:eastAsia="Times New Roman" w:hAnsi="Times New Roman" w:cs="Times New Roman"/>
          <w:lang w:val="en-US"/>
        </w:rPr>
        <w:t xml:space="preserve">to CDAH-1 </w:t>
      </w:r>
      <w:r w:rsidRPr="00515F7E">
        <w:rPr>
          <w:rFonts w:ascii="Times New Roman" w:eastAsia="Times New Roman" w:hAnsi="Times New Roman" w:cs="Times New Roman"/>
        </w:rPr>
        <w:t xml:space="preserve">(first adult follow-up, young adulthood) </w:t>
      </w:r>
      <w:r w:rsidRPr="00515F7E">
        <w:rPr>
          <w:rFonts w:ascii="Times New Roman" w:eastAsia="Times New Roman" w:hAnsi="Times New Roman" w:cs="Times New Roman"/>
          <w:lang w:val="en-US"/>
        </w:rPr>
        <w:t>and from CDAH-1 to CDAH-2/-3</w:t>
      </w:r>
      <w:r w:rsidRPr="00515F7E">
        <w:rPr>
          <w:rFonts w:ascii="Times New Roman" w:eastAsia="Times New Roman" w:hAnsi="Times New Roman" w:cs="Times New Roman"/>
        </w:rPr>
        <w:t xml:space="preserve"> (mid-adulthood)</w:t>
      </w:r>
      <w:r w:rsidRPr="00515F7E">
        <w:rPr>
          <w:rFonts w:ascii="Times New Roman" w:eastAsia="Times New Roman" w:hAnsi="Times New Roman" w:cs="Times New Roman"/>
          <w:lang w:val="en-US"/>
        </w:rPr>
        <w:t xml:space="preserve">. Participants were defined as the </w:t>
      </w:r>
      <w:r w:rsidRPr="00515F7E">
        <w:rPr>
          <w:rFonts w:ascii="Times New Roman" w:eastAsia="Times New Roman" w:hAnsi="Times New Roman" w:cs="Times New Roman"/>
        </w:rPr>
        <w:t xml:space="preserve">lower BMI change group </w:t>
      </w:r>
      <w:r w:rsidRPr="00515F7E">
        <w:rPr>
          <w:rFonts w:ascii="Times New Roman" w:eastAsia="Times New Roman" w:hAnsi="Times New Roman" w:cs="Times New Roman"/>
          <w:lang w:val="en-US"/>
        </w:rPr>
        <w:t>if their BMI-z score and change in BMI-z score over the life course were persistently within one SD</w:t>
      </w:r>
      <w:r w:rsidRPr="00515F7E">
        <w:rPr>
          <w:rFonts w:ascii="Times New Roman" w:eastAsia="Times New Roman" w:hAnsi="Times New Roman" w:cs="Times New Roman"/>
        </w:rPr>
        <w:t>.</w:t>
      </w:r>
    </w:p>
    <w:p w14:paraId="06F32C84" w14:textId="1D35E8A4" w:rsidR="00530639" w:rsidRPr="00515F7E" w:rsidRDefault="00530639" w:rsidP="00E5121A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515F7E">
        <w:rPr>
          <w:rFonts w:ascii="Times New Roman" w:eastAsia="Times New Roman" w:hAnsi="Times New Roman" w:cs="Times New Roman"/>
          <w:vertAlign w:val="superscript"/>
        </w:rPr>
        <w:t>#</w:t>
      </w:r>
      <w:r w:rsidRPr="00515F7E">
        <w:rPr>
          <w:rFonts w:ascii="Times New Roman" w:eastAsia="Times New Roman" w:hAnsi="Times New Roman" w:cs="Times New Roman"/>
        </w:rPr>
        <w:t>Adjusted for mid-adulthood age, sex, and self-reported health status</w:t>
      </w:r>
      <w:r w:rsidR="00F92A60" w:rsidRPr="00515F7E">
        <w:rPr>
          <w:rFonts w:ascii="Times New Roman" w:eastAsia="Times New Roman" w:hAnsi="Times New Roman" w:cs="Times New Roman"/>
        </w:rPr>
        <w:t xml:space="preserve"> at baseline</w:t>
      </w:r>
      <w:r w:rsidRPr="00515F7E">
        <w:rPr>
          <w:rFonts w:ascii="Times New Roman" w:eastAsia="Times New Roman" w:hAnsi="Times New Roman" w:cs="Times New Roman"/>
        </w:rPr>
        <w:t>.</w:t>
      </w:r>
      <w:bookmarkStart w:id="1" w:name="_GoBack"/>
      <w:bookmarkEnd w:id="1"/>
    </w:p>
    <w:p w14:paraId="39FF867D" w14:textId="77777777" w:rsidR="00530639" w:rsidRPr="00515F7E" w:rsidRDefault="00530639" w:rsidP="00530639">
      <w:pPr>
        <w:rPr>
          <w:rFonts w:ascii="Times New Roman" w:hAnsi="Times New Roman" w:cs="Times New Roman"/>
          <w:b/>
          <w:bCs/>
        </w:rPr>
      </w:pPr>
    </w:p>
    <w:p w14:paraId="4E14843C" w14:textId="68014762" w:rsidR="00C134FD" w:rsidRPr="00515F7E" w:rsidRDefault="00C134FD" w:rsidP="00722F65">
      <w:pPr>
        <w:spacing w:after="0" w:line="240" w:lineRule="auto"/>
        <w:rPr>
          <w:rFonts w:ascii="Times New Roman" w:eastAsia="Times New Roman" w:hAnsi="Times New Roman" w:cs="Times New Roman"/>
        </w:rPr>
      </w:pPr>
    </w:p>
    <w:sectPr w:rsidR="00C134FD" w:rsidRPr="00515F7E" w:rsidSect="00515F7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4408C7" w14:textId="77777777" w:rsidR="00285560" w:rsidRDefault="00285560" w:rsidP="00B812F9">
      <w:pPr>
        <w:spacing w:after="0" w:line="240" w:lineRule="auto"/>
      </w:pPr>
      <w:r>
        <w:separator/>
      </w:r>
    </w:p>
  </w:endnote>
  <w:endnote w:type="continuationSeparator" w:id="0">
    <w:p w14:paraId="7230253A" w14:textId="77777777" w:rsidR="00285560" w:rsidRDefault="00285560" w:rsidP="00B812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Arial Unicode MS"/>
    <w:charset w:val="86"/>
    <w:family w:val="modern"/>
    <w:pitch w:val="fixed"/>
    <w:sig w:usb0="00000000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9B87FD" w14:textId="77777777" w:rsidR="00285560" w:rsidRDefault="00285560" w:rsidP="00B812F9">
      <w:pPr>
        <w:spacing w:after="0" w:line="240" w:lineRule="auto"/>
      </w:pPr>
      <w:r>
        <w:separator/>
      </w:r>
    </w:p>
  </w:footnote>
  <w:footnote w:type="continuationSeparator" w:id="0">
    <w:p w14:paraId="0518BE2E" w14:textId="77777777" w:rsidR="00285560" w:rsidRDefault="00285560" w:rsidP="00B812F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E7F66D" w14:textId="2FE34FC9" w:rsidR="00EF51B1" w:rsidRDefault="00EF51B1" w:rsidP="001C36C1">
    <w:pPr>
      <w:spacing w:after="240" w:line="240" w:lineRule="aut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5C5D"/>
    <w:rsid w:val="0000643D"/>
    <w:rsid w:val="00006E64"/>
    <w:rsid w:val="00021E9C"/>
    <w:rsid w:val="00026261"/>
    <w:rsid w:val="000314A3"/>
    <w:rsid w:val="00032A02"/>
    <w:rsid w:val="000427B5"/>
    <w:rsid w:val="000465E6"/>
    <w:rsid w:val="00046A1A"/>
    <w:rsid w:val="00051240"/>
    <w:rsid w:val="00057586"/>
    <w:rsid w:val="0008220E"/>
    <w:rsid w:val="000828F5"/>
    <w:rsid w:val="00092507"/>
    <w:rsid w:val="000A550C"/>
    <w:rsid w:val="000C0BC1"/>
    <w:rsid w:val="000D301C"/>
    <w:rsid w:val="000D618C"/>
    <w:rsid w:val="000E398A"/>
    <w:rsid w:val="000F3AA5"/>
    <w:rsid w:val="00105094"/>
    <w:rsid w:val="00106AA6"/>
    <w:rsid w:val="00111404"/>
    <w:rsid w:val="00120901"/>
    <w:rsid w:val="00121EA0"/>
    <w:rsid w:val="00121F5B"/>
    <w:rsid w:val="0012301D"/>
    <w:rsid w:val="00124227"/>
    <w:rsid w:val="00146C7E"/>
    <w:rsid w:val="0015310D"/>
    <w:rsid w:val="00170816"/>
    <w:rsid w:val="00180291"/>
    <w:rsid w:val="0018156A"/>
    <w:rsid w:val="001832D2"/>
    <w:rsid w:val="00183D42"/>
    <w:rsid w:val="0018482A"/>
    <w:rsid w:val="00184D79"/>
    <w:rsid w:val="00190C48"/>
    <w:rsid w:val="001A042F"/>
    <w:rsid w:val="001C36C1"/>
    <w:rsid w:val="001F2BB7"/>
    <w:rsid w:val="001F3AF7"/>
    <w:rsid w:val="00201834"/>
    <w:rsid w:val="00207BC8"/>
    <w:rsid w:val="00214E84"/>
    <w:rsid w:val="0021556F"/>
    <w:rsid w:val="00221CCE"/>
    <w:rsid w:val="00225BAF"/>
    <w:rsid w:val="0022718D"/>
    <w:rsid w:val="00237D81"/>
    <w:rsid w:val="002427BF"/>
    <w:rsid w:val="00245892"/>
    <w:rsid w:val="00256A30"/>
    <w:rsid w:val="00257139"/>
    <w:rsid w:val="002641E1"/>
    <w:rsid w:val="00270FF2"/>
    <w:rsid w:val="002820AF"/>
    <w:rsid w:val="00284C7B"/>
    <w:rsid w:val="00285560"/>
    <w:rsid w:val="00291E95"/>
    <w:rsid w:val="00294B0B"/>
    <w:rsid w:val="002A01DB"/>
    <w:rsid w:val="002C3FC4"/>
    <w:rsid w:val="002C7F18"/>
    <w:rsid w:val="002D3C43"/>
    <w:rsid w:val="002E09FE"/>
    <w:rsid w:val="002E4086"/>
    <w:rsid w:val="002E70BB"/>
    <w:rsid w:val="00302301"/>
    <w:rsid w:val="00310451"/>
    <w:rsid w:val="00310BCA"/>
    <w:rsid w:val="00316C5E"/>
    <w:rsid w:val="00321F48"/>
    <w:rsid w:val="00325138"/>
    <w:rsid w:val="0033584E"/>
    <w:rsid w:val="003407C7"/>
    <w:rsid w:val="00344E6B"/>
    <w:rsid w:val="00361EB7"/>
    <w:rsid w:val="00367758"/>
    <w:rsid w:val="00367A47"/>
    <w:rsid w:val="003757F4"/>
    <w:rsid w:val="00376A7C"/>
    <w:rsid w:val="0038159A"/>
    <w:rsid w:val="003818A5"/>
    <w:rsid w:val="00384B18"/>
    <w:rsid w:val="003914B7"/>
    <w:rsid w:val="003B2DA8"/>
    <w:rsid w:val="003C5141"/>
    <w:rsid w:val="003D4F40"/>
    <w:rsid w:val="003D61EA"/>
    <w:rsid w:val="003E05EB"/>
    <w:rsid w:val="003F0208"/>
    <w:rsid w:val="003F2C45"/>
    <w:rsid w:val="00430BD0"/>
    <w:rsid w:val="004364B3"/>
    <w:rsid w:val="00441A70"/>
    <w:rsid w:val="0044389D"/>
    <w:rsid w:val="004446CD"/>
    <w:rsid w:val="00450811"/>
    <w:rsid w:val="004509F7"/>
    <w:rsid w:val="00452BA1"/>
    <w:rsid w:val="00463687"/>
    <w:rsid w:val="00464B3D"/>
    <w:rsid w:val="0046573C"/>
    <w:rsid w:val="00472416"/>
    <w:rsid w:val="004A18B8"/>
    <w:rsid w:val="004A5212"/>
    <w:rsid w:val="004B748B"/>
    <w:rsid w:val="004C3BB9"/>
    <w:rsid w:val="004C5080"/>
    <w:rsid w:val="004C562D"/>
    <w:rsid w:val="004C586B"/>
    <w:rsid w:val="004D6F08"/>
    <w:rsid w:val="004F74CA"/>
    <w:rsid w:val="00501351"/>
    <w:rsid w:val="00507421"/>
    <w:rsid w:val="00511F63"/>
    <w:rsid w:val="00515F7E"/>
    <w:rsid w:val="00520E4A"/>
    <w:rsid w:val="00530639"/>
    <w:rsid w:val="005368D2"/>
    <w:rsid w:val="005574B9"/>
    <w:rsid w:val="005662AC"/>
    <w:rsid w:val="00567162"/>
    <w:rsid w:val="00572421"/>
    <w:rsid w:val="00586E73"/>
    <w:rsid w:val="00594367"/>
    <w:rsid w:val="00597AB3"/>
    <w:rsid w:val="005A47DA"/>
    <w:rsid w:val="005A5995"/>
    <w:rsid w:val="005B1DD5"/>
    <w:rsid w:val="005B3225"/>
    <w:rsid w:val="005C3226"/>
    <w:rsid w:val="005D3ACF"/>
    <w:rsid w:val="005D6264"/>
    <w:rsid w:val="005E028C"/>
    <w:rsid w:val="005E27FA"/>
    <w:rsid w:val="005F31CE"/>
    <w:rsid w:val="006027FF"/>
    <w:rsid w:val="006109E4"/>
    <w:rsid w:val="00614062"/>
    <w:rsid w:val="0063526D"/>
    <w:rsid w:val="006368BA"/>
    <w:rsid w:val="00636F29"/>
    <w:rsid w:val="006476EE"/>
    <w:rsid w:val="006570DD"/>
    <w:rsid w:val="00674CCE"/>
    <w:rsid w:val="006755BD"/>
    <w:rsid w:val="00676125"/>
    <w:rsid w:val="00692D96"/>
    <w:rsid w:val="006A57CC"/>
    <w:rsid w:val="006B0DE2"/>
    <w:rsid w:val="006B732E"/>
    <w:rsid w:val="006C325C"/>
    <w:rsid w:val="006C4D8B"/>
    <w:rsid w:val="006F1D26"/>
    <w:rsid w:val="006F59E2"/>
    <w:rsid w:val="00702985"/>
    <w:rsid w:val="0071793D"/>
    <w:rsid w:val="00720EC4"/>
    <w:rsid w:val="00722F65"/>
    <w:rsid w:val="007233E2"/>
    <w:rsid w:val="0074734D"/>
    <w:rsid w:val="00753AAC"/>
    <w:rsid w:val="007639E4"/>
    <w:rsid w:val="007640B7"/>
    <w:rsid w:val="00767143"/>
    <w:rsid w:val="00767770"/>
    <w:rsid w:val="00770F51"/>
    <w:rsid w:val="00777BB1"/>
    <w:rsid w:val="00777C05"/>
    <w:rsid w:val="00780381"/>
    <w:rsid w:val="00786B94"/>
    <w:rsid w:val="007965DF"/>
    <w:rsid w:val="007A22EE"/>
    <w:rsid w:val="007B2AED"/>
    <w:rsid w:val="007C0481"/>
    <w:rsid w:val="007D18A4"/>
    <w:rsid w:val="007E6E2F"/>
    <w:rsid w:val="00804856"/>
    <w:rsid w:val="00810E50"/>
    <w:rsid w:val="00817167"/>
    <w:rsid w:val="008262E3"/>
    <w:rsid w:val="00834EF9"/>
    <w:rsid w:val="00837B63"/>
    <w:rsid w:val="00845FF4"/>
    <w:rsid w:val="008522B2"/>
    <w:rsid w:val="008609AA"/>
    <w:rsid w:val="00866EDA"/>
    <w:rsid w:val="00870EF7"/>
    <w:rsid w:val="00871031"/>
    <w:rsid w:val="00871DCC"/>
    <w:rsid w:val="00873AD9"/>
    <w:rsid w:val="00874553"/>
    <w:rsid w:val="00875F53"/>
    <w:rsid w:val="00877DF7"/>
    <w:rsid w:val="008827C1"/>
    <w:rsid w:val="00886BDE"/>
    <w:rsid w:val="00892276"/>
    <w:rsid w:val="00897EC6"/>
    <w:rsid w:val="008B4D00"/>
    <w:rsid w:val="008D2204"/>
    <w:rsid w:val="008F13A4"/>
    <w:rsid w:val="008F1EBB"/>
    <w:rsid w:val="00910884"/>
    <w:rsid w:val="00917371"/>
    <w:rsid w:val="00923BF3"/>
    <w:rsid w:val="0095229B"/>
    <w:rsid w:val="00966C83"/>
    <w:rsid w:val="00981F27"/>
    <w:rsid w:val="0098465D"/>
    <w:rsid w:val="00994161"/>
    <w:rsid w:val="0099498B"/>
    <w:rsid w:val="00994C4F"/>
    <w:rsid w:val="00997A4B"/>
    <w:rsid w:val="009A11E7"/>
    <w:rsid w:val="009A69DE"/>
    <w:rsid w:val="009B104F"/>
    <w:rsid w:val="009B653D"/>
    <w:rsid w:val="009E56F5"/>
    <w:rsid w:val="009E7FF2"/>
    <w:rsid w:val="009F25F9"/>
    <w:rsid w:val="009F46B6"/>
    <w:rsid w:val="00A01A72"/>
    <w:rsid w:val="00A10DBE"/>
    <w:rsid w:val="00A306CA"/>
    <w:rsid w:val="00A333DB"/>
    <w:rsid w:val="00A455DF"/>
    <w:rsid w:val="00A70DB7"/>
    <w:rsid w:val="00A822D0"/>
    <w:rsid w:val="00A864A7"/>
    <w:rsid w:val="00A951D9"/>
    <w:rsid w:val="00AA015E"/>
    <w:rsid w:val="00AA0A56"/>
    <w:rsid w:val="00AB29A6"/>
    <w:rsid w:val="00AB3D39"/>
    <w:rsid w:val="00AB6BC8"/>
    <w:rsid w:val="00AB7084"/>
    <w:rsid w:val="00AC24C0"/>
    <w:rsid w:val="00AD4327"/>
    <w:rsid w:val="00AD52BF"/>
    <w:rsid w:val="00AE1DD0"/>
    <w:rsid w:val="00AE5A1E"/>
    <w:rsid w:val="00AF0284"/>
    <w:rsid w:val="00B01213"/>
    <w:rsid w:val="00B044E2"/>
    <w:rsid w:val="00B13AA0"/>
    <w:rsid w:val="00B14098"/>
    <w:rsid w:val="00B25C5D"/>
    <w:rsid w:val="00B31B72"/>
    <w:rsid w:val="00B4297E"/>
    <w:rsid w:val="00B63027"/>
    <w:rsid w:val="00B804BD"/>
    <w:rsid w:val="00B812F9"/>
    <w:rsid w:val="00B81D72"/>
    <w:rsid w:val="00B879F0"/>
    <w:rsid w:val="00BA5E89"/>
    <w:rsid w:val="00BB1E7A"/>
    <w:rsid w:val="00BC2DFA"/>
    <w:rsid w:val="00BC5A91"/>
    <w:rsid w:val="00BD0FD8"/>
    <w:rsid w:val="00BD2825"/>
    <w:rsid w:val="00BD449C"/>
    <w:rsid w:val="00BD76FD"/>
    <w:rsid w:val="00BE36C5"/>
    <w:rsid w:val="00BE7CEC"/>
    <w:rsid w:val="00C05506"/>
    <w:rsid w:val="00C0611A"/>
    <w:rsid w:val="00C066E2"/>
    <w:rsid w:val="00C07E1A"/>
    <w:rsid w:val="00C11DB5"/>
    <w:rsid w:val="00C1201D"/>
    <w:rsid w:val="00C134FD"/>
    <w:rsid w:val="00C35701"/>
    <w:rsid w:val="00C378AA"/>
    <w:rsid w:val="00C40796"/>
    <w:rsid w:val="00C56A56"/>
    <w:rsid w:val="00C60F78"/>
    <w:rsid w:val="00C62D13"/>
    <w:rsid w:val="00C76817"/>
    <w:rsid w:val="00C82E1F"/>
    <w:rsid w:val="00C85296"/>
    <w:rsid w:val="00C94234"/>
    <w:rsid w:val="00C9787C"/>
    <w:rsid w:val="00CA385B"/>
    <w:rsid w:val="00CB4395"/>
    <w:rsid w:val="00CB4D7F"/>
    <w:rsid w:val="00CC5FA2"/>
    <w:rsid w:val="00CD24A1"/>
    <w:rsid w:val="00CD6CD7"/>
    <w:rsid w:val="00CD7D42"/>
    <w:rsid w:val="00D0018A"/>
    <w:rsid w:val="00D169A4"/>
    <w:rsid w:val="00D3057C"/>
    <w:rsid w:val="00D7663A"/>
    <w:rsid w:val="00D8645F"/>
    <w:rsid w:val="00D97081"/>
    <w:rsid w:val="00DA0703"/>
    <w:rsid w:val="00DA6F31"/>
    <w:rsid w:val="00DC2746"/>
    <w:rsid w:val="00DC7B67"/>
    <w:rsid w:val="00DD2988"/>
    <w:rsid w:val="00DD2D44"/>
    <w:rsid w:val="00DE1F49"/>
    <w:rsid w:val="00DE6302"/>
    <w:rsid w:val="00E126CF"/>
    <w:rsid w:val="00E13008"/>
    <w:rsid w:val="00E2014A"/>
    <w:rsid w:val="00E24C68"/>
    <w:rsid w:val="00E34765"/>
    <w:rsid w:val="00E47F5F"/>
    <w:rsid w:val="00E5121A"/>
    <w:rsid w:val="00E53451"/>
    <w:rsid w:val="00E57355"/>
    <w:rsid w:val="00E60180"/>
    <w:rsid w:val="00E6281C"/>
    <w:rsid w:val="00E647C8"/>
    <w:rsid w:val="00E650FE"/>
    <w:rsid w:val="00EA0329"/>
    <w:rsid w:val="00EC67D9"/>
    <w:rsid w:val="00ED13FD"/>
    <w:rsid w:val="00ED23D4"/>
    <w:rsid w:val="00ED3E37"/>
    <w:rsid w:val="00EF4084"/>
    <w:rsid w:val="00EF51B1"/>
    <w:rsid w:val="00F1012A"/>
    <w:rsid w:val="00F110E8"/>
    <w:rsid w:val="00F11ACF"/>
    <w:rsid w:val="00F1228A"/>
    <w:rsid w:val="00F3385A"/>
    <w:rsid w:val="00F338FD"/>
    <w:rsid w:val="00F3517C"/>
    <w:rsid w:val="00F41923"/>
    <w:rsid w:val="00F46A72"/>
    <w:rsid w:val="00F47A3E"/>
    <w:rsid w:val="00F74958"/>
    <w:rsid w:val="00F834C6"/>
    <w:rsid w:val="00F83B5F"/>
    <w:rsid w:val="00F868B3"/>
    <w:rsid w:val="00F913EE"/>
    <w:rsid w:val="00F92A60"/>
    <w:rsid w:val="00FA4364"/>
    <w:rsid w:val="00FA58BC"/>
    <w:rsid w:val="00FB5D3A"/>
    <w:rsid w:val="00FC2FB3"/>
    <w:rsid w:val="00FE1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BD324"/>
  <w15:chartTrackingRefBased/>
  <w15:docId w15:val="{968064F2-E111-476C-A0EB-968A8A03F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4E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4E8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812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12F9"/>
  </w:style>
  <w:style w:type="paragraph" w:styleId="Footer">
    <w:name w:val="footer"/>
    <w:basedOn w:val="Normal"/>
    <w:link w:val="FooterChar"/>
    <w:uiPriority w:val="99"/>
    <w:unhideWhenUsed/>
    <w:rsid w:val="00B812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12F9"/>
  </w:style>
  <w:style w:type="paragraph" w:styleId="ListParagraph">
    <w:name w:val="List Paragraph"/>
    <w:basedOn w:val="Normal"/>
    <w:uiPriority w:val="34"/>
    <w:qFormat/>
    <w:rsid w:val="009A69D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E19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19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19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19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195D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2A01D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4C562D"/>
    <w:pPr>
      <w:spacing w:after="0" w:line="240" w:lineRule="auto"/>
    </w:pPr>
  </w:style>
  <w:style w:type="character" w:styleId="Hyperlink">
    <w:name w:val="Hyperlink"/>
    <w:basedOn w:val="DefaultParagraphFont"/>
    <w:uiPriority w:val="99"/>
    <w:rsid w:val="00DC7B6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511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4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4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55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0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3A23E1-5BBA-40AE-A6CC-B94197EA91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1455</Words>
  <Characters>8297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Tian</dc:creator>
  <cp:keywords/>
  <dc:description/>
  <cp:lastModifiedBy>Jayalekshmi V.J.</cp:lastModifiedBy>
  <cp:revision>9</cp:revision>
  <cp:lastPrinted>2019-08-30T04:26:00Z</cp:lastPrinted>
  <dcterms:created xsi:type="dcterms:W3CDTF">2023-06-13T12:39:00Z</dcterms:created>
  <dcterms:modified xsi:type="dcterms:W3CDTF">2023-08-02T07:03:00Z</dcterms:modified>
</cp:coreProperties>
</file>